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F93C0D" w14:textId="33272204" w:rsidR="007C4BA7" w:rsidRPr="00C0725D" w:rsidRDefault="00A25AC0" w:rsidP="001C74F4">
      <w:pPr>
        <w:pStyle w:val="Heading1"/>
        <w:spacing w:line="360" w:lineRule="auto"/>
        <w:rPr>
          <w:lang w:val="en-US"/>
        </w:rPr>
      </w:pPr>
      <w:bookmarkStart w:id="0" w:name="_GoBack"/>
      <w:bookmarkEnd w:id="0"/>
      <w:r w:rsidRPr="00C0725D">
        <w:rPr>
          <w:lang w:val="en-US"/>
        </w:rPr>
        <w:t>Supplementary data</w:t>
      </w:r>
    </w:p>
    <w:p w14:paraId="34819B69" w14:textId="77777777" w:rsidR="00AE5006" w:rsidRPr="00C0725D" w:rsidRDefault="00AE5006" w:rsidP="001C74F4">
      <w:pPr>
        <w:spacing w:line="360" w:lineRule="auto"/>
        <w:rPr>
          <w:b/>
          <w:bCs/>
          <w:lang w:val="en-US"/>
        </w:rPr>
      </w:pPr>
      <w:r w:rsidRPr="00C0725D">
        <w:rPr>
          <w:b/>
          <w:bCs/>
          <w:lang w:val="en-US"/>
        </w:rPr>
        <w:t>Supplementary text</w:t>
      </w:r>
    </w:p>
    <w:p w14:paraId="6B33D911" w14:textId="62DD9709" w:rsidR="00F5594F" w:rsidRPr="00C0725D" w:rsidRDefault="007C4BA7" w:rsidP="001C74F4">
      <w:pPr>
        <w:spacing w:line="360" w:lineRule="auto"/>
        <w:rPr>
          <w:lang w:val="en-US"/>
        </w:rPr>
      </w:pPr>
      <w:r w:rsidRPr="00C0725D">
        <w:rPr>
          <w:lang w:val="en-US"/>
        </w:rPr>
        <w:t>The parameters included</w:t>
      </w:r>
      <w:r w:rsidR="00B101D2" w:rsidRPr="00C0725D">
        <w:rPr>
          <w:lang w:val="en-US"/>
        </w:rPr>
        <w:t xml:space="preserve"> in the protocol</w:t>
      </w:r>
      <w:r w:rsidRPr="00C0725D">
        <w:rPr>
          <w:lang w:val="en-US"/>
        </w:rPr>
        <w:t xml:space="preserve"> were</w:t>
      </w:r>
      <w:r w:rsidR="00B101D2" w:rsidRPr="00C0725D">
        <w:rPr>
          <w:lang w:val="en-US"/>
        </w:rPr>
        <w:t>:</w:t>
      </w:r>
      <w:r w:rsidRPr="00C0725D">
        <w:rPr>
          <w:lang w:val="en-US"/>
        </w:rPr>
        <w:t xml:space="preserve"> age, sex, </w:t>
      </w:r>
      <w:proofErr w:type="spellStart"/>
      <w:r w:rsidR="00B101D2" w:rsidRPr="00C0725D">
        <w:rPr>
          <w:lang w:val="en-US"/>
        </w:rPr>
        <w:t>Charlson</w:t>
      </w:r>
      <w:proofErr w:type="spellEnd"/>
      <w:r w:rsidR="00B101D2" w:rsidRPr="00C0725D">
        <w:rPr>
          <w:lang w:val="en-US"/>
        </w:rPr>
        <w:t xml:space="preserve"> score </w:t>
      </w:r>
      <w:r w:rsidR="00B229B6" w:rsidRPr="00C0725D">
        <w:rPr>
          <w:lang w:val="en-US"/>
        </w:rPr>
        <w:fldChar w:fldCharType="begin"/>
      </w:r>
      <w:r w:rsidR="00AE2F83" w:rsidRPr="00C0725D">
        <w:rPr>
          <w:lang w:val="en-US"/>
        </w:rPr>
        <w:instrText xml:space="preserve"> ADDIN EN.CITE &lt;EndNote&gt;&lt;Cite&gt;&lt;Author&gt;Deyo&lt;/Author&gt;&lt;Year&gt;1992&lt;/Year&gt;&lt;RecNum&gt;119&lt;/RecNum&gt;&lt;DisplayText&gt;[11]&lt;/DisplayText&gt;&lt;record&gt;&lt;rec-number&gt;119&lt;/rec-number&gt;&lt;foreign-keys&gt;&lt;key app="EN" db-id="5w2p59zz9azr5de0098psrayfzftd9xrd0a5" timestamp="1555494503"&gt;119&lt;/key&gt;&lt;/foreign-keys&gt;&lt;ref-type name="Journal Article"&gt;17&lt;/ref-type&gt;&lt;contributors&gt;&lt;authors&gt;&lt;author&gt;Deyo, R. A.&lt;/author&gt;&lt;author&gt;Cherkin, D. C.&lt;/author&gt;&lt;author&gt;Ciol, M. A.&lt;/author&gt;&lt;/authors&gt;&lt;/contributors&gt;&lt;auth-address&gt;Department of Medicine, University of Washington, Seattle 98195.&lt;/auth-address&gt;&lt;titles&gt;&lt;title&gt;Adapting a clinical comorbidity index for use with ICD-9-CM administrative databases&lt;/title&gt;&lt;secondary-title&gt;J Clin Epidemiol&lt;/secondary-title&gt;&lt;/titles&gt;&lt;periodical&gt;&lt;full-title&gt;J Clin Epidemiol&lt;/full-title&gt;&lt;/periodical&gt;&lt;pages&gt;613-9&lt;/pages&gt;&lt;volume&gt;45&lt;/volume&gt;&lt;number&gt;6&lt;/number&gt;&lt;edition&gt;1992/06/01&lt;/edition&gt;&lt;keywords&gt;&lt;keyword&gt;Aged&lt;/keyword&gt;&lt;keyword&gt;*Comorbidity&lt;/keyword&gt;&lt;keyword&gt;*Databases, Factual&lt;/keyword&gt;&lt;keyword&gt;Female&lt;/keyword&gt;&lt;keyword&gt;Humans&lt;/keyword&gt;&lt;keyword&gt;Lumbar Vertebrae/surgery&lt;/keyword&gt;&lt;keyword&gt;Male&lt;/keyword&gt;&lt;keyword&gt;Medical Records&lt;/keyword&gt;&lt;keyword&gt;Medicare&lt;/keyword&gt;&lt;keyword&gt;Spinal Diseases/classification/diagnosis&lt;/keyword&gt;&lt;keyword&gt;Treatment Outcome&lt;/keyword&gt;&lt;keyword&gt;United States&lt;/keyword&gt;&lt;/keywords&gt;&lt;dates&gt;&lt;year&gt;1992&lt;/year&gt;&lt;pub-dates&gt;&lt;date&gt;Jun&lt;/date&gt;&lt;/pub-dates&gt;&lt;/dates&gt;&lt;isbn&gt;0895-4356 (Print)&amp;#xD;0895-4356 (Linking)&lt;/isbn&gt;&lt;accession-num&gt;1607900&lt;/accession-num&gt;&lt;urls&gt;&lt;related-urls&gt;&lt;url&gt;https://www.ncbi.nlm.nih.gov/pubmed/1607900&lt;/url&gt;&lt;/related-urls&gt;&lt;/urls&gt;&lt;/record&gt;&lt;/Cite&gt;&lt;/EndNote&gt;</w:instrText>
      </w:r>
      <w:r w:rsidR="00B229B6" w:rsidRPr="00C0725D">
        <w:rPr>
          <w:lang w:val="en-US"/>
        </w:rPr>
        <w:fldChar w:fldCharType="separate"/>
      </w:r>
      <w:r w:rsidR="00AE2F83" w:rsidRPr="00C0725D">
        <w:rPr>
          <w:noProof/>
          <w:lang w:val="en-US"/>
        </w:rPr>
        <w:t>[11]</w:t>
      </w:r>
      <w:r w:rsidR="00B229B6" w:rsidRPr="00C0725D">
        <w:rPr>
          <w:lang w:val="en-US"/>
        </w:rPr>
        <w:fldChar w:fldCharType="end"/>
      </w:r>
      <w:r w:rsidR="009A120A" w:rsidRPr="00C0725D">
        <w:rPr>
          <w:lang w:val="en-US"/>
        </w:rPr>
        <w:t xml:space="preserve">, HANDOC score </w:t>
      </w:r>
      <w:r w:rsidR="00B229B6" w:rsidRPr="00C0725D">
        <w:rPr>
          <w:lang w:val="en-US"/>
        </w:rPr>
        <w:fldChar w:fldCharType="begin">
          <w:fldData xml:space="preserve">PEVuZE5vdGU+PENpdGU+PEF1dGhvcj5TdW5uZXJoYWdlbjwvQXV0aG9yPjxZZWFyPjIwMTg8L1ll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</w:fldData>
        </w:fldChar>
      </w:r>
      <w:r w:rsidR="00AE2F83" w:rsidRPr="00C0725D">
        <w:rPr>
          <w:lang w:val="en-US"/>
        </w:rPr>
        <w:instrText xml:space="preserve"> ADDIN EN.CITE </w:instrText>
      </w:r>
      <w:r w:rsidR="00AE2F83" w:rsidRPr="00C0725D">
        <w:rPr>
          <w:lang w:val="en-US"/>
        </w:rPr>
        <w:fldChar w:fldCharType="begin">
          <w:fldData xml:space="preserve">PEVuZE5vdGU+PENpdGU+PEF1dGhvcj5TdW5uZXJoYWdlbjwvQXV0aG9yPjxZZWFyPjIwMTg8L1ll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</w:fldData>
        </w:fldChar>
      </w:r>
      <w:r w:rsidR="00AE2F83" w:rsidRPr="00C0725D">
        <w:rPr>
          <w:lang w:val="en-US"/>
        </w:rPr>
        <w:instrText xml:space="preserve"> ADDIN EN.CITE.DATA </w:instrText>
      </w:r>
      <w:r w:rsidR="00AE2F83" w:rsidRPr="00C0725D">
        <w:rPr>
          <w:lang w:val="en-US"/>
        </w:rPr>
      </w:r>
      <w:r w:rsidR="00AE2F83" w:rsidRPr="00C0725D">
        <w:rPr>
          <w:lang w:val="en-US"/>
        </w:rPr>
        <w:fldChar w:fldCharType="end"/>
      </w:r>
      <w:r w:rsidR="00B229B6" w:rsidRPr="00C0725D">
        <w:rPr>
          <w:lang w:val="en-US"/>
        </w:rPr>
      </w:r>
      <w:r w:rsidR="00B229B6" w:rsidRPr="00C0725D">
        <w:rPr>
          <w:lang w:val="en-US"/>
        </w:rPr>
        <w:fldChar w:fldCharType="separate"/>
      </w:r>
      <w:r w:rsidR="00AE2F83" w:rsidRPr="00C0725D">
        <w:rPr>
          <w:noProof/>
          <w:lang w:val="en-US"/>
        </w:rPr>
        <w:t>[3]</w:t>
      </w:r>
      <w:r w:rsidR="00B229B6" w:rsidRPr="00C0725D">
        <w:rPr>
          <w:lang w:val="en-US"/>
        </w:rPr>
        <w:fldChar w:fldCharType="end"/>
      </w:r>
      <w:r w:rsidR="009A120A" w:rsidRPr="00C0725D">
        <w:rPr>
          <w:lang w:val="en-US"/>
        </w:rPr>
        <w:t xml:space="preserve">, site of acquisition – nosocomial, community or health care-associated, modified Duke criteria </w:t>
      </w:r>
      <w:r w:rsidR="00B229B6" w:rsidRPr="00C0725D">
        <w:rPr>
          <w:lang w:val="en-US"/>
        </w:rPr>
        <w:fldChar w:fldCharType="begin"/>
      </w:r>
      <w:r w:rsidR="00AE2F83" w:rsidRPr="00C0725D">
        <w:rPr>
          <w:lang w:val="en-US"/>
        </w:rPr>
        <w:instrText xml:space="preserve"> ADDIN EN.CITE &lt;EndNote&gt;&lt;Cite&gt;&lt;Author&gt;Li&lt;/Author&gt;&lt;Year&gt;2000&lt;/Year&gt;&lt;RecNum&gt;16&lt;/RecNum&gt;&lt;DisplayText&gt;[10]&lt;/DisplayText&gt;&lt;record&gt;&lt;rec-number&gt;16&lt;/rec-number&gt;&lt;foreign-keys&gt;&lt;key app="EN" db-id="etpraf9f7de5fte99drx99patpwsxt0dwzs5" timestamp="1599726657"&gt;16&lt;/key&gt;&lt;/foreign-keys&gt;&lt;ref-type name="Journal Article"&gt;17&lt;/ref-type&gt;&lt;contributors&gt;&lt;authors&gt;&lt;author&gt;Li, J. S.&lt;/author&gt;&lt;author&gt;Sexton, D. J.&lt;/author&gt;&lt;author&gt;Mick, N.&lt;/author&gt;&lt;author&gt;Nettles, R.&lt;/author&gt;&lt;author&gt;Fowler, V. G., Jr.&lt;/author&gt;&lt;author&gt;Ryan, T.&lt;/author&gt;&lt;author&gt;Bashore, T.&lt;/author&gt;&lt;author&gt;Corey, G. R.&lt;/author&gt;&lt;/authors&gt;&lt;/contributors&gt;&lt;auth-address&gt;Department of Pediatrics, Duke University School of Medicine, Durham, NC 27710, USA. li000001@mc.duke.edu&lt;/auth-address&gt;&lt;titles&gt;&lt;title&gt;Proposed modifications to the Duke criteria for the diagnosis of infective endocarditis&lt;/title&gt;&lt;secondary-title&gt;Clin Infect Dis&lt;/secondary-title&gt;&lt;/titles&gt;&lt;periodical&gt;&lt;full-title&gt;Clin Infect Dis&lt;/full-title&gt;&lt;/periodical&gt;&lt;pages&gt;633-8&lt;/pages&gt;&lt;volume&gt;30&lt;/volume&gt;&lt;number&gt;4&lt;/number&gt;&lt;edition&gt;2000/04/19&lt;/edition&gt;&lt;keywords&gt;&lt;keyword&gt;Databases, Factual&lt;/keyword&gt;&lt;keyword&gt;Echocardiography, Transesophageal&lt;/keyword&gt;&lt;keyword&gt;Endocarditis, Bacterial/*diagnosis/diagnostic imaging&lt;/keyword&gt;&lt;keyword&gt;Humans&lt;/keyword&gt;&lt;/keywords&gt;&lt;dates&gt;&lt;year&gt;2000&lt;/year&gt;&lt;pub-dates&gt;&lt;date&gt;Apr&lt;/date&gt;&lt;/pub-dates&gt;&lt;/dates&gt;&lt;isbn&gt;1058-4838 (Print)&amp;#xD;1058-4838 (Linking)&lt;/isbn&gt;&lt;accession-num&gt;10770721&lt;/accession-num&gt;&lt;urls&gt;&lt;related-urls&gt;&lt;url&gt;https://www.ncbi.nlm.nih.gov/pubmed/10770721&lt;/url&gt;&lt;/related-urls&gt;&lt;/urls&gt;&lt;electronic-resource-num&gt;10.1086/313753&lt;/electronic-resource-num&gt;&lt;/record&gt;&lt;/Cite&gt;&lt;/EndNote&gt;</w:instrText>
      </w:r>
      <w:r w:rsidR="00B229B6" w:rsidRPr="00C0725D">
        <w:rPr>
          <w:lang w:val="en-US"/>
        </w:rPr>
        <w:fldChar w:fldCharType="separate"/>
      </w:r>
      <w:r w:rsidR="00AE2F83" w:rsidRPr="00C0725D">
        <w:rPr>
          <w:noProof/>
          <w:lang w:val="en-US"/>
        </w:rPr>
        <w:t>[10]</w:t>
      </w:r>
      <w:r w:rsidR="00B229B6" w:rsidRPr="00C0725D">
        <w:rPr>
          <w:lang w:val="en-US"/>
        </w:rPr>
        <w:fldChar w:fldCharType="end"/>
      </w:r>
      <w:r w:rsidR="009A120A" w:rsidRPr="00C0725D">
        <w:rPr>
          <w:lang w:val="en-US"/>
        </w:rPr>
        <w:t>, pacemaker/ICD, TTE</w:t>
      </w:r>
      <w:r w:rsidR="0098081E" w:rsidRPr="00C0725D">
        <w:rPr>
          <w:lang w:val="en-US"/>
        </w:rPr>
        <w:t xml:space="preserve"> performed, TTE with signs of IE, TEE performed, TEE with signs of IE, PET-CT performed, PET-CT with signs of IE, ECG-triggered CT performed, ECG triggered CT with signs of IE, death in hospital, death within 30 days of hospital admission, death within six months of hospital admission, days in hospital, admitted intensive care unit during hospital stay, heart surgery, relapse within 180 days, focal infection </w:t>
      </w:r>
      <w:r w:rsidR="00B229B6" w:rsidRPr="00C0725D">
        <w:rPr>
          <w:lang w:val="en-US"/>
        </w:rPr>
        <w:fldChar w:fldCharType="begin">
          <w:fldData xml:space="preserve">PEVuZE5vdGU+PENpdGU+PEF1dGhvcj5CZXJnZTwvQXV0aG9yPjxZZWFyPjIwMTk8L1llYXI+PFJl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=
</w:fldData>
        </w:fldChar>
      </w:r>
      <w:r w:rsidR="00AE2F83" w:rsidRPr="00C0725D">
        <w:rPr>
          <w:lang w:val="en-US"/>
        </w:rPr>
        <w:instrText xml:space="preserve"> ADDIN EN.CITE </w:instrText>
      </w:r>
      <w:r w:rsidR="00AE2F83" w:rsidRPr="00C0725D">
        <w:rPr>
          <w:lang w:val="en-US"/>
        </w:rPr>
        <w:fldChar w:fldCharType="begin">
          <w:fldData xml:space="preserve">PEVuZE5vdGU+PENpdGU+PEF1dGhvcj5CZXJnZTwvQXV0aG9yPjxZZWFyPjIwMTk8L1llYXI+PFJl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=
</w:fldData>
        </w:fldChar>
      </w:r>
      <w:r w:rsidR="00AE2F83" w:rsidRPr="00C0725D">
        <w:rPr>
          <w:lang w:val="en-US"/>
        </w:rPr>
        <w:instrText xml:space="preserve"> ADDIN EN.CITE.DATA </w:instrText>
      </w:r>
      <w:r w:rsidR="00AE2F83" w:rsidRPr="00C0725D">
        <w:rPr>
          <w:lang w:val="en-US"/>
        </w:rPr>
      </w:r>
      <w:r w:rsidR="00AE2F83" w:rsidRPr="00C0725D">
        <w:rPr>
          <w:lang w:val="en-US"/>
        </w:rPr>
        <w:fldChar w:fldCharType="end"/>
      </w:r>
      <w:r w:rsidR="00B229B6" w:rsidRPr="00C0725D">
        <w:rPr>
          <w:lang w:val="en-US"/>
        </w:rPr>
      </w:r>
      <w:r w:rsidR="00B229B6" w:rsidRPr="00C0725D">
        <w:rPr>
          <w:lang w:val="en-US"/>
        </w:rPr>
        <w:fldChar w:fldCharType="separate"/>
      </w:r>
      <w:r w:rsidR="00AE2F83" w:rsidRPr="00C0725D">
        <w:rPr>
          <w:noProof/>
          <w:lang w:val="en-US"/>
        </w:rPr>
        <w:t>[13]</w:t>
      </w:r>
      <w:r w:rsidR="00B229B6" w:rsidRPr="00C0725D">
        <w:rPr>
          <w:lang w:val="en-US"/>
        </w:rPr>
        <w:fldChar w:fldCharType="end"/>
      </w:r>
      <w:r w:rsidR="0098081E" w:rsidRPr="00C0725D">
        <w:rPr>
          <w:lang w:val="en-US"/>
        </w:rPr>
        <w:t>, days of antibiotic treatment.</w:t>
      </w:r>
    </w:p>
    <w:p w14:paraId="3F1B5DC8" w14:textId="77777777" w:rsidR="002D39C3" w:rsidRPr="00C0725D" w:rsidRDefault="002D39C3" w:rsidP="001C74F4">
      <w:pPr>
        <w:spacing w:line="360" w:lineRule="auto"/>
        <w:rPr>
          <w:lang w:val="en-US"/>
        </w:rPr>
      </w:pPr>
    </w:p>
    <w:p w14:paraId="17E99E32" w14:textId="5D49BCDF" w:rsidR="00333E60" w:rsidRPr="00C0725D" w:rsidRDefault="002D39C3" w:rsidP="001C74F4">
      <w:pPr>
        <w:spacing w:line="360" w:lineRule="auto"/>
        <w:rPr>
          <w:lang w:val="en-US"/>
        </w:rPr>
      </w:pPr>
      <w:r w:rsidRPr="00C0725D">
        <w:rPr>
          <w:lang w:val="en-US"/>
        </w:rPr>
        <w:t xml:space="preserve">Community acquired bloodstream infection was defined by detected bacteremia from blood cultures drawn within 48 hours from hospital admission for patients who did not meet the criteria for health care-associated bloodstream infection. Health care associated bloodstream infection was defined as community acquired if the patient also fulfilled the following criteria: (1) Received intravenous therapy at home or received wound care or specialized nursing care in the 30 days before the bloodstream infection; (2) attended a hospital or hemodialysis clinic or received chemotherapy in the 30 days before the bloodstream infection; (3) was hospitalized in an acute care hospital for 2 or more days in the 90 days before the bloodstream infection; (4) resided in a nursing home or long-term care facility. Nosocomial infection was defined by bacteremia from blood cultures drawn more than 48 hours from hospital admission </w:t>
      </w:r>
      <w:r w:rsidR="00B229B6" w:rsidRPr="00C0725D">
        <w:rPr>
          <w:lang w:val="en-US"/>
        </w:rPr>
        <w:fldChar w:fldCharType="begin">
          <w:fldData xml:space="preserve">PEVuZE5vdGU+PENpdGU+PEF1dGhvcj5GcmllZG1hbjwvQXV0aG9yPjxZZWFyPjIwMDI8L1llYXI+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</w:fldData>
        </w:fldChar>
      </w:r>
      <w:r w:rsidR="00AE2F83" w:rsidRPr="00C0725D">
        <w:rPr>
          <w:lang w:val="en-US"/>
        </w:rPr>
        <w:instrText xml:space="preserve"> ADDIN EN.CITE </w:instrText>
      </w:r>
      <w:r w:rsidR="00AE2F83" w:rsidRPr="00C0725D">
        <w:rPr>
          <w:lang w:val="en-US"/>
        </w:rPr>
        <w:fldChar w:fldCharType="begin">
          <w:fldData xml:space="preserve">PEVuZE5vdGU+PENpdGU+PEF1dGhvcj5GcmllZG1hbjwvQXV0aG9yPjxZZWFyPjIwMDI8L1llYXI+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</w:fldData>
        </w:fldChar>
      </w:r>
      <w:r w:rsidR="00AE2F83" w:rsidRPr="00C0725D">
        <w:rPr>
          <w:lang w:val="en-US"/>
        </w:rPr>
        <w:instrText xml:space="preserve"> ADDIN EN.CITE.DATA </w:instrText>
      </w:r>
      <w:r w:rsidR="00AE2F83" w:rsidRPr="00C0725D">
        <w:rPr>
          <w:lang w:val="en-US"/>
        </w:rPr>
      </w:r>
      <w:r w:rsidR="00AE2F83" w:rsidRPr="00C0725D">
        <w:rPr>
          <w:lang w:val="en-US"/>
        </w:rPr>
        <w:fldChar w:fldCharType="end"/>
      </w:r>
      <w:r w:rsidR="00B229B6" w:rsidRPr="00C0725D">
        <w:rPr>
          <w:lang w:val="en-US"/>
        </w:rPr>
      </w:r>
      <w:r w:rsidR="00B229B6" w:rsidRPr="00C0725D">
        <w:rPr>
          <w:lang w:val="en-US"/>
        </w:rPr>
        <w:fldChar w:fldCharType="separate"/>
      </w:r>
      <w:r w:rsidR="00AE2F83" w:rsidRPr="00C0725D">
        <w:rPr>
          <w:noProof/>
          <w:lang w:val="en-US"/>
        </w:rPr>
        <w:t>[12]</w:t>
      </w:r>
      <w:r w:rsidR="00B229B6" w:rsidRPr="00C0725D">
        <w:rPr>
          <w:lang w:val="en-US"/>
        </w:rPr>
        <w:fldChar w:fldCharType="end"/>
      </w:r>
      <w:r w:rsidRPr="00C0725D">
        <w:rPr>
          <w:lang w:val="en-US"/>
        </w:rPr>
        <w:t>.</w:t>
      </w:r>
    </w:p>
    <w:p w14:paraId="7866A426" w14:textId="77777777" w:rsidR="008C6672" w:rsidRPr="00C0725D" w:rsidRDefault="008C6672" w:rsidP="001C74F4">
      <w:pPr>
        <w:spacing w:line="360" w:lineRule="auto"/>
        <w:rPr>
          <w:lang w:val="en-US"/>
        </w:rPr>
      </w:pPr>
    </w:p>
    <w:p w14:paraId="14B44AA8" w14:textId="77777777" w:rsidR="008C6672" w:rsidRPr="00C0725D" w:rsidRDefault="008C6672" w:rsidP="001C74F4">
      <w:pPr>
        <w:autoSpaceDE w:val="0"/>
        <w:autoSpaceDN w:val="0"/>
        <w:adjustRightInd w:val="0"/>
        <w:spacing w:line="360" w:lineRule="auto"/>
        <w:rPr>
          <w:rFonts w:cs="Times New Roman"/>
          <w:lang w:val="en-US"/>
        </w:rPr>
      </w:pPr>
      <w:r w:rsidRPr="00C0725D">
        <w:rPr>
          <w:rFonts w:cs="Times New Roman"/>
          <w:lang w:val="en-US"/>
        </w:rPr>
        <w:t>In accordance with the work on DENOVA, focal infection was defined as fulfillment of two of the following criteria; (1) typical signs or symptoms of infection, (2) isolation of the same</w:t>
      </w:r>
    </w:p>
    <w:p w14:paraId="63A0C474" w14:textId="35DB1E1A" w:rsidR="008C6672" w:rsidRPr="00C0725D" w:rsidRDefault="008C6672" w:rsidP="001C74F4">
      <w:pPr>
        <w:autoSpaceDE w:val="0"/>
        <w:autoSpaceDN w:val="0"/>
        <w:adjustRightInd w:val="0"/>
        <w:spacing w:line="360" w:lineRule="auto"/>
        <w:rPr>
          <w:rFonts w:cs="Times New Roman"/>
          <w:lang w:val="en-US"/>
        </w:rPr>
      </w:pPr>
      <w:r w:rsidRPr="00C0725D">
        <w:rPr>
          <w:rFonts w:cs="Times New Roman"/>
          <w:lang w:val="en-US"/>
        </w:rPr>
        <w:t>NBHS at the site of infection as in bloodstream, (3) imaging results compatible with focal infection which was likely to be the point of entry of the bacteria</w:t>
      </w:r>
      <w:r w:rsidR="00933C1F" w:rsidRPr="00C0725D">
        <w:rPr>
          <w:rFonts w:cs="Times New Roman"/>
          <w:lang w:val="en-US"/>
        </w:rPr>
        <w:t xml:space="preserve"> </w:t>
      </w:r>
      <w:r w:rsidR="00B229B6" w:rsidRPr="00C0725D">
        <w:rPr>
          <w:rFonts w:cs="Times New Roman"/>
          <w:lang w:val="en-US"/>
        </w:rPr>
        <w:fldChar w:fldCharType="begin">
          <w:fldData xml:space="preserve">PEVuZE5vdGU+PENpdGU+PEF1dGhvcj5CZXJnZTwvQXV0aG9yPjxZZWFyPjIwMTk8L1llYXI+PFJl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</w:fldData>
        </w:fldChar>
      </w:r>
      <w:r w:rsidR="00AE2F83" w:rsidRPr="00C0725D">
        <w:rPr>
          <w:rFonts w:cs="Times New Roman"/>
          <w:lang w:val="en-US"/>
        </w:rPr>
        <w:instrText xml:space="preserve"> ADDIN EN.CITE </w:instrText>
      </w:r>
      <w:r w:rsidR="00AE2F83" w:rsidRPr="00C0725D">
        <w:rPr>
          <w:rFonts w:cs="Times New Roman"/>
          <w:lang w:val="en-US"/>
        </w:rPr>
        <w:fldChar w:fldCharType="begin">
          <w:fldData xml:space="preserve">PEVuZE5vdGU+PENpdGU+PEF1dGhvcj5CZXJnZTwvQXV0aG9yPjxZZWFyPjIwMTk8L1llYXI+PFJl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</w:fldData>
        </w:fldChar>
      </w:r>
      <w:r w:rsidR="00AE2F83" w:rsidRPr="00C0725D">
        <w:rPr>
          <w:rFonts w:cs="Times New Roman"/>
          <w:lang w:val="en-US"/>
        </w:rPr>
        <w:instrText xml:space="preserve"> ADDIN EN.CITE.DATA </w:instrText>
      </w:r>
      <w:r w:rsidR="00AE2F83" w:rsidRPr="00C0725D">
        <w:rPr>
          <w:rFonts w:cs="Times New Roman"/>
          <w:lang w:val="en-US"/>
        </w:rPr>
      </w:r>
      <w:r w:rsidR="00AE2F83" w:rsidRPr="00C0725D">
        <w:rPr>
          <w:rFonts w:cs="Times New Roman"/>
          <w:lang w:val="en-US"/>
        </w:rPr>
        <w:fldChar w:fldCharType="end"/>
      </w:r>
      <w:r w:rsidR="00B229B6" w:rsidRPr="00C0725D">
        <w:rPr>
          <w:rFonts w:cs="Times New Roman"/>
          <w:lang w:val="en-US"/>
        </w:rPr>
      </w:r>
      <w:r w:rsidR="00B229B6" w:rsidRPr="00C0725D">
        <w:rPr>
          <w:rFonts w:cs="Times New Roman"/>
          <w:lang w:val="en-US"/>
        </w:rPr>
        <w:fldChar w:fldCharType="separate"/>
      </w:r>
      <w:r w:rsidR="00AE2F83" w:rsidRPr="00C0725D">
        <w:rPr>
          <w:rFonts w:cs="Times New Roman"/>
          <w:noProof/>
          <w:lang w:val="en-US"/>
        </w:rPr>
        <w:t>[13]</w:t>
      </w:r>
      <w:r w:rsidR="00B229B6" w:rsidRPr="00C0725D">
        <w:rPr>
          <w:rFonts w:cs="Times New Roman"/>
          <w:lang w:val="en-US"/>
        </w:rPr>
        <w:fldChar w:fldCharType="end"/>
      </w:r>
      <w:r w:rsidRPr="00C0725D">
        <w:rPr>
          <w:rFonts w:cs="Times New Roman"/>
          <w:lang w:val="en-US"/>
        </w:rPr>
        <w:t>.</w:t>
      </w:r>
    </w:p>
    <w:p w14:paraId="299D838A" w14:textId="77777777" w:rsidR="00AE5006" w:rsidRPr="00C0725D" w:rsidRDefault="00AE5006" w:rsidP="001C74F4">
      <w:pPr>
        <w:autoSpaceDE w:val="0"/>
        <w:autoSpaceDN w:val="0"/>
        <w:adjustRightInd w:val="0"/>
        <w:spacing w:line="360" w:lineRule="auto"/>
        <w:rPr>
          <w:rFonts w:cs="Times New Roman"/>
          <w:lang w:val="en-US"/>
        </w:rPr>
      </w:pPr>
    </w:p>
    <w:p w14:paraId="1ACC001B" w14:textId="77777777" w:rsidR="00AE5006" w:rsidRPr="00C0725D" w:rsidRDefault="00AE5006" w:rsidP="001C74F4">
      <w:pPr>
        <w:spacing w:line="360" w:lineRule="auto"/>
        <w:rPr>
          <w:lang w:val="en-US"/>
        </w:rPr>
      </w:pPr>
      <w:r w:rsidRPr="00C0725D">
        <w:rPr>
          <w:b/>
          <w:bCs/>
          <w:lang w:val="en-US"/>
        </w:rPr>
        <w:t>Supplemental Table 1.</w:t>
      </w:r>
      <w:r w:rsidRPr="00C0725D">
        <w:rPr>
          <w:lang w:val="en-US"/>
        </w:rPr>
        <w:t xml:space="preserve"> Variance inflation factor (VIF) was assessed using the car package from R.</w:t>
      </w:r>
    </w:p>
    <w:p w14:paraId="1F2CBD6A" w14:textId="77777777" w:rsidR="00AE5006" w:rsidRPr="00C0725D" w:rsidRDefault="00AE5006" w:rsidP="001C74F4">
      <w:pPr>
        <w:spacing w:line="360" w:lineRule="auto"/>
        <w:rPr>
          <w:lang w:val="en-US"/>
        </w:rPr>
      </w:pPr>
    </w:p>
    <w:p w14:paraId="126B486D" w14:textId="77777777" w:rsidR="00AE5006" w:rsidRPr="00C0725D" w:rsidRDefault="00AE5006" w:rsidP="001C74F4">
      <w:pPr>
        <w:spacing w:line="360" w:lineRule="auto"/>
        <w:rPr>
          <w:lang w:val="en-US"/>
        </w:rPr>
      </w:pPr>
    </w:p>
    <w:tbl>
      <w:tblPr>
        <w:tblStyle w:val="TableGrid"/>
        <w:tblW w:w="0" w:type="auto"/>
        <w:tblLook w:val="04A0" w:firstRow="1" w:lastRow="0" w:firstColumn="1" w:lastColumn="0" w:noHBand="0" w:noVBand="1"/>
      </w:tblPr>
      <w:tblGrid>
        <w:gridCol w:w="2096"/>
        <w:gridCol w:w="2005"/>
        <w:gridCol w:w="1859"/>
        <w:gridCol w:w="2194"/>
      </w:tblGrid>
      <w:tr w:rsidR="00AE5006" w:rsidRPr="00C0725D" w14:paraId="1A834284" w14:textId="77777777" w:rsidTr="003756A9">
        <w:tc>
          <w:tcPr>
            <w:tcW w:w="2264" w:type="dxa"/>
          </w:tcPr>
          <w:p w14:paraId="38C64AED" w14:textId="77777777" w:rsidR="00AE5006" w:rsidRPr="00C0725D" w:rsidRDefault="00AE5006" w:rsidP="001C74F4">
            <w:pPr>
              <w:spacing w:line="360" w:lineRule="auto"/>
              <w:rPr>
                <w:lang w:val="en-US"/>
              </w:rPr>
            </w:pPr>
          </w:p>
        </w:tc>
        <w:tc>
          <w:tcPr>
            <w:tcW w:w="2264" w:type="dxa"/>
          </w:tcPr>
          <w:p w14:paraId="2A352AF5" w14:textId="77777777" w:rsidR="00AE5006" w:rsidRPr="00C0725D" w:rsidRDefault="00AE5006" w:rsidP="001C74F4">
            <w:pPr>
              <w:spacing w:line="360" w:lineRule="auto"/>
              <w:rPr>
                <w:b/>
                <w:bCs/>
                <w:lang w:val="en-US"/>
              </w:rPr>
            </w:pPr>
            <w:r w:rsidRPr="00C0725D">
              <w:rPr>
                <w:b/>
                <w:bCs/>
                <w:lang w:val="en-US"/>
              </w:rPr>
              <w:t>GVIF</w:t>
            </w:r>
          </w:p>
        </w:tc>
        <w:tc>
          <w:tcPr>
            <w:tcW w:w="2264" w:type="dxa"/>
          </w:tcPr>
          <w:p w14:paraId="54BDD012" w14:textId="77777777" w:rsidR="00AE5006" w:rsidRPr="00C0725D" w:rsidRDefault="00AE5006" w:rsidP="001C74F4">
            <w:pPr>
              <w:spacing w:line="360" w:lineRule="auto"/>
              <w:rPr>
                <w:b/>
                <w:bCs/>
                <w:lang w:val="en-US"/>
              </w:rPr>
            </w:pPr>
            <w:r w:rsidRPr="00C0725D">
              <w:rPr>
                <w:b/>
                <w:bCs/>
                <w:lang w:val="en-US"/>
              </w:rPr>
              <w:t>Df</w:t>
            </w:r>
          </w:p>
        </w:tc>
        <w:tc>
          <w:tcPr>
            <w:tcW w:w="2264" w:type="dxa"/>
          </w:tcPr>
          <w:p w14:paraId="10E41EEE" w14:textId="77777777" w:rsidR="00AE5006" w:rsidRPr="00C0725D" w:rsidRDefault="00AE5006" w:rsidP="001C74F4">
            <w:pPr>
              <w:spacing w:line="360" w:lineRule="auto"/>
              <w:rPr>
                <w:b/>
                <w:bCs/>
                <w:lang w:val="en-US"/>
              </w:rPr>
            </w:pPr>
            <w:r w:rsidRPr="00C0725D">
              <w:rPr>
                <w:b/>
                <w:bCs/>
                <w:lang w:val="en-US"/>
              </w:rPr>
              <w:t>GVIF^(1/(2*Df))</w:t>
            </w:r>
          </w:p>
        </w:tc>
      </w:tr>
      <w:tr w:rsidR="00AE5006" w:rsidRPr="00C0725D" w14:paraId="0C4F22F9" w14:textId="77777777" w:rsidTr="003756A9">
        <w:tc>
          <w:tcPr>
            <w:tcW w:w="2264" w:type="dxa"/>
          </w:tcPr>
          <w:p w14:paraId="389B8251" w14:textId="77777777" w:rsidR="00AE5006" w:rsidRPr="00C0725D" w:rsidRDefault="00AE5006" w:rsidP="001C74F4">
            <w:pPr>
              <w:spacing w:line="360" w:lineRule="auto"/>
              <w:rPr>
                <w:lang w:val="en-US"/>
              </w:rPr>
            </w:pPr>
            <w:r w:rsidRPr="00C0725D">
              <w:rPr>
                <w:lang w:val="en-US"/>
              </w:rPr>
              <w:t>Age</w:t>
            </w:r>
          </w:p>
        </w:tc>
        <w:tc>
          <w:tcPr>
            <w:tcW w:w="2264" w:type="dxa"/>
          </w:tcPr>
          <w:p w14:paraId="40E33864" w14:textId="77777777" w:rsidR="00AE5006" w:rsidRPr="00C0725D" w:rsidRDefault="00AE5006" w:rsidP="001C74F4">
            <w:pPr>
              <w:spacing w:line="360" w:lineRule="auto"/>
              <w:rPr>
                <w:lang w:val="en-US"/>
              </w:rPr>
            </w:pPr>
            <w:r w:rsidRPr="00C0725D">
              <w:rPr>
                <w:lang w:val="en-US"/>
              </w:rPr>
              <w:t>1.131703</w:t>
            </w:r>
          </w:p>
        </w:tc>
        <w:tc>
          <w:tcPr>
            <w:tcW w:w="2264" w:type="dxa"/>
          </w:tcPr>
          <w:p w14:paraId="67F71B6F" w14:textId="77777777" w:rsidR="00AE5006" w:rsidRPr="00C0725D" w:rsidRDefault="00AE5006" w:rsidP="001C74F4">
            <w:pPr>
              <w:spacing w:line="360" w:lineRule="auto"/>
              <w:rPr>
                <w:lang w:val="en-US"/>
              </w:rPr>
            </w:pPr>
            <w:r w:rsidRPr="00C0725D">
              <w:rPr>
                <w:lang w:val="en-US"/>
              </w:rPr>
              <w:t>1</w:t>
            </w:r>
          </w:p>
        </w:tc>
        <w:tc>
          <w:tcPr>
            <w:tcW w:w="2264" w:type="dxa"/>
          </w:tcPr>
          <w:p w14:paraId="0DE459A1" w14:textId="77777777" w:rsidR="00AE5006" w:rsidRPr="00C0725D" w:rsidRDefault="00AE5006" w:rsidP="001C74F4">
            <w:pPr>
              <w:spacing w:line="360" w:lineRule="auto"/>
              <w:rPr>
                <w:lang w:val="en-US"/>
              </w:rPr>
            </w:pPr>
            <w:r w:rsidRPr="00C0725D">
              <w:rPr>
                <w:lang w:val="en-US"/>
              </w:rPr>
              <w:t>1.063815</w:t>
            </w:r>
          </w:p>
        </w:tc>
      </w:tr>
      <w:tr w:rsidR="00AE5006" w:rsidRPr="00C0725D" w14:paraId="53A75D28" w14:textId="77777777" w:rsidTr="003756A9">
        <w:tc>
          <w:tcPr>
            <w:tcW w:w="2264" w:type="dxa"/>
          </w:tcPr>
          <w:p w14:paraId="52FD67BF" w14:textId="77777777" w:rsidR="00AE5006" w:rsidRPr="00C0725D" w:rsidRDefault="00AE5006" w:rsidP="001C74F4">
            <w:pPr>
              <w:spacing w:line="360" w:lineRule="auto"/>
              <w:rPr>
                <w:lang w:val="en-US"/>
              </w:rPr>
            </w:pPr>
            <w:r w:rsidRPr="00C0725D">
              <w:rPr>
                <w:lang w:val="en-US"/>
              </w:rPr>
              <w:t>Sex</w:t>
            </w:r>
          </w:p>
        </w:tc>
        <w:tc>
          <w:tcPr>
            <w:tcW w:w="2264" w:type="dxa"/>
          </w:tcPr>
          <w:p w14:paraId="5E81FA8E" w14:textId="77777777" w:rsidR="00AE5006" w:rsidRPr="00C0725D" w:rsidRDefault="00AE5006" w:rsidP="001C74F4">
            <w:pPr>
              <w:spacing w:line="360" w:lineRule="auto"/>
              <w:rPr>
                <w:lang w:val="en-US"/>
              </w:rPr>
            </w:pPr>
            <w:r w:rsidRPr="00C0725D">
              <w:rPr>
                <w:lang w:val="en-US"/>
              </w:rPr>
              <w:t>1.051061</w:t>
            </w:r>
          </w:p>
        </w:tc>
        <w:tc>
          <w:tcPr>
            <w:tcW w:w="2264" w:type="dxa"/>
          </w:tcPr>
          <w:p w14:paraId="3B75F034" w14:textId="77777777" w:rsidR="00AE5006" w:rsidRPr="00C0725D" w:rsidRDefault="00AE5006" w:rsidP="001C74F4">
            <w:pPr>
              <w:spacing w:line="360" w:lineRule="auto"/>
              <w:rPr>
                <w:lang w:val="en-US"/>
              </w:rPr>
            </w:pPr>
            <w:r w:rsidRPr="00C0725D">
              <w:rPr>
                <w:lang w:val="en-US"/>
              </w:rPr>
              <w:t>1</w:t>
            </w:r>
          </w:p>
        </w:tc>
        <w:tc>
          <w:tcPr>
            <w:tcW w:w="2264" w:type="dxa"/>
          </w:tcPr>
          <w:p w14:paraId="368CD3D5" w14:textId="77777777" w:rsidR="00AE5006" w:rsidRPr="00C0725D" w:rsidRDefault="00AE5006" w:rsidP="001C74F4">
            <w:pPr>
              <w:spacing w:line="360" w:lineRule="auto"/>
              <w:rPr>
                <w:lang w:val="en-US"/>
              </w:rPr>
            </w:pPr>
            <w:r w:rsidRPr="00C0725D">
              <w:rPr>
                <w:lang w:val="en-US"/>
              </w:rPr>
              <w:t>1.025212</w:t>
            </w:r>
          </w:p>
        </w:tc>
      </w:tr>
      <w:tr w:rsidR="00AE5006" w:rsidRPr="00C0725D" w14:paraId="3099BCA8" w14:textId="77777777" w:rsidTr="003756A9">
        <w:tc>
          <w:tcPr>
            <w:tcW w:w="2264" w:type="dxa"/>
          </w:tcPr>
          <w:p w14:paraId="56ADAC02" w14:textId="77777777" w:rsidR="00AE5006" w:rsidRPr="00C0725D" w:rsidRDefault="00AE5006" w:rsidP="001C74F4">
            <w:pPr>
              <w:spacing w:line="360" w:lineRule="auto"/>
              <w:rPr>
                <w:lang w:val="en-US"/>
              </w:rPr>
            </w:pPr>
            <w:proofErr w:type="spellStart"/>
            <w:r w:rsidRPr="00C0725D">
              <w:rPr>
                <w:lang w:val="en-US"/>
              </w:rPr>
              <w:t>Charlson</w:t>
            </w:r>
            <w:proofErr w:type="spellEnd"/>
          </w:p>
        </w:tc>
        <w:tc>
          <w:tcPr>
            <w:tcW w:w="2264" w:type="dxa"/>
          </w:tcPr>
          <w:p w14:paraId="5FACB8D1" w14:textId="77777777" w:rsidR="00AE5006" w:rsidRPr="00C0725D" w:rsidRDefault="00AE5006" w:rsidP="001C74F4">
            <w:pPr>
              <w:spacing w:line="360" w:lineRule="auto"/>
              <w:rPr>
                <w:lang w:val="en-US"/>
              </w:rPr>
            </w:pPr>
            <w:r w:rsidRPr="00C0725D">
              <w:rPr>
                <w:lang w:val="en-US"/>
              </w:rPr>
              <w:t>1.342382</w:t>
            </w:r>
          </w:p>
        </w:tc>
        <w:tc>
          <w:tcPr>
            <w:tcW w:w="2264" w:type="dxa"/>
          </w:tcPr>
          <w:p w14:paraId="003B1FF1" w14:textId="77777777" w:rsidR="00AE5006" w:rsidRPr="00C0725D" w:rsidRDefault="00AE5006" w:rsidP="001C74F4">
            <w:pPr>
              <w:spacing w:line="360" w:lineRule="auto"/>
              <w:rPr>
                <w:lang w:val="en-US"/>
              </w:rPr>
            </w:pPr>
            <w:r w:rsidRPr="00C0725D">
              <w:rPr>
                <w:lang w:val="en-US"/>
              </w:rPr>
              <w:t>1</w:t>
            </w:r>
          </w:p>
        </w:tc>
        <w:tc>
          <w:tcPr>
            <w:tcW w:w="2264" w:type="dxa"/>
          </w:tcPr>
          <w:p w14:paraId="7745173F" w14:textId="77777777" w:rsidR="00AE5006" w:rsidRPr="00C0725D" w:rsidRDefault="00AE5006" w:rsidP="001C74F4">
            <w:pPr>
              <w:spacing w:line="360" w:lineRule="auto"/>
              <w:rPr>
                <w:lang w:val="en-US"/>
              </w:rPr>
            </w:pPr>
            <w:r w:rsidRPr="00C0725D">
              <w:rPr>
                <w:lang w:val="en-US"/>
              </w:rPr>
              <w:t>1.158612</w:t>
            </w:r>
          </w:p>
        </w:tc>
      </w:tr>
      <w:tr w:rsidR="00AE5006" w:rsidRPr="00C0725D" w14:paraId="193951CA" w14:textId="77777777" w:rsidTr="003756A9">
        <w:tc>
          <w:tcPr>
            <w:tcW w:w="2264" w:type="dxa"/>
          </w:tcPr>
          <w:p w14:paraId="14E74922" w14:textId="77777777" w:rsidR="00AE5006" w:rsidRPr="00C0725D" w:rsidRDefault="00AE5006" w:rsidP="001C74F4">
            <w:pPr>
              <w:spacing w:line="360" w:lineRule="auto"/>
              <w:rPr>
                <w:lang w:val="en-US"/>
              </w:rPr>
            </w:pPr>
            <w:r w:rsidRPr="00C0725D">
              <w:rPr>
                <w:lang w:val="en-US"/>
              </w:rPr>
              <w:t>Site of acquisition</w:t>
            </w:r>
          </w:p>
        </w:tc>
        <w:tc>
          <w:tcPr>
            <w:tcW w:w="2264" w:type="dxa"/>
          </w:tcPr>
          <w:p w14:paraId="07ED5780" w14:textId="77777777" w:rsidR="00AE5006" w:rsidRPr="00C0725D" w:rsidRDefault="00AE5006" w:rsidP="001C74F4">
            <w:pPr>
              <w:spacing w:line="360" w:lineRule="auto"/>
              <w:rPr>
                <w:lang w:val="en-US"/>
              </w:rPr>
            </w:pPr>
            <w:r w:rsidRPr="00C0725D">
              <w:rPr>
                <w:lang w:val="en-US"/>
              </w:rPr>
              <w:t>1.395030</w:t>
            </w:r>
          </w:p>
        </w:tc>
        <w:tc>
          <w:tcPr>
            <w:tcW w:w="2264" w:type="dxa"/>
          </w:tcPr>
          <w:p w14:paraId="37427B2E" w14:textId="77777777" w:rsidR="00AE5006" w:rsidRPr="00C0725D" w:rsidRDefault="00AE5006" w:rsidP="001C74F4">
            <w:pPr>
              <w:spacing w:line="360" w:lineRule="auto"/>
              <w:rPr>
                <w:lang w:val="en-US"/>
              </w:rPr>
            </w:pPr>
            <w:r w:rsidRPr="00C0725D">
              <w:rPr>
                <w:lang w:val="en-US"/>
              </w:rPr>
              <w:t>1</w:t>
            </w:r>
          </w:p>
        </w:tc>
        <w:tc>
          <w:tcPr>
            <w:tcW w:w="2264" w:type="dxa"/>
          </w:tcPr>
          <w:p w14:paraId="0C7C5799" w14:textId="77777777" w:rsidR="00AE5006" w:rsidRPr="00C0725D" w:rsidRDefault="00AE5006" w:rsidP="001C74F4">
            <w:pPr>
              <w:spacing w:line="360" w:lineRule="auto"/>
              <w:rPr>
                <w:lang w:val="en-US"/>
              </w:rPr>
            </w:pPr>
            <w:r w:rsidRPr="00C0725D">
              <w:rPr>
                <w:lang w:val="en-US"/>
              </w:rPr>
              <w:t>1.181114</w:t>
            </w:r>
          </w:p>
        </w:tc>
      </w:tr>
      <w:tr w:rsidR="00AE5006" w:rsidRPr="00C0725D" w14:paraId="64831D93" w14:textId="77777777" w:rsidTr="003756A9">
        <w:tc>
          <w:tcPr>
            <w:tcW w:w="2264" w:type="dxa"/>
          </w:tcPr>
          <w:p w14:paraId="4703779E" w14:textId="77777777" w:rsidR="00AE5006" w:rsidRPr="00C0725D" w:rsidRDefault="00AE5006" w:rsidP="001C74F4">
            <w:pPr>
              <w:spacing w:line="360" w:lineRule="auto"/>
              <w:rPr>
                <w:lang w:val="en-US"/>
              </w:rPr>
            </w:pPr>
            <w:r w:rsidRPr="00C0725D">
              <w:rPr>
                <w:lang w:val="en-US"/>
              </w:rPr>
              <w:t>Endocarditis</w:t>
            </w:r>
          </w:p>
        </w:tc>
        <w:tc>
          <w:tcPr>
            <w:tcW w:w="2264" w:type="dxa"/>
          </w:tcPr>
          <w:p w14:paraId="6B10BBF1" w14:textId="77777777" w:rsidR="00AE5006" w:rsidRPr="00C0725D" w:rsidRDefault="00AE5006" w:rsidP="001C74F4">
            <w:pPr>
              <w:spacing w:line="360" w:lineRule="auto"/>
              <w:rPr>
                <w:lang w:val="en-US"/>
              </w:rPr>
            </w:pPr>
            <w:r w:rsidRPr="00C0725D">
              <w:rPr>
                <w:lang w:val="en-US"/>
              </w:rPr>
              <w:t>1.220212</w:t>
            </w:r>
          </w:p>
        </w:tc>
        <w:tc>
          <w:tcPr>
            <w:tcW w:w="2264" w:type="dxa"/>
          </w:tcPr>
          <w:p w14:paraId="7C06FAB1" w14:textId="77777777" w:rsidR="00AE5006" w:rsidRPr="00C0725D" w:rsidRDefault="00AE5006" w:rsidP="001C74F4">
            <w:pPr>
              <w:spacing w:line="360" w:lineRule="auto"/>
              <w:rPr>
                <w:lang w:val="en-US"/>
              </w:rPr>
            </w:pPr>
            <w:r w:rsidRPr="00C0725D">
              <w:rPr>
                <w:lang w:val="en-US"/>
              </w:rPr>
              <w:t>1</w:t>
            </w:r>
          </w:p>
        </w:tc>
        <w:tc>
          <w:tcPr>
            <w:tcW w:w="2264" w:type="dxa"/>
          </w:tcPr>
          <w:p w14:paraId="32CC591B" w14:textId="77777777" w:rsidR="00AE5006" w:rsidRPr="00C0725D" w:rsidRDefault="00AE5006" w:rsidP="001C74F4">
            <w:pPr>
              <w:spacing w:line="360" w:lineRule="auto"/>
              <w:rPr>
                <w:lang w:val="en-US"/>
              </w:rPr>
            </w:pPr>
            <w:r w:rsidRPr="00C0725D">
              <w:rPr>
                <w:lang w:val="en-US"/>
              </w:rPr>
              <w:t>1.104632</w:t>
            </w:r>
          </w:p>
        </w:tc>
      </w:tr>
      <w:tr w:rsidR="00AE5006" w:rsidRPr="00C0725D" w14:paraId="11C1CF73" w14:textId="77777777" w:rsidTr="003756A9">
        <w:tc>
          <w:tcPr>
            <w:tcW w:w="2264" w:type="dxa"/>
          </w:tcPr>
          <w:p w14:paraId="15127628" w14:textId="77777777" w:rsidR="00AE5006" w:rsidRPr="00C0725D" w:rsidRDefault="00AE5006" w:rsidP="001C74F4">
            <w:pPr>
              <w:spacing w:line="360" w:lineRule="auto"/>
              <w:rPr>
                <w:lang w:val="en-US"/>
              </w:rPr>
            </w:pPr>
            <w:r w:rsidRPr="00C0725D">
              <w:rPr>
                <w:lang w:val="en-US"/>
              </w:rPr>
              <w:t>Other focal infection</w:t>
            </w:r>
          </w:p>
        </w:tc>
        <w:tc>
          <w:tcPr>
            <w:tcW w:w="2264" w:type="dxa"/>
          </w:tcPr>
          <w:p w14:paraId="004BA9A3" w14:textId="77777777" w:rsidR="00AE5006" w:rsidRPr="00C0725D" w:rsidRDefault="00AE5006" w:rsidP="001C74F4">
            <w:pPr>
              <w:spacing w:line="360" w:lineRule="auto"/>
              <w:rPr>
                <w:lang w:val="en-US"/>
              </w:rPr>
            </w:pPr>
            <w:r w:rsidRPr="00C0725D">
              <w:rPr>
                <w:lang w:val="en-US"/>
              </w:rPr>
              <w:t>1.250953</w:t>
            </w:r>
          </w:p>
        </w:tc>
        <w:tc>
          <w:tcPr>
            <w:tcW w:w="2264" w:type="dxa"/>
          </w:tcPr>
          <w:p w14:paraId="71B7822B" w14:textId="77777777" w:rsidR="00AE5006" w:rsidRPr="00C0725D" w:rsidRDefault="00AE5006" w:rsidP="001C74F4">
            <w:pPr>
              <w:spacing w:line="360" w:lineRule="auto"/>
              <w:rPr>
                <w:lang w:val="en-US"/>
              </w:rPr>
            </w:pPr>
            <w:r w:rsidRPr="00C0725D">
              <w:rPr>
                <w:lang w:val="en-US"/>
              </w:rPr>
              <w:t>1</w:t>
            </w:r>
          </w:p>
        </w:tc>
        <w:tc>
          <w:tcPr>
            <w:tcW w:w="2264" w:type="dxa"/>
          </w:tcPr>
          <w:p w14:paraId="28098F0E" w14:textId="77777777" w:rsidR="00AE5006" w:rsidRPr="00C0725D" w:rsidRDefault="00AE5006" w:rsidP="001C74F4">
            <w:pPr>
              <w:spacing w:line="360" w:lineRule="auto"/>
              <w:rPr>
                <w:lang w:val="en-US"/>
              </w:rPr>
            </w:pPr>
            <w:r w:rsidRPr="00C0725D">
              <w:rPr>
                <w:lang w:val="en-US"/>
              </w:rPr>
              <w:t>1.118460</w:t>
            </w:r>
          </w:p>
        </w:tc>
      </w:tr>
      <w:tr w:rsidR="00AE5006" w:rsidRPr="00C0725D" w14:paraId="4EF7758F" w14:textId="77777777" w:rsidTr="003756A9">
        <w:tc>
          <w:tcPr>
            <w:tcW w:w="2264" w:type="dxa"/>
          </w:tcPr>
          <w:p w14:paraId="53402D91" w14:textId="77777777" w:rsidR="00AE5006" w:rsidRPr="00C0725D" w:rsidRDefault="00AE5006" w:rsidP="001C74F4">
            <w:pPr>
              <w:spacing w:line="360" w:lineRule="auto"/>
              <w:rPr>
                <w:lang w:val="en-US"/>
              </w:rPr>
            </w:pPr>
            <w:r w:rsidRPr="00C0725D">
              <w:rPr>
                <w:lang w:val="en-US"/>
              </w:rPr>
              <w:t>Neutropenia</w:t>
            </w:r>
          </w:p>
        </w:tc>
        <w:tc>
          <w:tcPr>
            <w:tcW w:w="2264" w:type="dxa"/>
          </w:tcPr>
          <w:p w14:paraId="6020F5C1" w14:textId="77777777" w:rsidR="00AE5006" w:rsidRPr="00C0725D" w:rsidRDefault="00AE5006" w:rsidP="001C74F4">
            <w:pPr>
              <w:spacing w:line="360" w:lineRule="auto"/>
              <w:rPr>
                <w:lang w:val="en-US"/>
              </w:rPr>
            </w:pPr>
            <w:r w:rsidRPr="00C0725D">
              <w:rPr>
                <w:lang w:val="en-US"/>
              </w:rPr>
              <w:t>1.408627</w:t>
            </w:r>
          </w:p>
        </w:tc>
        <w:tc>
          <w:tcPr>
            <w:tcW w:w="2264" w:type="dxa"/>
          </w:tcPr>
          <w:p w14:paraId="6B80E466" w14:textId="77777777" w:rsidR="00AE5006" w:rsidRPr="00C0725D" w:rsidRDefault="00AE5006" w:rsidP="001C74F4">
            <w:pPr>
              <w:spacing w:line="360" w:lineRule="auto"/>
              <w:rPr>
                <w:lang w:val="en-US"/>
              </w:rPr>
            </w:pPr>
            <w:r w:rsidRPr="00C0725D">
              <w:rPr>
                <w:lang w:val="en-US"/>
              </w:rPr>
              <w:t>1</w:t>
            </w:r>
          </w:p>
        </w:tc>
        <w:tc>
          <w:tcPr>
            <w:tcW w:w="2264" w:type="dxa"/>
          </w:tcPr>
          <w:p w14:paraId="4AC6FD7D" w14:textId="77777777" w:rsidR="00AE5006" w:rsidRPr="00C0725D" w:rsidRDefault="00AE5006" w:rsidP="001C74F4">
            <w:pPr>
              <w:spacing w:line="360" w:lineRule="auto"/>
              <w:rPr>
                <w:lang w:val="en-US"/>
              </w:rPr>
            </w:pPr>
            <w:r w:rsidRPr="00C0725D">
              <w:rPr>
                <w:lang w:val="en-US"/>
              </w:rPr>
              <w:t>1.186856</w:t>
            </w:r>
          </w:p>
        </w:tc>
      </w:tr>
      <w:tr w:rsidR="00AE5006" w:rsidRPr="00C0725D" w14:paraId="7A5C851B" w14:textId="77777777" w:rsidTr="003756A9">
        <w:tc>
          <w:tcPr>
            <w:tcW w:w="2264" w:type="dxa"/>
          </w:tcPr>
          <w:p w14:paraId="0665BDED" w14:textId="77777777" w:rsidR="00AE5006" w:rsidRPr="00C0725D" w:rsidRDefault="00AE5006" w:rsidP="001C74F4">
            <w:pPr>
              <w:spacing w:line="360" w:lineRule="auto"/>
              <w:rPr>
                <w:lang w:val="en-US"/>
              </w:rPr>
            </w:pPr>
            <w:r w:rsidRPr="00C0725D">
              <w:rPr>
                <w:lang w:val="en-US"/>
              </w:rPr>
              <w:t>Streptococcal groups</w:t>
            </w:r>
          </w:p>
        </w:tc>
        <w:tc>
          <w:tcPr>
            <w:tcW w:w="2264" w:type="dxa"/>
          </w:tcPr>
          <w:p w14:paraId="0833F1D0" w14:textId="77777777" w:rsidR="00AE5006" w:rsidRPr="00C0725D" w:rsidRDefault="00AE5006" w:rsidP="001C74F4">
            <w:pPr>
              <w:spacing w:line="360" w:lineRule="auto"/>
              <w:rPr>
                <w:lang w:val="en-US"/>
              </w:rPr>
            </w:pPr>
            <w:r w:rsidRPr="00C0725D">
              <w:rPr>
                <w:lang w:val="en-US"/>
              </w:rPr>
              <w:t>1.570268</w:t>
            </w:r>
          </w:p>
        </w:tc>
        <w:tc>
          <w:tcPr>
            <w:tcW w:w="2264" w:type="dxa"/>
          </w:tcPr>
          <w:p w14:paraId="4BD05B54" w14:textId="77777777" w:rsidR="00AE5006" w:rsidRPr="00C0725D" w:rsidRDefault="00AE5006" w:rsidP="001C74F4">
            <w:pPr>
              <w:spacing w:line="360" w:lineRule="auto"/>
              <w:rPr>
                <w:lang w:val="en-US"/>
              </w:rPr>
            </w:pPr>
            <w:r w:rsidRPr="00C0725D">
              <w:rPr>
                <w:lang w:val="en-US"/>
              </w:rPr>
              <w:t>5</w:t>
            </w:r>
          </w:p>
        </w:tc>
        <w:tc>
          <w:tcPr>
            <w:tcW w:w="2264" w:type="dxa"/>
          </w:tcPr>
          <w:p w14:paraId="134C8A26" w14:textId="77777777" w:rsidR="00AE5006" w:rsidRPr="00C0725D" w:rsidRDefault="00AE5006" w:rsidP="001C74F4">
            <w:pPr>
              <w:spacing w:line="360" w:lineRule="auto"/>
              <w:rPr>
                <w:lang w:val="en-US"/>
              </w:rPr>
            </w:pPr>
            <w:r w:rsidRPr="00C0725D">
              <w:rPr>
                <w:lang w:val="en-US"/>
              </w:rPr>
              <w:t>1.046158</w:t>
            </w:r>
          </w:p>
        </w:tc>
      </w:tr>
    </w:tbl>
    <w:p w14:paraId="4A6B4A94" w14:textId="77777777" w:rsidR="00AE5006" w:rsidRPr="00C0725D" w:rsidRDefault="00AE5006" w:rsidP="001C74F4">
      <w:pPr>
        <w:spacing w:line="360" w:lineRule="auto"/>
        <w:rPr>
          <w:lang w:val="en-US"/>
        </w:rPr>
      </w:pPr>
    </w:p>
    <w:p w14:paraId="1118EDA7" w14:textId="77777777" w:rsidR="00AE5006" w:rsidRPr="00C0725D" w:rsidRDefault="00AE5006" w:rsidP="001C74F4">
      <w:pPr>
        <w:autoSpaceDE w:val="0"/>
        <w:autoSpaceDN w:val="0"/>
        <w:adjustRightInd w:val="0"/>
        <w:spacing w:line="360" w:lineRule="auto"/>
        <w:rPr>
          <w:rFonts w:cs="Times New Roman"/>
          <w:lang w:val="en-US"/>
        </w:rPr>
      </w:pPr>
    </w:p>
    <w:p w14:paraId="0461EA00" w14:textId="77777777" w:rsidR="00AE5006" w:rsidRPr="00C0725D" w:rsidRDefault="00AE5006" w:rsidP="001C74F4">
      <w:pPr>
        <w:autoSpaceDE w:val="0"/>
        <w:autoSpaceDN w:val="0"/>
        <w:adjustRightInd w:val="0"/>
        <w:spacing w:line="360" w:lineRule="auto"/>
        <w:rPr>
          <w:rFonts w:cs="Times New Roman"/>
          <w:b/>
          <w:bCs/>
          <w:lang w:val="en-US"/>
        </w:rPr>
      </w:pPr>
      <w:r w:rsidRPr="00C0725D">
        <w:rPr>
          <w:rFonts w:cs="Times New Roman"/>
          <w:b/>
          <w:bCs/>
          <w:lang w:val="en-US"/>
        </w:rPr>
        <w:t>Legends to supplemental figures</w:t>
      </w:r>
    </w:p>
    <w:p w14:paraId="3B5ABCAB" w14:textId="77777777" w:rsidR="00AE5006" w:rsidRPr="00C0725D" w:rsidRDefault="00AE5006" w:rsidP="001C74F4">
      <w:pPr>
        <w:spacing w:line="360" w:lineRule="auto"/>
        <w:rPr>
          <w:b/>
          <w:bCs/>
          <w:lang w:val="en-US"/>
        </w:rPr>
      </w:pPr>
      <w:r w:rsidRPr="00C0725D">
        <w:rPr>
          <w:b/>
          <w:bCs/>
          <w:lang w:val="en-US"/>
        </w:rPr>
        <w:t xml:space="preserve">Supplemental figure 1. </w:t>
      </w:r>
      <w:r w:rsidRPr="00C0725D">
        <w:rPr>
          <w:lang w:val="en-US"/>
        </w:rPr>
        <w:t>Histogram of a) TTP and b) ln TTP.</w:t>
      </w:r>
    </w:p>
    <w:p w14:paraId="2304CE94" w14:textId="1325CA7E" w:rsidR="00AE5006" w:rsidRPr="00C0725D" w:rsidRDefault="00AE5006" w:rsidP="001C74F4">
      <w:pPr>
        <w:spacing w:line="360" w:lineRule="auto"/>
        <w:rPr>
          <w:lang w:val="en-US"/>
        </w:rPr>
      </w:pPr>
      <w:r w:rsidRPr="00C0725D">
        <w:rPr>
          <w:b/>
          <w:bCs/>
          <w:lang w:val="en-US"/>
        </w:rPr>
        <w:t xml:space="preserve">Supplemental figure 2. </w:t>
      </w:r>
      <w:r w:rsidRPr="00C0725D">
        <w:rPr>
          <w:lang w:val="en-US"/>
        </w:rPr>
        <w:t xml:space="preserve">Assessment of the assumptions for linear regression for a) TTP and b) ln TTP. Each of the four panels </w:t>
      </w:r>
      <w:proofErr w:type="gramStart"/>
      <w:r w:rsidRPr="00C0725D">
        <w:rPr>
          <w:lang w:val="en-US"/>
        </w:rPr>
        <w:t>depict</w:t>
      </w:r>
      <w:proofErr w:type="gramEnd"/>
      <w:r w:rsidRPr="00C0725D">
        <w:rPr>
          <w:lang w:val="en-US"/>
        </w:rPr>
        <w:t xml:space="preserve"> the residuals vs. fitted values, a normal Q-Q plot of the residuals, a scale location plot and, a residuals vs. leverage plot. </w:t>
      </w:r>
    </w:p>
    <w:p w14:paraId="2BD5F2AE" w14:textId="7769FFAC" w:rsidR="001C3C36" w:rsidRPr="00AE3426" w:rsidRDefault="001C3C36" w:rsidP="001C74F4">
      <w:pPr>
        <w:spacing w:line="360" w:lineRule="auto"/>
        <w:rPr>
          <w:lang w:val="en-US"/>
        </w:rPr>
      </w:pPr>
      <w:r w:rsidRPr="00C0725D">
        <w:rPr>
          <w:b/>
          <w:bCs/>
          <w:lang w:val="en-US"/>
        </w:rPr>
        <w:t xml:space="preserve">Supplemental figure 3. </w:t>
      </w:r>
      <w:r w:rsidRPr="00C0725D">
        <w:rPr>
          <w:lang w:val="en-US"/>
        </w:rPr>
        <w:t xml:space="preserve">Sensitivity analyses of relation between IE and TTP. In </w:t>
      </w:r>
      <w:r w:rsidR="00345DA2" w:rsidRPr="00C0725D">
        <w:rPr>
          <w:lang w:val="en-US"/>
        </w:rPr>
        <w:t>A</w:t>
      </w:r>
      <w:r w:rsidRPr="00C0725D">
        <w:rPr>
          <w:lang w:val="en-US"/>
        </w:rPr>
        <w:t xml:space="preserve">) a comparison </w:t>
      </w:r>
      <w:r w:rsidR="003A3948" w:rsidRPr="00C0725D">
        <w:rPr>
          <w:lang w:val="en-US"/>
        </w:rPr>
        <w:t>of TTP between cases with IE (definite IE according to Duke criteria) (n=28) and no IE (Duke IE rejected and not treated as IE) (n=</w:t>
      </w:r>
      <w:r w:rsidR="00914D3A" w:rsidRPr="00C0725D">
        <w:rPr>
          <w:lang w:val="en-US"/>
        </w:rPr>
        <w:t>15</w:t>
      </w:r>
      <w:r w:rsidR="008F3A8B" w:rsidRPr="00C0725D">
        <w:rPr>
          <w:lang w:val="en-US"/>
        </w:rPr>
        <w:t>7</w:t>
      </w:r>
      <w:r w:rsidR="003A3948" w:rsidRPr="00C0725D">
        <w:rPr>
          <w:lang w:val="en-US"/>
        </w:rPr>
        <w:t>), thus excluding cases with possible IE</w:t>
      </w:r>
      <w:r w:rsidR="006F6270" w:rsidRPr="00C0725D">
        <w:rPr>
          <w:lang w:val="en-US"/>
        </w:rPr>
        <w:t xml:space="preserve"> and persons treated as IE despite not fulfilling definite criteria for IE</w:t>
      </w:r>
      <w:r w:rsidR="003A3948" w:rsidRPr="00C0725D">
        <w:rPr>
          <w:lang w:val="en-US"/>
        </w:rPr>
        <w:t>.</w:t>
      </w:r>
      <w:r w:rsidR="009C2A1C" w:rsidRPr="00C0725D">
        <w:rPr>
          <w:lang w:val="en-US"/>
        </w:rPr>
        <w:t xml:space="preserve"> </w:t>
      </w:r>
      <w:r w:rsidR="00C637D1" w:rsidRPr="00C0725D">
        <w:rPr>
          <w:lang w:val="en-US"/>
        </w:rPr>
        <w:t xml:space="preserve">Median TTP was 15 </w:t>
      </w:r>
      <w:proofErr w:type="spellStart"/>
      <w:r w:rsidR="00C637D1" w:rsidRPr="00C0725D">
        <w:rPr>
          <w:lang w:val="en-US"/>
        </w:rPr>
        <w:t>hrs</w:t>
      </w:r>
      <w:proofErr w:type="spellEnd"/>
      <w:r w:rsidR="00C637D1" w:rsidRPr="00C0725D">
        <w:rPr>
          <w:lang w:val="en-US"/>
        </w:rPr>
        <w:t xml:space="preserve"> for the IE group and 16.7 </w:t>
      </w:r>
      <w:proofErr w:type="spellStart"/>
      <w:r w:rsidR="00C637D1" w:rsidRPr="00C0725D">
        <w:rPr>
          <w:lang w:val="en-US"/>
        </w:rPr>
        <w:t>hrs</w:t>
      </w:r>
      <w:proofErr w:type="spellEnd"/>
      <w:r w:rsidR="00C637D1" w:rsidRPr="00C0725D">
        <w:rPr>
          <w:lang w:val="en-US"/>
        </w:rPr>
        <w:t xml:space="preserve"> for the non-IE group, this </w:t>
      </w:r>
      <w:r w:rsidR="009C2A1C" w:rsidRPr="00C0725D">
        <w:rPr>
          <w:lang w:val="en-US"/>
        </w:rPr>
        <w:t xml:space="preserve">difference </w:t>
      </w:r>
      <w:r w:rsidR="00C637D1" w:rsidRPr="00C0725D">
        <w:rPr>
          <w:lang w:val="en-US"/>
        </w:rPr>
        <w:t>was not statistically significant</w:t>
      </w:r>
      <w:r w:rsidR="009C2A1C" w:rsidRPr="00C0725D">
        <w:rPr>
          <w:lang w:val="en-US"/>
        </w:rPr>
        <w:t xml:space="preserve"> (p= 0.1</w:t>
      </w:r>
      <w:r w:rsidR="006F6270" w:rsidRPr="00C0725D">
        <w:rPr>
          <w:lang w:val="en-US"/>
        </w:rPr>
        <w:t>2</w:t>
      </w:r>
      <w:r w:rsidR="009C2A1C" w:rsidRPr="00C0725D">
        <w:rPr>
          <w:lang w:val="en-US"/>
        </w:rPr>
        <w:t xml:space="preserve"> with Mann Whitney-U test)</w:t>
      </w:r>
      <w:r w:rsidR="003A3948" w:rsidRPr="00C0725D">
        <w:rPr>
          <w:lang w:val="en-US"/>
        </w:rPr>
        <w:t xml:space="preserve"> In </w:t>
      </w:r>
      <w:r w:rsidR="00345DA2" w:rsidRPr="00C0725D">
        <w:rPr>
          <w:lang w:val="en-US"/>
        </w:rPr>
        <w:t>B</w:t>
      </w:r>
      <w:r w:rsidR="003A3948" w:rsidRPr="00C0725D">
        <w:rPr>
          <w:lang w:val="en-US"/>
        </w:rPr>
        <w:t xml:space="preserve">) a comparison </w:t>
      </w:r>
      <w:r w:rsidR="00E77D11" w:rsidRPr="00C0725D">
        <w:rPr>
          <w:lang w:val="en-US"/>
        </w:rPr>
        <w:t>between</w:t>
      </w:r>
      <w:r w:rsidR="003A3948" w:rsidRPr="00C0725D">
        <w:rPr>
          <w:lang w:val="en-US"/>
        </w:rPr>
        <w:t xml:space="preserve"> cases treated as IE</w:t>
      </w:r>
      <w:r w:rsidR="006F6270" w:rsidRPr="00C0725D">
        <w:rPr>
          <w:lang w:val="en-US"/>
        </w:rPr>
        <w:t xml:space="preserve"> irrespective of fulfilling Dukes criteria (n=34) and n</w:t>
      </w:r>
      <w:r w:rsidR="00E77D11" w:rsidRPr="00C0725D">
        <w:rPr>
          <w:lang w:val="en-US"/>
        </w:rPr>
        <w:t xml:space="preserve">ot treated as IE (n=234). </w:t>
      </w:r>
      <w:r w:rsidR="00C637D1" w:rsidRPr="00C0725D">
        <w:rPr>
          <w:lang w:val="en-US"/>
        </w:rPr>
        <w:t xml:space="preserve">Median TTP was 15 </w:t>
      </w:r>
      <w:proofErr w:type="spellStart"/>
      <w:r w:rsidR="00C637D1" w:rsidRPr="00C0725D">
        <w:rPr>
          <w:lang w:val="en-US"/>
        </w:rPr>
        <w:t>hrs</w:t>
      </w:r>
      <w:proofErr w:type="spellEnd"/>
      <w:r w:rsidR="00C637D1" w:rsidRPr="00C0725D">
        <w:rPr>
          <w:lang w:val="en-US"/>
        </w:rPr>
        <w:t xml:space="preserve"> for the “treated as IE” group and 15.4 </w:t>
      </w:r>
      <w:proofErr w:type="spellStart"/>
      <w:r w:rsidR="00C637D1" w:rsidRPr="00C0725D">
        <w:rPr>
          <w:lang w:val="en-US"/>
        </w:rPr>
        <w:t>hrs</w:t>
      </w:r>
      <w:proofErr w:type="spellEnd"/>
      <w:r w:rsidR="00C637D1" w:rsidRPr="00C0725D">
        <w:rPr>
          <w:lang w:val="en-US"/>
        </w:rPr>
        <w:t xml:space="preserve"> for the “not treated as IE group”, this difference was not statistically significant </w:t>
      </w:r>
      <w:r w:rsidR="00E77D11" w:rsidRPr="00C0725D">
        <w:rPr>
          <w:lang w:val="en-US"/>
        </w:rPr>
        <w:t xml:space="preserve">(p= 0.41 with Mann Whitney-U test). </w:t>
      </w:r>
      <w:r w:rsidR="0087598F" w:rsidRPr="00C0725D">
        <w:rPr>
          <w:lang w:val="en-US"/>
        </w:rPr>
        <w:t xml:space="preserve">In </w:t>
      </w:r>
      <w:r w:rsidR="00345DA2" w:rsidRPr="00C0725D">
        <w:rPr>
          <w:lang w:val="en-US"/>
        </w:rPr>
        <w:t>C</w:t>
      </w:r>
      <w:r w:rsidR="0087598F" w:rsidRPr="00C0725D">
        <w:rPr>
          <w:lang w:val="en-US"/>
        </w:rPr>
        <w:t xml:space="preserve">) a comparison between patients who have undergone investigation with transesophageal echocardiography (TEE) (n=93) with definite </w:t>
      </w:r>
      <w:r w:rsidR="0087598F" w:rsidRPr="00C0725D">
        <w:rPr>
          <w:lang w:val="en-US"/>
        </w:rPr>
        <w:lastRenderedPageBreak/>
        <w:t xml:space="preserve">IE (n=26) or not definite IE (n=67). </w:t>
      </w:r>
      <w:r w:rsidR="00C637D1" w:rsidRPr="00C0725D">
        <w:rPr>
          <w:lang w:val="en-US"/>
        </w:rPr>
        <w:t xml:space="preserve">Median TTP was 15 </w:t>
      </w:r>
      <w:proofErr w:type="spellStart"/>
      <w:r w:rsidR="00C637D1" w:rsidRPr="00C0725D">
        <w:rPr>
          <w:lang w:val="en-US"/>
        </w:rPr>
        <w:t>hrs</w:t>
      </w:r>
      <w:proofErr w:type="spellEnd"/>
      <w:r w:rsidR="00C637D1" w:rsidRPr="00C0725D">
        <w:rPr>
          <w:lang w:val="en-US"/>
        </w:rPr>
        <w:t xml:space="preserve"> for the IE group and 14.6 </w:t>
      </w:r>
      <w:proofErr w:type="spellStart"/>
      <w:r w:rsidR="00C637D1" w:rsidRPr="00C0725D">
        <w:rPr>
          <w:lang w:val="en-US"/>
        </w:rPr>
        <w:t>hrs</w:t>
      </w:r>
      <w:proofErr w:type="spellEnd"/>
      <w:r w:rsidR="00C637D1" w:rsidRPr="00C0725D">
        <w:rPr>
          <w:lang w:val="en-US"/>
        </w:rPr>
        <w:t xml:space="preserve"> for the non-IE group, this difference was not statistically significant </w:t>
      </w:r>
      <w:r w:rsidR="0087598F" w:rsidRPr="00C0725D">
        <w:rPr>
          <w:lang w:val="en-US"/>
        </w:rPr>
        <w:t>(p= 0.67 with Mann Whitney-U test).</w:t>
      </w:r>
    </w:p>
    <w:sectPr w:rsidR="001C3C36" w:rsidRPr="00AE3426" w:rsidSect="00C92DE3">
      <w:footerReference w:type="even" r:id="rId9"/>
      <w:footerReference w:type="default" r:id="rId10"/>
      <w:pgSz w:w="11900" w:h="16840"/>
      <w:pgMar w:top="1440" w:right="1082" w:bottom="1440" w:left="288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3CF5F" w14:textId="77777777" w:rsidR="00973869" w:rsidRDefault="00973869" w:rsidP="00957349">
      <w:r>
        <w:separator/>
      </w:r>
    </w:p>
  </w:endnote>
  <w:endnote w:type="continuationSeparator" w:id="0">
    <w:p w14:paraId="6BC99B71" w14:textId="77777777" w:rsidR="00973869" w:rsidRDefault="00973869" w:rsidP="00957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16654559"/>
      <w:docPartObj>
        <w:docPartGallery w:val="Page Numbers (Bottom of Page)"/>
        <w:docPartUnique/>
      </w:docPartObj>
    </w:sdtPr>
    <w:sdtEndPr>
      <w:rPr>
        <w:rStyle w:val="PageNumber"/>
      </w:rPr>
    </w:sdtEndPr>
    <w:sdtContent>
      <w:p w14:paraId="685703AB" w14:textId="77777777" w:rsidR="0087598F" w:rsidRDefault="0087598F" w:rsidP="00445A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34B6F2" w14:textId="77777777" w:rsidR="0087598F" w:rsidRDefault="0087598F" w:rsidP="00AE669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20864991"/>
      <w:docPartObj>
        <w:docPartGallery w:val="Page Numbers (Bottom of Page)"/>
        <w:docPartUnique/>
      </w:docPartObj>
    </w:sdtPr>
    <w:sdtEndPr>
      <w:rPr>
        <w:rStyle w:val="PageNumber"/>
      </w:rPr>
    </w:sdtEndPr>
    <w:sdtContent>
      <w:p w14:paraId="3E1DB2AA" w14:textId="77777777" w:rsidR="0087598F" w:rsidRDefault="0087598F" w:rsidP="00445A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95C39">
          <w:rPr>
            <w:rStyle w:val="PageNumber"/>
            <w:noProof/>
          </w:rPr>
          <w:t>3</w:t>
        </w:r>
        <w:r>
          <w:rPr>
            <w:rStyle w:val="PageNumber"/>
          </w:rPr>
          <w:fldChar w:fldCharType="end"/>
        </w:r>
      </w:p>
    </w:sdtContent>
  </w:sdt>
  <w:p w14:paraId="145BF715" w14:textId="77777777" w:rsidR="0087598F" w:rsidRDefault="0087598F" w:rsidP="00AE669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3D7298" w14:textId="77777777" w:rsidR="00973869" w:rsidRDefault="00973869" w:rsidP="00957349">
      <w:r>
        <w:separator/>
      </w:r>
    </w:p>
  </w:footnote>
  <w:footnote w:type="continuationSeparator" w:id="0">
    <w:p w14:paraId="1D716310" w14:textId="77777777" w:rsidR="00973869" w:rsidRDefault="00973869" w:rsidP="009573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05675"/>
    <w:multiLevelType w:val="hybridMultilevel"/>
    <w:tmpl w:val="9282F152"/>
    <w:lvl w:ilvl="0" w:tplc="2FE6FC8E">
      <w:start w:val="1"/>
      <w:numFmt w:val="decimal"/>
      <w:lvlText w:val="(%1)"/>
      <w:lvlJc w:val="left"/>
      <w:pPr>
        <w:ind w:left="1660" w:hanging="360"/>
      </w:pPr>
      <w:rPr>
        <w:rFonts w:hint="default"/>
      </w:rPr>
    </w:lvl>
    <w:lvl w:ilvl="1" w:tplc="041D0019" w:tentative="1">
      <w:start w:val="1"/>
      <w:numFmt w:val="lowerLetter"/>
      <w:lvlText w:val="%2."/>
      <w:lvlJc w:val="left"/>
      <w:pPr>
        <w:ind w:left="2380" w:hanging="360"/>
      </w:pPr>
    </w:lvl>
    <w:lvl w:ilvl="2" w:tplc="041D001B" w:tentative="1">
      <w:start w:val="1"/>
      <w:numFmt w:val="lowerRoman"/>
      <w:lvlText w:val="%3."/>
      <w:lvlJc w:val="right"/>
      <w:pPr>
        <w:ind w:left="3100" w:hanging="180"/>
      </w:pPr>
    </w:lvl>
    <w:lvl w:ilvl="3" w:tplc="041D000F" w:tentative="1">
      <w:start w:val="1"/>
      <w:numFmt w:val="decimal"/>
      <w:lvlText w:val="%4."/>
      <w:lvlJc w:val="left"/>
      <w:pPr>
        <w:ind w:left="3820" w:hanging="360"/>
      </w:pPr>
    </w:lvl>
    <w:lvl w:ilvl="4" w:tplc="041D0019" w:tentative="1">
      <w:start w:val="1"/>
      <w:numFmt w:val="lowerLetter"/>
      <w:lvlText w:val="%5."/>
      <w:lvlJc w:val="left"/>
      <w:pPr>
        <w:ind w:left="4540" w:hanging="360"/>
      </w:pPr>
    </w:lvl>
    <w:lvl w:ilvl="5" w:tplc="041D001B" w:tentative="1">
      <w:start w:val="1"/>
      <w:numFmt w:val="lowerRoman"/>
      <w:lvlText w:val="%6."/>
      <w:lvlJc w:val="right"/>
      <w:pPr>
        <w:ind w:left="5260" w:hanging="180"/>
      </w:pPr>
    </w:lvl>
    <w:lvl w:ilvl="6" w:tplc="041D000F" w:tentative="1">
      <w:start w:val="1"/>
      <w:numFmt w:val="decimal"/>
      <w:lvlText w:val="%7."/>
      <w:lvlJc w:val="left"/>
      <w:pPr>
        <w:ind w:left="5980" w:hanging="360"/>
      </w:pPr>
    </w:lvl>
    <w:lvl w:ilvl="7" w:tplc="041D0019" w:tentative="1">
      <w:start w:val="1"/>
      <w:numFmt w:val="lowerLetter"/>
      <w:lvlText w:val="%8."/>
      <w:lvlJc w:val="left"/>
      <w:pPr>
        <w:ind w:left="6700" w:hanging="360"/>
      </w:pPr>
    </w:lvl>
    <w:lvl w:ilvl="8" w:tplc="041D001B" w:tentative="1">
      <w:start w:val="1"/>
      <w:numFmt w:val="lowerRoman"/>
      <w:lvlText w:val="%9."/>
      <w:lvlJc w:val="right"/>
      <w:pPr>
        <w:ind w:left="7420" w:hanging="180"/>
      </w:pPr>
    </w:lvl>
  </w:abstractNum>
  <w:abstractNum w:abstractNumId="1">
    <w:nsid w:val="165277C0"/>
    <w:multiLevelType w:val="hybridMultilevel"/>
    <w:tmpl w:val="CAF8398C"/>
    <w:lvl w:ilvl="0" w:tplc="2FE6FC8E">
      <w:start w:val="1"/>
      <w:numFmt w:val="decimal"/>
      <w:lvlText w:val="(%1)"/>
      <w:lvlJc w:val="left"/>
      <w:pPr>
        <w:ind w:left="1660" w:hanging="360"/>
      </w:pPr>
      <w:rPr>
        <w:rFonts w:hint="default"/>
      </w:rPr>
    </w:lvl>
    <w:lvl w:ilvl="1" w:tplc="041D0019" w:tentative="1">
      <w:start w:val="1"/>
      <w:numFmt w:val="lowerLetter"/>
      <w:lvlText w:val="%2."/>
      <w:lvlJc w:val="left"/>
      <w:pPr>
        <w:ind w:left="2380" w:hanging="360"/>
      </w:pPr>
    </w:lvl>
    <w:lvl w:ilvl="2" w:tplc="041D001B" w:tentative="1">
      <w:start w:val="1"/>
      <w:numFmt w:val="lowerRoman"/>
      <w:lvlText w:val="%3."/>
      <w:lvlJc w:val="right"/>
      <w:pPr>
        <w:ind w:left="3100" w:hanging="180"/>
      </w:pPr>
    </w:lvl>
    <w:lvl w:ilvl="3" w:tplc="041D000F" w:tentative="1">
      <w:start w:val="1"/>
      <w:numFmt w:val="decimal"/>
      <w:lvlText w:val="%4."/>
      <w:lvlJc w:val="left"/>
      <w:pPr>
        <w:ind w:left="3820" w:hanging="360"/>
      </w:pPr>
    </w:lvl>
    <w:lvl w:ilvl="4" w:tplc="041D0019" w:tentative="1">
      <w:start w:val="1"/>
      <w:numFmt w:val="lowerLetter"/>
      <w:lvlText w:val="%5."/>
      <w:lvlJc w:val="left"/>
      <w:pPr>
        <w:ind w:left="4540" w:hanging="360"/>
      </w:pPr>
    </w:lvl>
    <w:lvl w:ilvl="5" w:tplc="041D001B" w:tentative="1">
      <w:start w:val="1"/>
      <w:numFmt w:val="lowerRoman"/>
      <w:lvlText w:val="%6."/>
      <w:lvlJc w:val="right"/>
      <w:pPr>
        <w:ind w:left="5260" w:hanging="180"/>
      </w:pPr>
    </w:lvl>
    <w:lvl w:ilvl="6" w:tplc="041D000F" w:tentative="1">
      <w:start w:val="1"/>
      <w:numFmt w:val="decimal"/>
      <w:lvlText w:val="%7."/>
      <w:lvlJc w:val="left"/>
      <w:pPr>
        <w:ind w:left="5980" w:hanging="360"/>
      </w:pPr>
    </w:lvl>
    <w:lvl w:ilvl="7" w:tplc="041D0019" w:tentative="1">
      <w:start w:val="1"/>
      <w:numFmt w:val="lowerLetter"/>
      <w:lvlText w:val="%8."/>
      <w:lvlJc w:val="left"/>
      <w:pPr>
        <w:ind w:left="6700" w:hanging="360"/>
      </w:pPr>
    </w:lvl>
    <w:lvl w:ilvl="8" w:tplc="041D001B" w:tentative="1">
      <w:start w:val="1"/>
      <w:numFmt w:val="lowerRoman"/>
      <w:lvlText w:val="%9."/>
      <w:lvlJc w:val="right"/>
      <w:pPr>
        <w:ind w:left="7420" w:hanging="180"/>
      </w:pPr>
    </w:lvl>
  </w:abstractNum>
  <w:abstractNum w:abstractNumId="2">
    <w:nsid w:val="27081B89"/>
    <w:multiLevelType w:val="hybridMultilevel"/>
    <w:tmpl w:val="BC189B3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2B10400F"/>
    <w:multiLevelType w:val="hybridMultilevel"/>
    <w:tmpl w:val="71BE081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30381C73"/>
    <w:multiLevelType w:val="hybridMultilevel"/>
    <w:tmpl w:val="9DD0E3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4A07A16"/>
    <w:multiLevelType w:val="hybridMultilevel"/>
    <w:tmpl w:val="4B24275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4DD95216"/>
    <w:multiLevelType w:val="hybridMultilevel"/>
    <w:tmpl w:val="C706D020"/>
    <w:lvl w:ilvl="0" w:tplc="2FE6FC8E">
      <w:start w:val="1"/>
      <w:numFmt w:val="decimal"/>
      <w:lvlText w:val="(%1)"/>
      <w:lvlJc w:val="left"/>
      <w:pPr>
        <w:ind w:left="16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nsid w:val="59D62336"/>
    <w:multiLevelType w:val="hybridMultilevel"/>
    <w:tmpl w:val="67BE50D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nsid w:val="5D392041"/>
    <w:multiLevelType w:val="hybridMultilevel"/>
    <w:tmpl w:val="13D6386C"/>
    <w:lvl w:ilvl="0" w:tplc="2FE6FC8E">
      <w:start w:val="1"/>
      <w:numFmt w:val="decimal"/>
      <w:lvlText w:val="(%1)"/>
      <w:lvlJc w:val="left"/>
      <w:pPr>
        <w:ind w:left="16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nsid w:val="69E242E8"/>
    <w:multiLevelType w:val="hybridMultilevel"/>
    <w:tmpl w:val="1728A980"/>
    <w:lvl w:ilvl="0" w:tplc="2FE6FC8E">
      <w:start w:val="1"/>
      <w:numFmt w:val="decimal"/>
      <w:lvlText w:val="(%1)"/>
      <w:lvlJc w:val="left"/>
      <w:pPr>
        <w:ind w:left="16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nsid w:val="727B1738"/>
    <w:multiLevelType w:val="hybridMultilevel"/>
    <w:tmpl w:val="C5E094DE"/>
    <w:lvl w:ilvl="0" w:tplc="2FE6FC8E">
      <w:start w:val="1"/>
      <w:numFmt w:val="decimal"/>
      <w:lvlText w:val="(%1)"/>
      <w:lvlJc w:val="left"/>
      <w:pPr>
        <w:ind w:left="16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nsid w:val="76B71823"/>
    <w:multiLevelType w:val="hybridMultilevel"/>
    <w:tmpl w:val="11703E3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6"/>
  </w:num>
  <w:num w:numId="3">
    <w:abstractNumId w:val="8"/>
  </w:num>
  <w:num w:numId="4">
    <w:abstractNumId w:val="1"/>
  </w:num>
  <w:num w:numId="5">
    <w:abstractNumId w:val="10"/>
  </w:num>
  <w:num w:numId="6">
    <w:abstractNumId w:val="9"/>
  </w:num>
  <w:num w:numId="7">
    <w:abstractNumId w:val="7"/>
  </w:num>
  <w:num w:numId="8">
    <w:abstractNumId w:val="11"/>
  </w:num>
  <w:num w:numId="9">
    <w:abstractNumId w:val="3"/>
  </w:num>
  <w:num w:numId="10">
    <w:abstractNumId w:val="5"/>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activeWritingStyle w:appName="MSWord" w:lang="sv-S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US" w:vendorID="64" w:dllVersion="6" w:nlCheck="1" w:checkStyle="1"/>
  <w:activeWritingStyle w:appName="MSWord" w:lang="en-GB" w:vendorID="64" w:dllVersion="6" w:nlCheck="1" w:checkStyle="1"/>
  <w:activeWritingStyle w:appName="MSWord" w:lang="en-US" w:vendorID="64" w:dllVersion="131078" w:nlCheck="1" w:checkStyle="1"/>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praf9f7de5fte99drx99patpwsxt0dwzs5&quot;&gt;Magnus EndNote Library 2020&lt;record-ids&gt;&lt;item&gt;16&lt;/item&gt;&lt;item&gt;26&lt;/item&gt;&lt;item&gt;259&lt;/item&gt;&lt;item&gt;261&lt;/item&gt;&lt;item&gt;263&lt;/item&gt;&lt;item&gt;274&lt;/item&gt;&lt;item&gt;383&lt;/item&gt;&lt;item&gt;526&lt;/item&gt;&lt;/record-ids&gt;&lt;/item&gt;&lt;/Libraries&gt;"/>
    <w:docVar w:name="Total_Editing_Time" w:val="1"/>
  </w:docVars>
  <w:rsids>
    <w:rsidRoot w:val="00E21FDE"/>
    <w:rsid w:val="00002E3F"/>
    <w:rsid w:val="00003869"/>
    <w:rsid w:val="00007D8C"/>
    <w:rsid w:val="000113C9"/>
    <w:rsid w:val="0001284F"/>
    <w:rsid w:val="00012D13"/>
    <w:rsid w:val="000131F9"/>
    <w:rsid w:val="000138EF"/>
    <w:rsid w:val="00015CF5"/>
    <w:rsid w:val="00015D3B"/>
    <w:rsid w:val="00016F67"/>
    <w:rsid w:val="00020D4D"/>
    <w:rsid w:val="00020DB1"/>
    <w:rsid w:val="0002163A"/>
    <w:rsid w:val="0002462D"/>
    <w:rsid w:val="0002473B"/>
    <w:rsid w:val="0002495D"/>
    <w:rsid w:val="00024B92"/>
    <w:rsid w:val="00026E04"/>
    <w:rsid w:val="0002711E"/>
    <w:rsid w:val="00027644"/>
    <w:rsid w:val="00033559"/>
    <w:rsid w:val="000348AE"/>
    <w:rsid w:val="00036361"/>
    <w:rsid w:val="00036F40"/>
    <w:rsid w:val="000374A8"/>
    <w:rsid w:val="00041167"/>
    <w:rsid w:val="000418E5"/>
    <w:rsid w:val="00042248"/>
    <w:rsid w:val="00044D0A"/>
    <w:rsid w:val="000454EF"/>
    <w:rsid w:val="000468BD"/>
    <w:rsid w:val="000468D5"/>
    <w:rsid w:val="00047CF3"/>
    <w:rsid w:val="00047EA4"/>
    <w:rsid w:val="000515D2"/>
    <w:rsid w:val="000529A9"/>
    <w:rsid w:val="00053A49"/>
    <w:rsid w:val="00057400"/>
    <w:rsid w:val="0006071E"/>
    <w:rsid w:val="000607FA"/>
    <w:rsid w:val="00061948"/>
    <w:rsid w:val="00061EFB"/>
    <w:rsid w:val="0006283B"/>
    <w:rsid w:val="00063BAD"/>
    <w:rsid w:val="00065F73"/>
    <w:rsid w:val="000661E3"/>
    <w:rsid w:val="000721B2"/>
    <w:rsid w:val="00072941"/>
    <w:rsid w:val="00073470"/>
    <w:rsid w:val="00076039"/>
    <w:rsid w:val="00076801"/>
    <w:rsid w:val="000847F4"/>
    <w:rsid w:val="000850B8"/>
    <w:rsid w:val="00085DD4"/>
    <w:rsid w:val="000877AB"/>
    <w:rsid w:val="0009019D"/>
    <w:rsid w:val="00090DF3"/>
    <w:rsid w:val="00094899"/>
    <w:rsid w:val="00094AC2"/>
    <w:rsid w:val="00095184"/>
    <w:rsid w:val="00095723"/>
    <w:rsid w:val="00097A81"/>
    <w:rsid w:val="000A04AD"/>
    <w:rsid w:val="000A2BE6"/>
    <w:rsid w:val="000A4AB3"/>
    <w:rsid w:val="000A59C1"/>
    <w:rsid w:val="000A6BD3"/>
    <w:rsid w:val="000A7338"/>
    <w:rsid w:val="000A7649"/>
    <w:rsid w:val="000A7833"/>
    <w:rsid w:val="000B000C"/>
    <w:rsid w:val="000B1BD9"/>
    <w:rsid w:val="000B2AB8"/>
    <w:rsid w:val="000B3ABA"/>
    <w:rsid w:val="000B4998"/>
    <w:rsid w:val="000B78F7"/>
    <w:rsid w:val="000C1F80"/>
    <w:rsid w:val="000C24C0"/>
    <w:rsid w:val="000C506F"/>
    <w:rsid w:val="000C6B65"/>
    <w:rsid w:val="000D108D"/>
    <w:rsid w:val="000D285C"/>
    <w:rsid w:val="000D28EB"/>
    <w:rsid w:val="000D4425"/>
    <w:rsid w:val="000D580C"/>
    <w:rsid w:val="000D5D56"/>
    <w:rsid w:val="000D7C78"/>
    <w:rsid w:val="000E03E2"/>
    <w:rsid w:val="000E0DC3"/>
    <w:rsid w:val="000E10DF"/>
    <w:rsid w:val="000E16AC"/>
    <w:rsid w:val="000E2304"/>
    <w:rsid w:val="000E4196"/>
    <w:rsid w:val="000E6688"/>
    <w:rsid w:val="000E7201"/>
    <w:rsid w:val="000F3D76"/>
    <w:rsid w:val="000F4C12"/>
    <w:rsid w:val="000F61F8"/>
    <w:rsid w:val="000F6E9A"/>
    <w:rsid w:val="00105557"/>
    <w:rsid w:val="0010598F"/>
    <w:rsid w:val="00107CA7"/>
    <w:rsid w:val="00111047"/>
    <w:rsid w:val="00115BC0"/>
    <w:rsid w:val="001207C7"/>
    <w:rsid w:val="00121EB6"/>
    <w:rsid w:val="00123456"/>
    <w:rsid w:val="001245DA"/>
    <w:rsid w:val="001267A2"/>
    <w:rsid w:val="0013399B"/>
    <w:rsid w:val="00134FA8"/>
    <w:rsid w:val="00137064"/>
    <w:rsid w:val="00137401"/>
    <w:rsid w:val="001378D7"/>
    <w:rsid w:val="001406E7"/>
    <w:rsid w:val="00141A75"/>
    <w:rsid w:val="00145FA7"/>
    <w:rsid w:val="001516D3"/>
    <w:rsid w:val="00152E62"/>
    <w:rsid w:val="001540AD"/>
    <w:rsid w:val="0015542A"/>
    <w:rsid w:val="00156833"/>
    <w:rsid w:val="00156E5A"/>
    <w:rsid w:val="001571D3"/>
    <w:rsid w:val="0016199F"/>
    <w:rsid w:val="0016284C"/>
    <w:rsid w:val="00163E32"/>
    <w:rsid w:val="00164CBC"/>
    <w:rsid w:val="0016526B"/>
    <w:rsid w:val="00165AA5"/>
    <w:rsid w:val="0017007C"/>
    <w:rsid w:val="001704E9"/>
    <w:rsid w:val="00171C99"/>
    <w:rsid w:val="001777D5"/>
    <w:rsid w:val="0018025F"/>
    <w:rsid w:val="00180CF0"/>
    <w:rsid w:val="00181EC5"/>
    <w:rsid w:val="00182AC5"/>
    <w:rsid w:val="0018328A"/>
    <w:rsid w:val="00183FCB"/>
    <w:rsid w:val="00184F92"/>
    <w:rsid w:val="0019036D"/>
    <w:rsid w:val="001916BA"/>
    <w:rsid w:val="00192003"/>
    <w:rsid w:val="00192BAB"/>
    <w:rsid w:val="001934C2"/>
    <w:rsid w:val="001947F9"/>
    <w:rsid w:val="001974C6"/>
    <w:rsid w:val="001A06F7"/>
    <w:rsid w:val="001A2136"/>
    <w:rsid w:val="001A4253"/>
    <w:rsid w:val="001A7298"/>
    <w:rsid w:val="001A7A05"/>
    <w:rsid w:val="001B0F08"/>
    <w:rsid w:val="001B14BE"/>
    <w:rsid w:val="001B228D"/>
    <w:rsid w:val="001B2732"/>
    <w:rsid w:val="001B2998"/>
    <w:rsid w:val="001B2B42"/>
    <w:rsid w:val="001B3421"/>
    <w:rsid w:val="001B3B77"/>
    <w:rsid w:val="001C1357"/>
    <w:rsid w:val="001C3C36"/>
    <w:rsid w:val="001C565A"/>
    <w:rsid w:val="001C5CB7"/>
    <w:rsid w:val="001C5D4D"/>
    <w:rsid w:val="001C74F4"/>
    <w:rsid w:val="001C7E27"/>
    <w:rsid w:val="001D04C2"/>
    <w:rsid w:val="001D159D"/>
    <w:rsid w:val="001D2344"/>
    <w:rsid w:val="001D293D"/>
    <w:rsid w:val="001D5CCA"/>
    <w:rsid w:val="001E4491"/>
    <w:rsid w:val="001E6D1A"/>
    <w:rsid w:val="001F109F"/>
    <w:rsid w:val="001F2AEE"/>
    <w:rsid w:val="001F5841"/>
    <w:rsid w:val="001F68CE"/>
    <w:rsid w:val="001F6D1D"/>
    <w:rsid w:val="001F7394"/>
    <w:rsid w:val="002005B1"/>
    <w:rsid w:val="00203FD7"/>
    <w:rsid w:val="00204085"/>
    <w:rsid w:val="00205CFE"/>
    <w:rsid w:val="00206177"/>
    <w:rsid w:val="00210920"/>
    <w:rsid w:val="00213742"/>
    <w:rsid w:val="0021427A"/>
    <w:rsid w:val="002166F8"/>
    <w:rsid w:val="0022307F"/>
    <w:rsid w:val="00225982"/>
    <w:rsid w:val="00225FAE"/>
    <w:rsid w:val="00232864"/>
    <w:rsid w:val="00234AD7"/>
    <w:rsid w:val="00237530"/>
    <w:rsid w:val="00237800"/>
    <w:rsid w:val="00241A6D"/>
    <w:rsid w:val="0024294B"/>
    <w:rsid w:val="0024299E"/>
    <w:rsid w:val="00244FD7"/>
    <w:rsid w:val="0025050B"/>
    <w:rsid w:val="00254C66"/>
    <w:rsid w:val="0025677F"/>
    <w:rsid w:val="0026068D"/>
    <w:rsid w:val="0026437F"/>
    <w:rsid w:val="002648C2"/>
    <w:rsid w:val="0026491A"/>
    <w:rsid w:val="00266F1D"/>
    <w:rsid w:val="00270757"/>
    <w:rsid w:val="00273E3F"/>
    <w:rsid w:val="0027513A"/>
    <w:rsid w:val="00275326"/>
    <w:rsid w:val="002818CE"/>
    <w:rsid w:val="0028308F"/>
    <w:rsid w:val="002854C1"/>
    <w:rsid w:val="00285A6A"/>
    <w:rsid w:val="002865CD"/>
    <w:rsid w:val="0028677B"/>
    <w:rsid w:val="00290992"/>
    <w:rsid w:val="00292294"/>
    <w:rsid w:val="00292930"/>
    <w:rsid w:val="00292F57"/>
    <w:rsid w:val="002A0821"/>
    <w:rsid w:val="002A0A6D"/>
    <w:rsid w:val="002A1A8D"/>
    <w:rsid w:val="002A1ABB"/>
    <w:rsid w:val="002A3A42"/>
    <w:rsid w:val="002A5124"/>
    <w:rsid w:val="002A6953"/>
    <w:rsid w:val="002B0CD0"/>
    <w:rsid w:val="002B16EC"/>
    <w:rsid w:val="002B2037"/>
    <w:rsid w:val="002B34FF"/>
    <w:rsid w:val="002B5706"/>
    <w:rsid w:val="002C0F09"/>
    <w:rsid w:val="002C3326"/>
    <w:rsid w:val="002C35C7"/>
    <w:rsid w:val="002C4C19"/>
    <w:rsid w:val="002C500F"/>
    <w:rsid w:val="002D1FCA"/>
    <w:rsid w:val="002D39C3"/>
    <w:rsid w:val="002D46C0"/>
    <w:rsid w:val="002D4B1A"/>
    <w:rsid w:val="002D6305"/>
    <w:rsid w:val="002D633E"/>
    <w:rsid w:val="002E0CF0"/>
    <w:rsid w:val="002E6493"/>
    <w:rsid w:val="002E7672"/>
    <w:rsid w:val="002F077C"/>
    <w:rsid w:val="002F1C0B"/>
    <w:rsid w:val="002F1FC6"/>
    <w:rsid w:val="002F43A5"/>
    <w:rsid w:val="002F4B36"/>
    <w:rsid w:val="00301251"/>
    <w:rsid w:val="00301813"/>
    <w:rsid w:val="00302545"/>
    <w:rsid w:val="00303105"/>
    <w:rsid w:val="00304E2A"/>
    <w:rsid w:val="00305646"/>
    <w:rsid w:val="0031037A"/>
    <w:rsid w:val="00311737"/>
    <w:rsid w:val="00312B0C"/>
    <w:rsid w:val="003161FF"/>
    <w:rsid w:val="00316FE8"/>
    <w:rsid w:val="00317460"/>
    <w:rsid w:val="003206BE"/>
    <w:rsid w:val="00324431"/>
    <w:rsid w:val="003245E6"/>
    <w:rsid w:val="0032485C"/>
    <w:rsid w:val="003250D4"/>
    <w:rsid w:val="00325B88"/>
    <w:rsid w:val="00330046"/>
    <w:rsid w:val="00330576"/>
    <w:rsid w:val="00331347"/>
    <w:rsid w:val="00331921"/>
    <w:rsid w:val="00331BBB"/>
    <w:rsid w:val="00331C67"/>
    <w:rsid w:val="0033301D"/>
    <w:rsid w:val="00333E60"/>
    <w:rsid w:val="003370F6"/>
    <w:rsid w:val="00341C93"/>
    <w:rsid w:val="00342D35"/>
    <w:rsid w:val="003445DB"/>
    <w:rsid w:val="00345DA2"/>
    <w:rsid w:val="003471E1"/>
    <w:rsid w:val="0034720C"/>
    <w:rsid w:val="00352F20"/>
    <w:rsid w:val="0035309E"/>
    <w:rsid w:val="00353110"/>
    <w:rsid w:val="00357027"/>
    <w:rsid w:val="003608D2"/>
    <w:rsid w:val="003609BC"/>
    <w:rsid w:val="00360C9A"/>
    <w:rsid w:val="0036202A"/>
    <w:rsid w:val="003630CE"/>
    <w:rsid w:val="0036605A"/>
    <w:rsid w:val="00370958"/>
    <w:rsid w:val="00371C34"/>
    <w:rsid w:val="00372C05"/>
    <w:rsid w:val="00373D7B"/>
    <w:rsid w:val="0037495A"/>
    <w:rsid w:val="003756A9"/>
    <w:rsid w:val="003757F1"/>
    <w:rsid w:val="00376992"/>
    <w:rsid w:val="00391B1C"/>
    <w:rsid w:val="0039309F"/>
    <w:rsid w:val="00393869"/>
    <w:rsid w:val="00396403"/>
    <w:rsid w:val="00397BB8"/>
    <w:rsid w:val="003A2C20"/>
    <w:rsid w:val="003A32A2"/>
    <w:rsid w:val="003A3948"/>
    <w:rsid w:val="003A3E89"/>
    <w:rsid w:val="003A40DF"/>
    <w:rsid w:val="003A4D73"/>
    <w:rsid w:val="003A71DB"/>
    <w:rsid w:val="003B1175"/>
    <w:rsid w:val="003B127A"/>
    <w:rsid w:val="003B1C6E"/>
    <w:rsid w:val="003B214F"/>
    <w:rsid w:val="003B6058"/>
    <w:rsid w:val="003B6E8C"/>
    <w:rsid w:val="003B7223"/>
    <w:rsid w:val="003B7B33"/>
    <w:rsid w:val="003C6F4A"/>
    <w:rsid w:val="003D3024"/>
    <w:rsid w:val="003D31F1"/>
    <w:rsid w:val="003D3D49"/>
    <w:rsid w:val="003D5473"/>
    <w:rsid w:val="003D641B"/>
    <w:rsid w:val="003D7CCE"/>
    <w:rsid w:val="003E0AED"/>
    <w:rsid w:val="003E0ED1"/>
    <w:rsid w:val="003E2B50"/>
    <w:rsid w:val="003F0C62"/>
    <w:rsid w:val="003F1874"/>
    <w:rsid w:val="003F1D5E"/>
    <w:rsid w:val="003F2262"/>
    <w:rsid w:val="003F3F8A"/>
    <w:rsid w:val="003F4D70"/>
    <w:rsid w:val="003F60A3"/>
    <w:rsid w:val="003F6AF1"/>
    <w:rsid w:val="003F70D8"/>
    <w:rsid w:val="003F7BD9"/>
    <w:rsid w:val="004036D8"/>
    <w:rsid w:val="004040D1"/>
    <w:rsid w:val="00406EF9"/>
    <w:rsid w:val="004074E9"/>
    <w:rsid w:val="00407CAA"/>
    <w:rsid w:val="00414700"/>
    <w:rsid w:val="00416F9A"/>
    <w:rsid w:val="00421D72"/>
    <w:rsid w:val="00425877"/>
    <w:rsid w:val="00425AD8"/>
    <w:rsid w:val="00430A89"/>
    <w:rsid w:val="00431041"/>
    <w:rsid w:val="004310EE"/>
    <w:rsid w:val="00431691"/>
    <w:rsid w:val="004375CC"/>
    <w:rsid w:val="0043761E"/>
    <w:rsid w:val="00437727"/>
    <w:rsid w:val="00442839"/>
    <w:rsid w:val="00443017"/>
    <w:rsid w:val="00443509"/>
    <w:rsid w:val="004452ED"/>
    <w:rsid w:val="00445699"/>
    <w:rsid w:val="00445A24"/>
    <w:rsid w:val="00446484"/>
    <w:rsid w:val="004528BD"/>
    <w:rsid w:val="00454968"/>
    <w:rsid w:val="00454E80"/>
    <w:rsid w:val="004551A8"/>
    <w:rsid w:val="00456E6B"/>
    <w:rsid w:val="00470632"/>
    <w:rsid w:val="004748C3"/>
    <w:rsid w:val="004753EF"/>
    <w:rsid w:val="004754B8"/>
    <w:rsid w:val="00475F95"/>
    <w:rsid w:val="00480903"/>
    <w:rsid w:val="00481C64"/>
    <w:rsid w:val="00484C90"/>
    <w:rsid w:val="00485CE3"/>
    <w:rsid w:val="004862AB"/>
    <w:rsid w:val="00487175"/>
    <w:rsid w:val="00495E82"/>
    <w:rsid w:val="004A1230"/>
    <w:rsid w:val="004A1CA1"/>
    <w:rsid w:val="004A2501"/>
    <w:rsid w:val="004A35DA"/>
    <w:rsid w:val="004A44BF"/>
    <w:rsid w:val="004A5E14"/>
    <w:rsid w:val="004A6C23"/>
    <w:rsid w:val="004B22AB"/>
    <w:rsid w:val="004B2A71"/>
    <w:rsid w:val="004B3C03"/>
    <w:rsid w:val="004C1D09"/>
    <w:rsid w:val="004C2DA5"/>
    <w:rsid w:val="004C41EA"/>
    <w:rsid w:val="004C59C3"/>
    <w:rsid w:val="004C5FDF"/>
    <w:rsid w:val="004D04E6"/>
    <w:rsid w:val="004D06A2"/>
    <w:rsid w:val="004D206C"/>
    <w:rsid w:val="004D5A66"/>
    <w:rsid w:val="004D680D"/>
    <w:rsid w:val="004D6EDD"/>
    <w:rsid w:val="004D7316"/>
    <w:rsid w:val="004E046C"/>
    <w:rsid w:val="004E10E4"/>
    <w:rsid w:val="004E198B"/>
    <w:rsid w:val="004F01EC"/>
    <w:rsid w:val="004F36BA"/>
    <w:rsid w:val="00500F50"/>
    <w:rsid w:val="00501B0D"/>
    <w:rsid w:val="00502912"/>
    <w:rsid w:val="00504DBD"/>
    <w:rsid w:val="0050564D"/>
    <w:rsid w:val="00505A75"/>
    <w:rsid w:val="00507206"/>
    <w:rsid w:val="00512E98"/>
    <w:rsid w:val="00513E27"/>
    <w:rsid w:val="00520435"/>
    <w:rsid w:val="005263FA"/>
    <w:rsid w:val="005270FA"/>
    <w:rsid w:val="0052723F"/>
    <w:rsid w:val="0053147C"/>
    <w:rsid w:val="005323B2"/>
    <w:rsid w:val="00537EAF"/>
    <w:rsid w:val="0054282A"/>
    <w:rsid w:val="00542B91"/>
    <w:rsid w:val="00543B7C"/>
    <w:rsid w:val="00555563"/>
    <w:rsid w:val="00555FF4"/>
    <w:rsid w:val="00556CE7"/>
    <w:rsid w:val="0056275F"/>
    <w:rsid w:val="005636DC"/>
    <w:rsid w:val="00573C97"/>
    <w:rsid w:val="00573FA1"/>
    <w:rsid w:val="0057503B"/>
    <w:rsid w:val="005752F3"/>
    <w:rsid w:val="00576F31"/>
    <w:rsid w:val="00577478"/>
    <w:rsid w:val="005820BB"/>
    <w:rsid w:val="00582A2E"/>
    <w:rsid w:val="0058477E"/>
    <w:rsid w:val="00585794"/>
    <w:rsid w:val="00585890"/>
    <w:rsid w:val="0059015E"/>
    <w:rsid w:val="00591A85"/>
    <w:rsid w:val="005936E8"/>
    <w:rsid w:val="005938EE"/>
    <w:rsid w:val="005947A5"/>
    <w:rsid w:val="00594F9A"/>
    <w:rsid w:val="0059562F"/>
    <w:rsid w:val="005A01DB"/>
    <w:rsid w:val="005A1FF4"/>
    <w:rsid w:val="005A29EE"/>
    <w:rsid w:val="005A2B05"/>
    <w:rsid w:val="005A4990"/>
    <w:rsid w:val="005A55D9"/>
    <w:rsid w:val="005A5944"/>
    <w:rsid w:val="005B6DE5"/>
    <w:rsid w:val="005C19FD"/>
    <w:rsid w:val="005C4BCA"/>
    <w:rsid w:val="005C70D4"/>
    <w:rsid w:val="005D0DB5"/>
    <w:rsid w:val="005D1930"/>
    <w:rsid w:val="005D226E"/>
    <w:rsid w:val="005D3B7A"/>
    <w:rsid w:val="005D5074"/>
    <w:rsid w:val="005D580C"/>
    <w:rsid w:val="005D593A"/>
    <w:rsid w:val="005D6737"/>
    <w:rsid w:val="005E3675"/>
    <w:rsid w:val="005E453A"/>
    <w:rsid w:val="005E519A"/>
    <w:rsid w:val="005E5DF8"/>
    <w:rsid w:val="005F02DF"/>
    <w:rsid w:val="005F17CC"/>
    <w:rsid w:val="005F3DCC"/>
    <w:rsid w:val="005F506C"/>
    <w:rsid w:val="006009CE"/>
    <w:rsid w:val="00600E6A"/>
    <w:rsid w:val="00601F0E"/>
    <w:rsid w:val="00606DC5"/>
    <w:rsid w:val="006103C9"/>
    <w:rsid w:val="00614148"/>
    <w:rsid w:val="00615E5D"/>
    <w:rsid w:val="0061698A"/>
    <w:rsid w:val="00617F67"/>
    <w:rsid w:val="006243A9"/>
    <w:rsid w:val="006257A2"/>
    <w:rsid w:val="00626B70"/>
    <w:rsid w:val="006332F6"/>
    <w:rsid w:val="006358FD"/>
    <w:rsid w:val="0063615B"/>
    <w:rsid w:val="00640C5E"/>
    <w:rsid w:val="006410CC"/>
    <w:rsid w:val="00641893"/>
    <w:rsid w:val="00642E19"/>
    <w:rsid w:val="00643252"/>
    <w:rsid w:val="00645DA7"/>
    <w:rsid w:val="00646A83"/>
    <w:rsid w:val="006479D8"/>
    <w:rsid w:val="006500C9"/>
    <w:rsid w:val="00650A37"/>
    <w:rsid w:val="006510D1"/>
    <w:rsid w:val="00652EB2"/>
    <w:rsid w:val="00661959"/>
    <w:rsid w:val="00662CD0"/>
    <w:rsid w:val="00665C67"/>
    <w:rsid w:val="006660BD"/>
    <w:rsid w:val="00670364"/>
    <w:rsid w:val="00670EC2"/>
    <w:rsid w:val="006723ED"/>
    <w:rsid w:val="00672D94"/>
    <w:rsid w:val="006740D0"/>
    <w:rsid w:val="00675F7D"/>
    <w:rsid w:val="00676FA4"/>
    <w:rsid w:val="00677CB9"/>
    <w:rsid w:val="006811BF"/>
    <w:rsid w:val="00686A62"/>
    <w:rsid w:val="006901CE"/>
    <w:rsid w:val="00692841"/>
    <w:rsid w:val="00695153"/>
    <w:rsid w:val="00696118"/>
    <w:rsid w:val="00697082"/>
    <w:rsid w:val="006A5B60"/>
    <w:rsid w:val="006A7EA6"/>
    <w:rsid w:val="006B0496"/>
    <w:rsid w:val="006B6566"/>
    <w:rsid w:val="006C0B25"/>
    <w:rsid w:val="006C5FE3"/>
    <w:rsid w:val="006C6A9A"/>
    <w:rsid w:val="006C79C7"/>
    <w:rsid w:val="006C7C60"/>
    <w:rsid w:val="006D0FF2"/>
    <w:rsid w:val="006D17C1"/>
    <w:rsid w:val="006D4913"/>
    <w:rsid w:val="006D5140"/>
    <w:rsid w:val="006D65CD"/>
    <w:rsid w:val="006D6C59"/>
    <w:rsid w:val="006D74E0"/>
    <w:rsid w:val="006E13FE"/>
    <w:rsid w:val="006E2095"/>
    <w:rsid w:val="006E2DEE"/>
    <w:rsid w:val="006E43A3"/>
    <w:rsid w:val="006E7360"/>
    <w:rsid w:val="006F094E"/>
    <w:rsid w:val="006F23F6"/>
    <w:rsid w:val="006F2852"/>
    <w:rsid w:val="006F37C9"/>
    <w:rsid w:val="006F40A3"/>
    <w:rsid w:val="006F6270"/>
    <w:rsid w:val="0070010E"/>
    <w:rsid w:val="00700B52"/>
    <w:rsid w:val="0070278E"/>
    <w:rsid w:val="00702A7D"/>
    <w:rsid w:val="00702CCA"/>
    <w:rsid w:val="00702F31"/>
    <w:rsid w:val="0070318A"/>
    <w:rsid w:val="00703192"/>
    <w:rsid w:val="0070385A"/>
    <w:rsid w:val="0071028E"/>
    <w:rsid w:val="0071029D"/>
    <w:rsid w:val="00710592"/>
    <w:rsid w:val="00710E97"/>
    <w:rsid w:val="00711280"/>
    <w:rsid w:val="00711C78"/>
    <w:rsid w:val="0071246C"/>
    <w:rsid w:val="007133DA"/>
    <w:rsid w:val="00714CC7"/>
    <w:rsid w:val="0071571A"/>
    <w:rsid w:val="0071760F"/>
    <w:rsid w:val="007176EE"/>
    <w:rsid w:val="00717B34"/>
    <w:rsid w:val="00717D8E"/>
    <w:rsid w:val="00721526"/>
    <w:rsid w:val="007228DB"/>
    <w:rsid w:val="00722C2C"/>
    <w:rsid w:val="007234AC"/>
    <w:rsid w:val="00723D7B"/>
    <w:rsid w:val="00723F0B"/>
    <w:rsid w:val="00724C23"/>
    <w:rsid w:val="00725478"/>
    <w:rsid w:val="00726125"/>
    <w:rsid w:val="007278EF"/>
    <w:rsid w:val="007322EA"/>
    <w:rsid w:val="00732476"/>
    <w:rsid w:val="00735DB5"/>
    <w:rsid w:val="00736F11"/>
    <w:rsid w:val="007370EA"/>
    <w:rsid w:val="00741560"/>
    <w:rsid w:val="0074192E"/>
    <w:rsid w:val="00742D74"/>
    <w:rsid w:val="00746001"/>
    <w:rsid w:val="007470CD"/>
    <w:rsid w:val="007514DD"/>
    <w:rsid w:val="00751D58"/>
    <w:rsid w:val="00752484"/>
    <w:rsid w:val="007575D1"/>
    <w:rsid w:val="00762FBF"/>
    <w:rsid w:val="007634C5"/>
    <w:rsid w:val="007636A3"/>
    <w:rsid w:val="0076438F"/>
    <w:rsid w:val="00764F21"/>
    <w:rsid w:val="00765632"/>
    <w:rsid w:val="00765F23"/>
    <w:rsid w:val="00766275"/>
    <w:rsid w:val="0076789F"/>
    <w:rsid w:val="00767BFF"/>
    <w:rsid w:val="00773E2E"/>
    <w:rsid w:val="007755A2"/>
    <w:rsid w:val="0077688F"/>
    <w:rsid w:val="00780E28"/>
    <w:rsid w:val="00781479"/>
    <w:rsid w:val="00782363"/>
    <w:rsid w:val="0078598C"/>
    <w:rsid w:val="00785D7C"/>
    <w:rsid w:val="00787678"/>
    <w:rsid w:val="00787F84"/>
    <w:rsid w:val="0079008A"/>
    <w:rsid w:val="007909E1"/>
    <w:rsid w:val="00794B72"/>
    <w:rsid w:val="00797285"/>
    <w:rsid w:val="007A3A43"/>
    <w:rsid w:val="007A447C"/>
    <w:rsid w:val="007A5A58"/>
    <w:rsid w:val="007A7142"/>
    <w:rsid w:val="007B1F29"/>
    <w:rsid w:val="007B2035"/>
    <w:rsid w:val="007B330E"/>
    <w:rsid w:val="007B3EF9"/>
    <w:rsid w:val="007B4E37"/>
    <w:rsid w:val="007B6639"/>
    <w:rsid w:val="007B7F38"/>
    <w:rsid w:val="007C21F5"/>
    <w:rsid w:val="007C2BF9"/>
    <w:rsid w:val="007C2D8A"/>
    <w:rsid w:val="007C454B"/>
    <w:rsid w:val="007C4BA7"/>
    <w:rsid w:val="007C4E99"/>
    <w:rsid w:val="007C5CF5"/>
    <w:rsid w:val="007D3F7C"/>
    <w:rsid w:val="007D7395"/>
    <w:rsid w:val="007E0841"/>
    <w:rsid w:val="007E3BD1"/>
    <w:rsid w:val="007E480D"/>
    <w:rsid w:val="007E6640"/>
    <w:rsid w:val="007E6BED"/>
    <w:rsid w:val="007F0208"/>
    <w:rsid w:val="007F04C8"/>
    <w:rsid w:val="007F0C26"/>
    <w:rsid w:val="007F2E5C"/>
    <w:rsid w:val="007F2F91"/>
    <w:rsid w:val="007F65A8"/>
    <w:rsid w:val="008010B5"/>
    <w:rsid w:val="00801A6B"/>
    <w:rsid w:val="00801C43"/>
    <w:rsid w:val="00804CF6"/>
    <w:rsid w:val="00811382"/>
    <w:rsid w:val="00811EB5"/>
    <w:rsid w:val="0081313E"/>
    <w:rsid w:val="00813696"/>
    <w:rsid w:val="00813E63"/>
    <w:rsid w:val="00814CBA"/>
    <w:rsid w:val="00816522"/>
    <w:rsid w:val="00816A56"/>
    <w:rsid w:val="00816AD0"/>
    <w:rsid w:val="00816FC9"/>
    <w:rsid w:val="00822A01"/>
    <w:rsid w:val="00824E40"/>
    <w:rsid w:val="00825A0F"/>
    <w:rsid w:val="00825CA5"/>
    <w:rsid w:val="00826875"/>
    <w:rsid w:val="008271C1"/>
    <w:rsid w:val="0082761F"/>
    <w:rsid w:val="00830B5D"/>
    <w:rsid w:val="0083166E"/>
    <w:rsid w:val="00832E91"/>
    <w:rsid w:val="00833304"/>
    <w:rsid w:val="00834223"/>
    <w:rsid w:val="00834CBA"/>
    <w:rsid w:val="00836FCE"/>
    <w:rsid w:val="00843A76"/>
    <w:rsid w:val="008441B1"/>
    <w:rsid w:val="00844AEE"/>
    <w:rsid w:val="008451DF"/>
    <w:rsid w:val="0084574A"/>
    <w:rsid w:val="0084667C"/>
    <w:rsid w:val="00850152"/>
    <w:rsid w:val="0085461A"/>
    <w:rsid w:val="00855977"/>
    <w:rsid w:val="00857172"/>
    <w:rsid w:val="0086433C"/>
    <w:rsid w:val="00864EFB"/>
    <w:rsid w:val="00866F36"/>
    <w:rsid w:val="00867963"/>
    <w:rsid w:val="008731EF"/>
    <w:rsid w:val="008753F3"/>
    <w:rsid w:val="0087598F"/>
    <w:rsid w:val="00876032"/>
    <w:rsid w:val="00876BE7"/>
    <w:rsid w:val="008770F7"/>
    <w:rsid w:val="00880766"/>
    <w:rsid w:val="00880AF1"/>
    <w:rsid w:val="008868CC"/>
    <w:rsid w:val="00887B6A"/>
    <w:rsid w:val="00892999"/>
    <w:rsid w:val="00897352"/>
    <w:rsid w:val="00897B4A"/>
    <w:rsid w:val="008A2BC2"/>
    <w:rsid w:val="008A4F62"/>
    <w:rsid w:val="008A684E"/>
    <w:rsid w:val="008B03B8"/>
    <w:rsid w:val="008B38BA"/>
    <w:rsid w:val="008B7AF6"/>
    <w:rsid w:val="008B7B95"/>
    <w:rsid w:val="008C2660"/>
    <w:rsid w:val="008C6672"/>
    <w:rsid w:val="008D06A0"/>
    <w:rsid w:val="008D0CD4"/>
    <w:rsid w:val="008D0E79"/>
    <w:rsid w:val="008D0F8B"/>
    <w:rsid w:val="008D2512"/>
    <w:rsid w:val="008D5D39"/>
    <w:rsid w:val="008D76E3"/>
    <w:rsid w:val="008E010C"/>
    <w:rsid w:val="008E2D87"/>
    <w:rsid w:val="008E3B41"/>
    <w:rsid w:val="008E3FA7"/>
    <w:rsid w:val="008E4DAA"/>
    <w:rsid w:val="008E5DAB"/>
    <w:rsid w:val="008E6D87"/>
    <w:rsid w:val="008F04D3"/>
    <w:rsid w:val="008F120B"/>
    <w:rsid w:val="008F22DF"/>
    <w:rsid w:val="008F3A8B"/>
    <w:rsid w:val="008F5E70"/>
    <w:rsid w:val="008F6C0A"/>
    <w:rsid w:val="008F798E"/>
    <w:rsid w:val="008F7B77"/>
    <w:rsid w:val="009000C1"/>
    <w:rsid w:val="00905384"/>
    <w:rsid w:val="00907B9B"/>
    <w:rsid w:val="009103A8"/>
    <w:rsid w:val="00914D3A"/>
    <w:rsid w:val="00917F97"/>
    <w:rsid w:val="009209ED"/>
    <w:rsid w:val="009211E3"/>
    <w:rsid w:val="00922CC5"/>
    <w:rsid w:val="00925511"/>
    <w:rsid w:val="00930B95"/>
    <w:rsid w:val="00931056"/>
    <w:rsid w:val="009318AB"/>
    <w:rsid w:val="009318BE"/>
    <w:rsid w:val="00931DBB"/>
    <w:rsid w:val="00933C1F"/>
    <w:rsid w:val="00934641"/>
    <w:rsid w:val="00934897"/>
    <w:rsid w:val="00934C51"/>
    <w:rsid w:val="009353C5"/>
    <w:rsid w:val="00936ADA"/>
    <w:rsid w:val="00936E56"/>
    <w:rsid w:val="0093750A"/>
    <w:rsid w:val="0094169C"/>
    <w:rsid w:val="009436FA"/>
    <w:rsid w:val="00947636"/>
    <w:rsid w:val="00947C67"/>
    <w:rsid w:val="00952625"/>
    <w:rsid w:val="0095414F"/>
    <w:rsid w:val="00956AD5"/>
    <w:rsid w:val="00957349"/>
    <w:rsid w:val="00960787"/>
    <w:rsid w:val="009614D2"/>
    <w:rsid w:val="00961E7A"/>
    <w:rsid w:val="00962D06"/>
    <w:rsid w:val="00963A30"/>
    <w:rsid w:val="00963F34"/>
    <w:rsid w:val="00964BA7"/>
    <w:rsid w:val="009652D5"/>
    <w:rsid w:val="009664AF"/>
    <w:rsid w:val="00966765"/>
    <w:rsid w:val="0097117E"/>
    <w:rsid w:val="00973869"/>
    <w:rsid w:val="009758A2"/>
    <w:rsid w:val="00975F45"/>
    <w:rsid w:val="0098081E"/>
    <w:rsid w:val="00981D27"/>
    <w:rsid w:val="00982C6F"/>
    <w:rsid w:val="00984916"/>
    <w:rsid w:val="00984B05"/>
    <w:rsid w:val="00987CEA"/>
    <w:rsid w:val="00987CF0"/>
    <w:rsid w:val="0099013E"/>
    <w:rsid w:val="00991D6F"/>
    <w:rsid w:val="0099348B"/>
    <w:rsid w:val="009934BB"/>
    <w:rsid w:val="00994666"/>
    <w:rsid w:val="0099587E"/>
    <w:rsid w:val="00997593"/>
    <w:rsid w:val="00997AE8"/>
    <w:rsid w:val="009A0D3B"/>
    <w:rsid w:val="009A120A"/>
    <w:rsid w:val="009A1436"/>
    <w:rsid w:val="009A1C99"/>
    <w:rsid w:val="009A295E"/>
    <w:rsid w:val="009B0EA4"/>
    <w:rsid w:val="009B1265"/>
    <w:rsid w:val="009B2192"/>
    <w:rsid w:val="009B320D"/>
    <w:rsid w:val="009B348B"/>
    <w:rsid w:val="009B38A2"/>
    <w:rsid w:val="009B5947"/>
    <w:rsid w:val="009B5D93"/>
    <w:rsid w:val="009C0E08"/>
    <w:rsid w:val="009C0F6A"/>
    <w:rsid w:val="009C2A1C"/>
    <w:rsid w:val="009C2DD6"/>
    <w:rsid w:val="009C4E94"/>
    <w:rsid w:val="009C51F1"/>
    <w:rsid w:val="009C7C14"/>
    <w:rsid w:val="009D004A"/>
    <w:rsid w:val="009D038C"/>
    <w:rsid w:val="009D0790"/>
    <w:rsid w:val="009D1355"/>
    <w:rsid w:val="009D3748"/>
    <w:rsid w:val="009D385B"/>
    <w:rsid w:val="009D4563"/>
    <w:rsid w:val="009D55AF"/>
    <w:rsid w:val="009D64A8"/>
    <w:rsid w:val="009D6651"/>
    <w:rsid w:val="009E1D86"/>
    <w:rsid w:val="009E1FA0"/>
    <w:rsid w:val="009E2F21"/>
    <w:rsid w:val="009E3C4D"/>
    <w:rsid w:val="009E3E8C"/>
    <w:rsid w:val="009E6A42"/>
    <w:rsid w:val="009E75C1"/>
    <w:rsid w:val="009F0893"/>
    <w:rsid w:val="009F123F"/>
    <w:rsid w:val="009F32C2"/>
    <w:rsid w:val="009F4CE5"/>
    <w:rsid w:val="009F5DE9"/>
    <w:rsid w:val="00A00231"/>
    <w:rsid w:val="00A02741"/>
    <w:rsid w:val="00A0350A"/>
    <w:rsid w:val="00A04456"/>
    <w:rsid w:val="00A04FEF"/>
    <w:rsid w:val="00A073FA"/>
    <w:rsid w:val="00A1256F"/>
    <w:rsid w:val="00A12B55"/>
    <w:rsid w:val="00A1373A"/>
    <w:rsid w:val="00A141DE"/>
    <w:rsid w:val="00A15F29"/>
    <w:rsid w:val="00A179D3"/>
    <w:rsid w:val="00A22AC9"/>
    <w:rsid w:val="00A2384A"/>
    <w:rsid w:val="00A253B5"/>
    <w:rsid w:val="00A25AC0"/>
    <w:rsid w:val="00A26B25"/>
    <w:rsid w:val="00A26F6E"/>
    <w:rsid w:val="00A30C5C"/>
    <w:rsid w:val="00A3174B"/>
    <w:rsid w:val="00A32C0F"/>
    <w:rsid w:val="00A33034"/>
    <w:rsid w:val="00A3569B"/>
    <w:rsid w:val="00A37DE7"/>
    <w:rsid w:val="00A41CF6"/>
    <w:rsid w:val="00A41D91"/>
    <w:rsid w:val="00A42E2E"/>
    <w:rsid w:val="00A5008E"/>
    <w:rsid w:val="00A5159A"/>
    <w:rsid w:val="00A52676"/>
    <w:rsid w:val="00A55737"/>
    <w:rsid w:val="00A55CFA"/>
    <w:rsid w:val="00A55D22"/>
    <w:rsid w:val="00A578E0"/>
    <w:rsid w:val="00A60AD2"/>
    <w:rsid w:val="00A60F44"/>
    <w:rsid w:val="00A61683"/>
    <w:rsid w:val="00A63020"/>
    <w:rsid w:val="00A72C86"/>
    <w:rsid w:val="00A731A5"/>
    <w:rsid w:val="00A77081"/>
    <w:rsid w:val="00A77E4C"/>
    <w:rsid w:val="00A77FF7"/>
    <w:rsid w:val="00A80BC1"/>
    <w:rsid w:val="00A86BA0"/>
    <w:rsid w:val="00A91318"/>
    <w:rsid w:val="00A9465F"/>
    <w:rsid w:val="00A94A02"/>
    <w:rsid w:val="00A94A19"/>
    <w:rsid w:val="00A96075"/>
    <w:rsid w:val="00A96238"/>
    <w:rsid w:val="00AA1411"/>
    <w:rsid w:val="00AA2BB6"/>
    <w:rsid w:val="00AA7900"/>
    <w:rsid w:val="00AA7953"/>
    <w:rsid w:val="00AB0ACC"/>
    <w:rsid w:val="00AB70C4"/>
    <w:rsid w:val="00AC1C66"/>
    <w:rsid w:val="00AC30B6"/>
    <w:rsid w:val="00AC3536"/>
    <w:rsid w:val="00AC5483"/>
    <w:rsid w:val="00AD13A7"/>
    <w:rsid w:val="00AD2932"/>
    <w:rsid w:val="00AD380F"/>
    <w:rsid w:val="00AD4A9B"/>
    <w:rsid w:val="00AD5659"/>
    <w:rsid w:val="00AD5BCE"/>
    <w:rsid w:val="00AD5F0D"/>
    <w:rsid w:val="00AD6754"/>
    <w:rsid w:val="00AD757D"/>
    <w:rsid w:val="00AD7B4B"/>
    <w:rsid w:val="00AE0659"/>
    <w:rsid w:val="00AE2F83"/>
    <w:rsid w:val="00AE3426"/>
    <w:rsid w:val="00AE5006"/>
    <w:rsid w:val="00AE618D"/>
    <w:rsid w:val="00AE669D"/>
    <w:rsid w:val="00AF2A10"/>
    <w:rsid w:val="00AF2F91"/>
    <w:rsid w:val="00AF3A47"/>
    <w:rsid w:val="00AF4B88"/>
    <w:rsid w:val="00AF6992"/>
    <w:rsid w:val="00AF6D3E"/>
    <w:rsid w:val="00B01B81"/>
    <w:rsid w:val="00B01D72"/>
    <w:rsid w:val="00B02F6C"/>
    <w:rsid w:val="00B0627A"/>
    <w:rsid w:val="00B101D2"/>
    <w:rsid w:val="00B1523D"/>
    <w:rsid w:val="00B15246"/>
    <w:rsid w:val="00B169FD"/>
    <w:rsid w:val="00B229B6"/>
    <w:rsid w:val="00B23CBF"/>
    <w:rsid w:val="00B25B10"/>
    <w:rsid w:val="00B26120"/>
    <w:rsid w:val="00B31A7B"/>
    <w:rsid w:val="00B31F6C"/>
    <w:rsid w:val="00B357DA"/>
    <w:rsid w:val="00B36D1F"/>
    <w:rsid w:val="00B41344"/>
    <w:rsid w:val="00B45537"/>
    <w:rsid w:val="00B51266"/>
    <w:rsid w:val="00B5299D"/>
    <w:rsid w:val="00B57063"/>
    <w:rsid w:val="00B60F21"/>
    <w:rsid w:val="00B62349"/>
    <w:rsid w:val="00B633E9"/>
    <w:rsid w:val="00B6425D"/>
    <w:rsid w:val="00B727DD"/>
    <w:rsid w:val="00B73770"/>
    <w:rsid w:val="00B75AD8"/>
    <w:rsid w:val="00B75EF5"/>
    <w:rsid w:val="00B767C1"/>
    <w:rsid w:val="00B76BD5"/>
    <w:rsid w:val="00B7742F"/>
    <w:rsid w:val="00B80C7A"/>
    <w:rsid w:val="00B9085D"/>
    <w:rsid w:val="00B911E0"/>
    <w:rsid w:val="00B912E2"/>
    <w:rsid w:val="00B93D3A"/>
    <w:rsid w:val="00B9412B"/>
    <w:rsid w:val="00B96ED6"/>
    <w:rsid w:val="00B97A7C"/>
    <w:rsid w:val="00BA075D"/>
    <w:rsid w:val="00BA0EBB"/>
    <w:rsid w:val="00BA12DB"/>
    <w:rsid w:val="00BA1BB1"/>
    <w:rsid w:val="00BA3E2D"/>
    <w:rsid w:val="00BA4C8D"/>
    <w:rsid w:val="00BA69AD"/>
    <w:rsid w:val="00BB105A"/>
    <w:rsid w:val="00BC02B2"/>
    <w:rsid w:val="00BC7078"/>
    <w:rsid w:val="00BD2744"/>
    <w:rsid w:val="00BD5E8C"/>
    <w:rsid w:val="00BD750A"/>
    <w:rsid w:val="00BE055F"/>
    <w:rsid w:val="00BE1540"/>
    <w:rsid w:val="00BE303F"/>
    <w:rsid w:val="00BE44BC"/>
    <w:rsid w:val="00BE6B01"/>
    <w:rsid w:val="00BF0E94"/>
    <w:rsid w:val="00BF1B28"/>
    <w:rsid w:val="00BF4DC2"/>
    <w:rsid w:val="00BF4E01"/>
    <w:rsid w:val="00BF5858"/>
    <w:rsid w:val="00BF5998"/>
    <w:rsid w:val="00BF6163"/>
    <w:rsid w:val="00BF7305"/>
    <w:rsid w:val="00C00195"/>
    <w:rsid w:val="00C0110F"/>
    <w:rsid w:val="00C01467"/>
    <w:rsid w:val="00C0235C"/>
    <w:rsid w:val="00C05A8D"/>
    <w:rsid w:val="00C06855"/>
    <w:rsid w:val="00C0725D"/>
    <w:rsid w:val="00C10E55"/>
    <w:rsid w:val="00C13B5A"/>
    <w:rsid w:val="00C1429B"/>
    <w:rsid w:val="00C168CE"/>
    <w:rsid w:val="00C201A7"/>
    <w:rsid w:val="00C20A62"/>
    <w:rsid w:val="00C215BA"/>
    <w:rsid w:val="00C22A60"/>
    <w:rsid w:val="00C23A3F"/>
    <w:rsid w:val="00C23AA3"/>
    <w:rsid w:val="00C25D96"/>
    <w:rsid w:val="00C26590"/>
    <w:rsid w:val="00C266BF"/>
    <w:rsid w:val="00C26FAF"/>
    <w:rsid w:val="00C30F67"/>
    <w:rsid w:val="00C35B29"/>
    <w:rsid w:val="00C35F72"/>
    <w:rsid w:val="00C374FD"/>
    <w:rsid w:val="00C40244"/>
    <w:rsid w:val="00C40DE0"/>
    <w:rsid w:val="00C4179C"/>
    <w:rsid w:val="00C432DE"/>
    <w:rsid w:val="00C447EF"/>
    <w:rsid w:val="00C464B4"/>
    <w:rsid w:val="00C52B53"/>
    <w:rsid w:val="00C537A5"/>
    <w:rsid w:val="00C539A5"/>
    <w:rsid w:val="00C54616"/>
    <w:rsid w:val="00C54BEF"/>
    <w:rsid w:val="00C55CB7"/>
    <w:rsid w:val="00C637D1"/>
    <w:rsid w:val="00C644E5"/>
    <w:rsid w:val="00C66A1A"/>
    <w:rsid w:val="00C72135"/>
    <w:rsid w:val="00C74EF2"/>
    <w:rsid w:val="00C76779"/>
    <w:rsid w:val="00C8128A"/>
    <w:rsid w:val="00C8531E"/>
    <w:rsid w:val="00C8735C"/>
    <w:rsid w:val="00C9053D"/>
    <w:rsid w:val="00C90717"/>
    <w:rsid w:val="00C922A0"/>
    <w:rsid w:val="00C92DE3"/>
    <w:rsid w:val="00C943FE"/>
    <w:rsid w:val="00CA1CB2"/>
    <w:rsid w:val="00CA216A"/>
    <w:rsid w:val="00CB08A3"/>
    <w:rsid w:val="00CB11C7"/>
    <w:rsid w:val="00CB1C61"/>
    <w:rsid w:val="00CB2BE3"/>
    <w:rsid w:val="00CB4751"/>
    <w:rsid w:val="00CB50B9"/>
    <w:rsid w:val="00CC14CD"/>
    <w:rsid w:val="00CC26A5"/>
    <w:rsid w:val="00CC5858"/>
    <w:rsid w:val="00CC6D4F"/>
    <w:rsid w:val="00CC7F63"/>
    <w:rsid w:val="00CD123E"/>
    <w:rsid w:val="00CD1ACA"/>
    <w:rsid w:val="00CD5342"/>
    <w:rsid w:val="00CD6509"/>
    <w:rsid w:val="00CD6826"/>
    <w:rsid w:val="00CD75FD"/>
    <w:rsid w:val="00CE079B"/>
    <w:rsid w:val="00CE2764"/>
    <w:rsid w:val="00CE2AC9"/>
    <w:rsid w:val="00CE383E"/>
    <w:rsid w:val="00CE4325"/>
    <w:rsid w:val="00CE4A6F"/>
    <w:rsid w:val="00CE4D60"/>
    <w:rsid w:val="00CE4EB1"/>
    <w:rsid w:val="00CE5575"/>
    <w:rsid w:val="00CF1F42"/>
    <w:rsid w:val="00CF3DEF"/>
    <w:rsid w:val="00CF4CBF"/>
    <w:rsid w:val="00D00201"/>
    <w:rsid w:val="00D00F3A"/>
    <w:rsid w:val="00D01F6B"/>
    <w:rsid w:val="00D02791"/>
    <w:rsid w:val="00D04531"/>
    <w:rsid w:val="00D07F5C"/>
    <w:rsid w:val="00D12284"/>
    <w:rsid w:val="00D12E01"/>
    <w:rsid w:val="00D14230"/>
    <w:rsid w:val="00D153B8"/>
    <w:rsid w:val="00D23C96"/>
    <w:rsid w:val="00D25106"/>
    <w:rsid w:val="00D26842"/>
    <w:rsid w:val="00D268A4"/>
    <w:rsid w:val="00D32E59"/>
    <w:rsid w:val="00D353D1"/>
    <w:rsid w:val="00D35714"/>
    <w:rsid w:val="00D35E85"/>
    <w:rsid w:val="00D43F3B"/>
    <w:rsid w:val="00D44A3E"/>
    <w:rsid w:val="00D45FF1"/>
    <w:rsid w:val="00D47F8E"/>
    <w:rsid w:val="00D50CE3"/>
    <w:rsid w:val="00D52B3D"/>
    <w:rsid w:val="00D53A74"/>
    <w:rsid w:val="00D54362"/>
    <w:rsid w:val="00D562B5"/>
    <w:rsid w:val="00D56A10"/>
    <w:rsid w:val="00D57650"/>
    <w:rsid w:val="00D57F47"/>
    <w:rsid w:val="00D6040A"/>
    <w:rsid w:val="00D607A1"/>
    <w:rsid w:val="00D6268E"/>
    <w:rsid w:val="00D6582B"/>
    <w:rsid w:val="00D6766A"/>
    <w:rsid w:val="00D67788"/>
    <w:rsid w:val="00D718A8"/>
    <w:rsid w:val="00D7262C"/>
    <w:rsid w:val="00D72B24"/>
    <w:rsid w:val="00D745D5"/>
    <w:rsid w:val="00D7471E"/>
    <w:rsid w:val="00D753F4"/>
    <w:rsid w:val="00D81EB5"/>
    <w:rsid w:val="00D85A63"/>
    <w:rsid w:val="00D869B8"/>
    <w:rsid w:val="00D9066A"/>
    <w:rsid w:val="00D935C2"/>
    <w:rsid w:val="00D94ABE"/>
    <w:rsid w:val="00D9739C"/>
    <w:rsid w:val="00D97A54"/>
    <w:rsid w:val="00D97C19"/>
    <w:rsid w:val="00DA793D"/>
    <w:rsid w:val="00DB26D6"/>
    <w:rsid w:val="00DB2963"/>
    <w:rsid w:val="00DB2C39"/>
    <w:rsid w:val="00DB2F96"/>
    <w:rsid w:val="00DB3040"/>
    <w:rsid w:val="00DB3CE3"/>
    <w:rsid w:val="00DB60AE"/>
    <w:rsid w:val="00DC12D0"/>
    <w:rsid w:val="00DC1A3D"/>
    <w:rsid w:val="00DC2FC5"/>
    <w:rsid w:val="00DC3593"/>
    <w:rsid w:val="00DC5708"/>
    <w:rsid w:val="00DC6FEA"/>
    <w:rsid w:val="00DD2E4D"/>
    <w:rsid w:val="00DD4043"/>
    <w:rsid w:val="00DD592F"/>
    <w:rsid w:val="00DD7715"/>
    <w:rsid w:val="00DD7DFD"/>
    <w:rsid w:val="00DE045D"/>
    <w:rsid w:val="00DE3A23"/>
    <w:rsid w:val="00DE3E2B"/>
    <w:rsid w:val="00DE42C2"/>
    <w:rsid w:val="00DE57B6"/>
    <w:rsid w:val="00DE5BD4"/>
    <w:rsid w:val="00DE5F9A"/>
    <w:rsid w:val="00DE6142"/>
    <w:rsid w:val="00DE746D"/>
    <w:rsid w:val="00DE7B86"/>
    <w:rsid w:val="00DF0DE0"/>
    <w:rsid w:val="00DF15D3"/>
    <w:rsid w:val="00DF46A4"/>
    <w:rsid w:val="00DF6DD1"/>
    <w:rsid w:val="00DF6EEB"/>
    <w:rsid w:val="00DF7C15"/>
    <w:rsid w:val="00E00AC3"/>
    <w:rsid w:val="00E027C0"/>
    <w:rsid w:val="00E02C4F"/>
    <w:rsid w:val="00E02DC4"/>
    <w:rsid w:val="00E04AA6"/>
    <w:rsid w:val="00E06ABF"/>
    <w:rsid w:val="00E07A75"/>
    <w:rsid w:val="00E10195"/>
    <w:rsid w:val="00E10487"/>
    <w:rsid w:val="00E10CA0"/>
    <w:rsid w:val="00E11447"/>
    <w:rsid w:val="00E123FD"/>
    <w:rsid w:val="00E12C1B"/>
    <w:rsid w:val="00E12D18"/>
    <w:rsid w:val="00E1691C"/>
    <w:rsid w:val="00E16EFE"/>
    <w:rsid w:val="00E17C17"/>
    <w:rsid w:val="00E206DD"/>
    <w:rsid w:val="00E2078F"/>
    <w:rsid w:val="00E209FB"/>
    <w:rsid w:val="00E218A7"/>
    <w:rsid w:val="00E21C14"/>
    <w:rsid w:val="00E21FDE"/>
    <w:rsid w:val="00E234DC"/>
    <w:rsid w:val="00E26E00"/>
    <w:rsid w:val="00E27138"/>
    <w:rsid w:val="00E27846"/>
    <w:rsid w:val="00E305D7"/>
    <w:rsid w:val="00E308C7"/>
    <w:rsid w:val="00E30A12"/>
    <w:rsid w:val="00E3248E"/>
    <w:rsid w:val="00E32DDE"/>
    <w:rsid w:val="00E32ECB"/>
    <w:rsid w:val="00E33FAE"/>
    <w:rsid w:val="00E36961"/>
    <w:rsid w:val="00E37D8B"/>
    <w:rsid w:val="00E40430"/>
    <w:rsid w:val="00E40CDC"/>
    <w:rsid w:val="00E43851"/>
    <w:rsid w:val="00E462CF"/>
    <w:rsid w:val="00E500EF"/>
    <w:rsid w:val="00E536F1"/>
    <w:rsid w:val="00E55833"/>
    <w:rsid w:val="00E567FD"/>
    <w:rsid w:val="00E6692E"/>
    <w:rsid w:val="00E70374"/>
    <w:rsid w:val="00E704CC"/>
    <w:rsid w:val="00E70D94"/>
    <w:rsid w:val="00E70E95"/>
    <w:rsid w:val="00E72A29"/>
    <w:rsid w:val="00E73604"/>
    <w:rsid w:val="00E74DAD"/>
    <w:rsid w:val="00E74E73"/>
    <w:rsid w:val="00E759A7"/>
    <w:rsid w:val="00E762CE"/>
    <w:rsid w:val="00E77D11"/>
    <w:rsid w:val="00E82414"/>
    <w:rsid w:val="00E82C8F"/>
    <w:rsid w:val="00E8380A"/>
    <w:rsid w:val="00E84A1F"/>
    <w:rsid w:val="00E85B61"/>
    <w:rsid w:val="00E871DC"/>
    <w:rsid w:val="00E91648"/>
    <w:rsid w:val="00E91D00"/>
    <w:rsid w:val="00E953DF"/>
    <w:rsid w:val="00E95AAF"/>
    <w:rsid w:val="00E96424"/>
    <w:rsid w:val="00EA23EB"/>
    <w:rsid w:val="00EA2759"/>
    <w:rsid w:val="00EA4077"/>
    <w:rsid w:val="00EA5A66"/>
    <w:rsid w:val="00EA7C79"/>
    <w:rsid w:val="00EA7D0A"/>
    <w:rsid w:val="00EB11FC"/>
    <w:rsid w:val="00EB4878"/>
    <w:rsid w:val="00EB4C07"/>
    <w:rsid w:val="00EB5292"/>
    <w:rsid w:val="00EC1F04"/>
    <w:rsid w:val="00EC3338"/>
    <w:rsid w:val="00EC40B0"/>
    <w:rsid w:val="00EC63A7"/>
    <w:rsid w:val="00EC71F6"/>
    <w:rsid w:val="00ED09B8"/>
    <w:rsid w:val="00ED1531"/>
    <w:rsid w:val="00ED1B99"/>
    <w:rsid w:val="00ED2935"/>
    <w:rsid w:val="00ED31EC"/>
    <w:rsid w:val="00ED470E"/>
    <w:rsid w:val="00ED5F4D"/>
    <w:rsid w:val="00ED6E7D"/>
    <w:rsid w:val="00EE1BF3"/>
    <w:rsid w:val="00EE2C03"/>
    <w:rsid w:val="00EE41E5"/>
    <w:rsid w:val="00EF0939"/>
    <w:rsid w:val="00EF2EA4"/>
    <w:rsid w:val="00EF41A5"/>
    <w:rsid w:val="00EF4228"/>
    <w:rsid w:val="00EF5FFB"/>
    <w:rsid w:val="00EF7B2B"/>
    <w:rsid w:val="00F00922"/>
    <w:rsid w:val="00F02498"/>
    <w:rsid w:val="00F02AE6"/>
    <w:rsid w:val="00F02BE8"/>
    <w:rsid w:val="00F02FCD"/>
    <w:rsid w:val="00F03293"/>
    <w:rsid w:val="00F06E19"/>
    <w:rsid w:val="00F076D9"/>
    <w:rsid w:val="00F118C7"/>
    <w:rsid w:val="00F11E2C"/>
    <w:rsid w:val="00F12F2B"/>
    <w:rsid w:val="00F15A77"/>
    <w:rsid w:val="00F15B95"/>
    <w:rsid w:val="00F16A8D"/>
    <w:rsid w:val="00F2155A"/>
    <w:rsid w:val="00F22D1D"/>
    <w:rsid w:val="00F27783"/>
    <w:rsid w:val="00F300D1"/>
    <w:rsid w:val="00F31177"/>
    <w:rsid w:val="00F329F0"/>
    <w:rsid w:val="00F33FDC"/>
    <w:rsid w:val="00F3693F"/>
    <w:rsid w:val="00F37134"/>
    <w:rsid w:val="00F41306"/>
    <w:rsid w:val="00F42E57"/>
    <w:rsid w:val="00F44562"/>
    <w:rsid w:val="00F502DB"/>
    <w:rsid w:val="00F5322D"/>
    <w:rsid w:val="00F55566"/>
    <w:rsid w:val="00F5594F"/>
    <w:rsid w:val="00F56A68"/>
    <w:rsid w:val="00F60B8C"/>
    <w:rsid w:val="00F65F8B"/>
    <w:rsid w:val="00F67925"/>
    <w:rsid w:val="00F67CD7"/>
    <w:rsid w:val="00F712EF"/>
    <w:rsid w:val="00F72041"/>
    <w:rsid w:val="00F72881"/>
    <w:rsid w:val="00F72DA1"/>
    <w:rsid w:val="00F72EDB"/>
    <w:rsid w:val="00F81063"/>
    <w:rsid w:val="00F81455"/>
    <w:rsid w:val="00F82390"/>
    <w:rsid w:val="00F83F75"/>
    <w:rsid w:val="00F84003"/>
    <w:rsid w:val="00F86976"/>
    <w:rsid w:val="00F90B22"/>
    <w:rsid w:val="00F91A91"/>
    <w:rsid w:val="00F94235"/>
    <w:rsid w:val="00F94468"/>
    <w:rsid w:val="00F95C39"/>
    <w:rsid w:val="00F96488"/>
    <w:rsid w:val="00F97175"/>
    <w:rsid w:val="00FA21EB"/>
    <w:rsid w:val="00FA2492"/>
    <w:rsid w:val="00FA6B6C"/>
    <w:rsid w:val="00FB0847"/>
    <w:rsid w:val="00FB0A8A"/>
    <w:rsid w:val="00FB33EB"/>
    <w:rsid w:val="00FB525A"/>
    <w:rsid w:val="00FB7ABE"/>
    <w:rsid w:val="00FB7D3B"/>
    <w:rsid w:val="00FC0EAA"/>
    <w:rsid w:val="00FC2AF9"/>
    <w:rsid w:val="00FC3500"/>
    <w:rsid w:val="00FC3DCD"/>
    <w:rsid w:val="00FC450B"/>
    <w:rsid w:val="00FC457B"/>
    <w:rsid w:val="00FC5E96"/>
    <w:rsid w:val="00FC602D"/>
    <w:rsid w:val="00FC6E0A"/>
    <w:rsid w:val="00FC76B5"/>
    <w:rsid w:val="00FD009A"/>
    <w:rsid w:val="00FD0196"/>
    <w:rsid w:val="00FD3488"/>
    <w:rsid w:val="00FD3EA1"/>
    <w:rsid w:val="00FD4F5E"/>
    <w:rsid w:val="00FD68D4"/>
    <w:rsid w:val="00FD71AB"/>
    <w:rsid w:val="00FD77BF"/>
    <w:rsid w:val="00FE0674"/>
    <w:rsid w:val="00FE2463"/>
    <w:rsid w:val="00FE2490"/>
    <w:rsid w:val="00FE2BBF"/>
    <w:rsid w:val="00FE2E77"/>
    <w:rsid w:val="00FE4748"/>
    <w:rsid w:val="00FE6AF3"/>
    <w:rsid w:val="00FE7DCC"/>
    <w:rsid w:val="00FF2E9B"/>
    <w:rsid w:val="00FF3C31"/>
    <w:rsid w:val="00FF4466"/>
    <w:rsid w:val="00FF464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6DB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04A"/>
    <w:rPr>
      <w:rFonts w:ascii="Times New Roman" w:hAnsi="Times New Roman"/>
    </w:rPr>
  </w:style>
  <w:style w:type="paragraph" w:styleId="Heading1">
    <w:name w:val="heading 1"/>
    <w:basedOn w:val="Normal"/>
    <w:next w:val="Normal"/>
    <w:link w:val="Heading1Char"/>
    <w:uiPriority w:val="9"/>
    <w:qFormat/>
    <w:rsid w:val="00285A6A"/>
    <w:pPr>
      <w:keepNext/>
      <w:keepLines/>
      <w:spacing w:before="24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285A6A"/>
    <w:pPr>
      <w:keepNext/>
      <w:keepLines/>
      <w:spacing w:before="40"/>
      <w:outlineLvl w:val="1"/>
    </w:pPr>
    <w:rPr>
      <w:rFonts w:eastAsiaTheme="majorEastAsia" w:cstheme="majorBidi"/>
      <w:color w:val="000000" w:themeColor="text1"/>
      <w:sz w:val="26"/>
      <w:szCs w:val="26"/>
    </w:rPr>
  </w:style>
  <w:style w:type="paragraph" w:styleId="Heading3">
    <w:name w:val="heading 3"/>
    <w:basedOn w:val="Normal"/>
    <w:next w:val="Normal"/>
    <w:link w:val="Heading3Char"/>
    <w:uiPriority w:val="9"/>
    <w:unhideWhenUsed/>
    <w:qFormat/>
    <w:rsid w:val="00285A6A"/>
    <w:pPr>
      <w:keepNext/>
      <w:keepLines/>
      <w:spacing w:before="40"/>
      <w:outlineLvl w:val="2"/>
    </w:pPr>
    <w:rPr>
      <w:rFonts w:eastAsiaTheme="majorEastAsia" w:cstheme="majorBidi"/>
      <w:color w:val="000000" w:themeColor="text1"/>
    </w:rPr>
  </w:style>
  <w:style w:type="paragraph" w:styleId="Heading4">
    <w:name w:val="heading 4"/>
    <w:basedOn w:val="Normal"/>
    <w:next w:val="Normal"/>
    <w:link w:val="Heading4Char"/>
    <w:uiPriority w:val="9"/>
    <w:semiHidden/>
    <w:unhideWhenUsed/>
    <w:qFormat/>
    <w:rsid w:val="001C74F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A6A"/>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285A6A"/>
    <w:rPr>
      <w:rFonts w:ascii="Times New Roman" w:eastAsiaTheme="majorEastAsia" w:hAnsi="Times New Roman" w:cstheme="majorBidi"/>
      <w:color w:val="000000" w:themeColor="text1"/>
      <w:sz w:val="26"/>
      <w:szCs w:val="26"/>
    </w:rPr>
  </w:style>
  <w:style w:type="character" w:customStyle="1" w:styleId="Heading3Char">
    <w:name w:val="Heading 3 Char"/>
    <w:basedOn w:val="DefaultParagraphFont"/>
    <w:link w:val="Heading3"/>
    <w:uiPriority w:val="9"/>
    <w:rsid w:val="00285A6A"/>
    <w:rPr>
      <w:rFonts w:ascii="Times New Roman" w:eastAsiaTheme="majorEastAsia" w:hAnsi="Times New Roman" w:cstheme="majorBidi"/>
      <w:color w:val="000000" w:themeColor="text1"/>
    </w:rPr>
  </w:style>
  <w:style w:type="paragraph" w:styleId="TOC1">
    <w:name w:val="toc 1"/>
    <w:basedOn w:val="Normal"/>
    <w:next w:val="Normal"/>
    <w:autoRedefine/>
    <w:uiPriority w:val="39"/>
    <w:unhideWhenUsed/>
    <w:rsid w:val="00957349"/>
    <w:pPr>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unhideWhenUsed/>
    <w:rsid w:val="00957349"/>
    <w:rPr>
      <w:rFonts w:asciiTheme="minorHAnsi" w:hAnsiTheme="minorHAnsi" w:cstheme="minorHAnsi"/>
      <w:b/>
      <w:bCs/>
      <w:smallCaps/>
      <w:sz w:val="22"/>
      <w:szCs w:val="22"/>
    </w:rPr>
  </w:style>
  <w:style w:type="paragraph" w:styleId="TOC3">
    <w:name w:val="toc 3"/>
    <w:basedOn w:val="Normal"/>
    <w:next w:val="Normal"/>
    <w:autoRedefine/>
    <w:uiPriority w:val="39"/>
    <w:unhideWhenUsed/>
    <w:rsid w:val="00957349"/>
    <w:rPr>
      <w:rFonts w:asciiTheme="minorHAnsi" w:hAnsiTheme="minorHAnsi" w:cstheme="minorHAnsi"/>
      <w:smallCaps/>
      <w:sz w:val="22"/>
      <w:szCs w:val="22"/>
    </w:rPr>
  </w:style>
  <w:style w:type="paragraph" w:styleId="TOC4">
    <w:name w:val="toc 4"/>
    <w:basedOn w:val="Normal"/>
    <w:next w:val="Normal"/>
    <w:autoRedefine/>
    <w:uiPriority w:val="39"/>
    <w:unhideWhenUsed/>
    <w:rsid w:val="00957349"/>
    <w:rPr>
      <w:rFonts w:asciiTheme="minorHAnsi" w:hAnsiTheme="minorHAnsi" w:cstheme="minorHAnsi"/>
      <w:sz w:val="22"/>
      <w:szCs w:val="22"/>
    </w:rPr>
  </w:style>
  <w:style w:type="paragraph" w:styleId="TOC5">
    <w:name w:val="toc 5"/>
    <w:basedOn w:val="Normal"/>
    <w:next w:val="Normal"/>
    <w:autoRedefine/>
    <w:uiPriority w:val="39"/>
    <w:unhideWhenUsed/>
    <w:rsid w:val="00957349"/>
    <w:rPr>
      <w:rFonts w:asciiTheme="minorHAnsi" w:hAnsiTheme="minorHAnsi" w:cstheme="minorHAnsi"/>
      <w:sz w:val="22"/>
      <w:szCs w:val="22"/>
    </w:rPr>
  </w:style>
  <w:style w:type="paragraph" w:styleId="TOC6">
    <w:name w:val="toc 6"/>
    <w:basedOn w:val="Normal"/>
    <w:next w:val="Normal"/>
    <w:autoRedefine/>
    <w:uiPriority w:val="39"/>
    <w:unhideWhenUsed/>
    <w:rsid w:val="00957349"/>
    <w:rPr>
      <w:rFonts w:asciiTheme="minorHAnsi" w:hAnsiTheme="minorHAnsi" w:cstheme="minorHAnsi"/>
      <w:sz w:val="22"/>
      <w:szCs w:val="22"/>
    </w:rPr>
  </w:style>
  <w:style w:type="paragraph" w:styleId="TOC7">
    <w:name w:val="toc 7"/>
    <w:basedOn w:val="Normal"/>
    <w:next w:val="Normal"/>
    <w:autoRedefine/>
    <w:uiPriority w:val="39"/>
    <w:unhideWhenUsed/>
    <w:rsid w:val="00957349"/>
    <w:rPr>
      <w:rFonts w:asciiTheme="minorHAnsi" w:hAnsiTheme="minorHAnsi" w:cstheme="minorHAnsi"/>
      <w:sz w:val="22"/>
      <w:szCs w:val="22"/>
    </w:rPr>
  </w:style>
  <w:style w:type="paragraph" w:styleId="TOC8">
    <w:name w:val="toc 8"/>
    <w:basedOn w:val="Normal"/>
    <w:next w:val="Normal"/>
    <w:autoRedefine/>
    <w:uiPriority w:val="39"/>
    <w:unhideWhenUsed/>
    <w:rsid w:val="00957349"/>
    <w:rPr>
      <w:rFonts w:asciiTheme="minorHAnsi" w:hAnsiTheme="minorHAnsi" w:cstheme="minorHAnsi"/>
      <w:sz w:val="22"/>
      <w:szCs w:val="22"/>
    </w:rPr>
  </w:style>
  <w:style w:type="paragraph" w:styleId="TOC9">
    <w:name w:val="toc 9"/>
    <w:basedOn w:val="Normal"/>
    <w:next w:val="Normal"/>
    <w:autoRedefine/>
    <w:uiPriority w:val="39"/>
    <w:unhideWhenUsed/>
    <w:rsid w:val="00957349"/>
    <w:rPr>
      <w:rFonts w:asciiTheme="minorHAnsi" w:hAnsiTheme="minorHAnsi" w:cstheme="minorHAnsi"/>
      <w:sz w:val="22"/>
      <w:szCs w:val="22"/>
    </w:rPr>
  </w:style>
  <w:style w:type="character" w:styleId="Hyperlink">
    <w:name w:val="Hyperlink"/>
    <w:basedOn w:val="DefaultParagraphFont"/>
    <w:uiPriority w:val="99"/>
    <w:unhideWhenUsed/>
    <w:rsid w:val="00957349"/>
    <w:rPr>
      <w:color w:val="0563C1" w:themeColor="hyperlink"/>
      <w:u w:val="single"/>
    </w:rPr>
  </w:style>
  <w:style w:type="paragraph" w:styleId="Header">
    <w:name w:val="header"/>
    <w:basedOn w:val="Normal"/>
    <w:link w:val="HeaderChar"/>
    <w:uiPriority w:val="99"/>
    <w:unhideWhenUsed/>
    <w:rsid w:val="00957349"/>
    <w:pPr>
      <w:tabs>
        <w:tab w:val="center" w:pos="4536"/>
        <w:tab w:val="right" w:pos="9072"/>
      </w:tabs>
    </w:pPr>
  </w:style>
  <w:style w:type="character" w:customStyle="1" w:styleId="HeaderChar">
    <w:name w:val="Header Char"/>
    <w:basedOn w:val="DefaultParagraphFont"/>
    <w:link w:val="Header"/>
    <w:uiPriority w:val="99"/>
    <w:rsid w:val="00957349"/>
    <w:rPr>
      <w:rFonts w:ascii="Times New Roman" w:hAnsi="Times New Roman"/>
    </w:rPr>
  </w:style>
  <w:style w:type="paragraph" w:styleId="Footer">
    <w:name w:val="footer"/>
    <w:basedOn w:val="Normal"/>
    <w:link w:val="FooterChar"/>
    <w:uiPriority w:val="99"/>
    <w:unhideWhenUsed/>
    <w:rsid w:val="00957349"/>
    <w:pPr>
      <w:tabs>
        <w:tab w:val="center" w:pos="4536"/>
        <w:tab w:val="right" w:pos="9072"/>
      </w:tabs>
    </w:pPr>
  </w:style>
  <w:style w:type="character" w:customStyle="1" w:styleId="FooterChar">
    <w:name w:val="Footer Char"/>
    <w:basedOn w:val="DefaultParagraphFont"/>
    <w:link w:val="Footer"/>
    <w:uiPriority w:val="99"/>
    <w:rsid w:val="00957349"/>
    <w:rPr>
      <w:rFonts w:ascii="Times New Roman" w:hAnsi="Times New Roman"/>
    </w:rPr>
  </w:style>
  <w:style w:type="character" w:styleId="PageNumber">
    <w:name w:val="page number"/>
    <w:basedOn w:val="DefaultParagraphFont"/>
    <w:uiPriority w:val="99"/>
    <w:semiHidden/>
    <w:unhideWhenUsed/>
    <w:rsid w:val="00AE669D"/>
  </w:style>
  <w:style w:type="paragraph" w:styleId="BalloonText">
    <w:name w:val="Balloon Text"/>
    <w:basedOn w:val="Normal"/>
    <w:link w:val="BalloonTextChar"/>
    <w:uiPriority w:val="99"/>
    <w:semiHidden/>
    <w:unhideWhenUsed/>
    <w:rsid w:val="00E84A1F"/>
    <w:rPr>
      <w:rFonts w:cs="Times New Roman"/>
      <w:sz w:val="18"/>
      <w:szCs w:val="18"/>
    </w:rPr>
  </w:style>
  <w:style w:type="character" w:customStyle="1" w:styleId="BalloonTextChar">
    <w:name w:val="Balloon Text Char"/>
    <w:basedOn w:val="DefaultParagraphFont"/>
    <w:link w:val="BalloonText"/>
    <w:uiPriority w:val="99"/>
    <w:semiHidden/>
    <w:rsid w:val="00E84A1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358FD"/>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6358FD"/>
    <w:rPr>
      <w:rFonts w:ascii="Times New Roman" w:hAnsi="Times New Roman" w:cs="Times New Roman"/>
      <w:lang w:val="en-US"/>
    </w:rPr>
  </w:style>
  <w:style w:type="paragraph" w:customStyle="1" w:styleId="EndNoteBibliography">
    <w:name w:val="EndNote Bibliography"/>
    <w:basedOn w:val="Normal"/>
    <w:link w:val="EndNoteBibliographyChar"/>
    <w:rsid w:val="006358FD"/>
    <w:rPr>
      <w:rFonts w:cs="Times New Roman"/>
      <w:lang w:val="en-US"/>
    </w:rPr>
  </w:style>
  <w:style w:type="character" w:customStyle="1" w:styleId="EndNoteBibliographyChar">
    <w:name w:val="EndNote Bibliography Char"/>
    <w:basedOn w:val="DefaultParagraphFont"/>
    <w:link w:val="EndNoteBibliography"/>
    <w:rsid w:val="006358FD"/>
    <w:rPr>
      <w:rFonts w:ascii="Times New Roman" w:hAnsi="Times New Roman" w:cs="Times New Roman"/>
      <w:lang w:val="en-US"/>
    </w:rPr>
  </w:style>
  <w:style w:type="paragraph" w:styleId="ListParagraph">
    <w:name w:val="List Paragraph"/>
    <w:basedOn w:val="Normal"/>
    <w:uiPriority w:val="34"/>
    <w:qFormat/>
    <w:rsid w:val="00414700"/>
    <w:pPr>
      <w:ind w:left="720"/>
      <w:contextualSpacing/>
    </w:pPr>
  </w:style>
  <w:style w:type="table" w:styleId="TableGrid">
    <w:name w:val="Table Grid"/>
    <w:basedOn w:val="TableNormal"/>
    <w:uiPriority w:val="39"/>
    <w:rsid w:val="00D906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5FDF"/>
    <w:rPr>
      <w:sz w:val="16"/>
      <w:szCs w:val="16"/>
    </w:rPr>
  </w:style>
  <w:style w:type="paragraph" w:styleId="CommentText">
    <w:name w:val="annotation text"/>
    <w:basedOn w:val="Normal"/>
    <w:link w:val="CommentTextChar"/>
    <w:uiPriority w:val="99"/>
    <w:unhideWhenUsed/>
    <w:rsid w:val="004C5FDF"/>
    <w:rPr>
      <w:sz w:val="20"/>
      <w:szCs w:val="20"/>
    </w:rPr>
  </w:style>
  <w:style w:type="character" w:customStyle="1" w:styleId="CommentTextChar">
    <w:name w:val="Comment Text Char"/>
    <w:basedOn w:val="DefaultParagraphFont"/>
    <w:link w:val="CommentText"/>
    <w:uiPriority w:val="99"/>
    <w:rsid w:val="004C5F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C5FDF"/>
    <w:rPr>
      <w:b/>
      <w:bCs/>
    </w:rPr>
  </w:style>
  <w:style w:type="character" w:customStyle="1" w:styleId="CommentSubjectChar">
    <w:name w:val="Comment Subject Char"/>
    <w:basedOn w:val="CommentTextChar"/>
    <w:link w:val="CommentSubject"/>
    <w:uiPriority w:val="99"/>
    <w:semiHidden/>
    <w:rsid w:val="004C5FDF"/>
    <w:rPr>
      <w:rFonts w:ascii="Times New Roman" w:hAnsi="Times New Roman"/>
      <w:b/>
      <w:bCs/>
      <w:sz w:val="20"/>
      <w:szCs w:val="20"/>
    </w:rPr>
  </w:style>
  <w:style w:type="paragraph" w:styleId="Revision">
    <w:name w:val="Revision"/>
    <w:hidden/>
    <w:uiPriority w:val="99"/>
    <w:semiHidden/>
    <w:rsid w:val="008770F7"/>
    <w:rPr>
      <w:rFonts w:ascii="Times New Roman" w:hAnsi="Times New Roman"/>
    </w:rPr>
  </w:style>
  <w:style w:type="paragraph" w:styleId="Caption">
    <w:name w:val="caption"/>
    <w:basedOn w:val="Normal"/>
    <w:next w:val="Normal"/>
    <w:uiPriority w:val="35"/>
    <w:unhideWhenUsed/>
    <w:qFormat/>
    <w:rsid w:val="000374A8"/>
    <w:pPr>
      <w:spacing w:after="200"/>
    </w:pPr>
    <w:rPr>
      <w:i/>
      <w:iCs/>
      <w:color w:val="44546A" w:themeColor="text2"/>
      <w:sz w:val="18"/>
      <w:szCs w:val="18"/>
    </w:rPr>
  </w:style>
  <w:style w:type="table" w:customStyle="1" w:styleId="Rutntstabell2dekorfrg51">
    <w:name w:val="Rutnätstabell 2 – dekorfärg 51"/>
    <w:basedOn w:val="TableNormal"/>
    <w:uiPriority w:val="47"/>
    <w:rsid w:val="00773E2E"/>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EndnoteTextChar">
    <w:name w:val="Endnote Text Char"/>
    <w:basedOn w:val="DefaultParagraphFont"/>
    <w:link w:val="EndnoteText"/>
    <w:uiPriority w:val="99"/>
    <w:semiHidden/>
    <w:rsid w:val="00B23CBF"/>
    <w:rPr>
      <w:rFonts w:ascii="Times New Roman" w:hAnsi="Times New Roman"/>
      <w:sz w:val="20"/>
      <w:szCs w:val="20"/>
    </w:rPr>
  </w:style>
  <w:style w:type="paragraph" w:styleId="EndnoteText">
    <w:name w:val="endnote text"/>
    <w:basedOn w:val="Normal"/>
    <w:link w:val="EndnoteTextChar"/>
    <w:uiPriority w:val="99"/>
    <w:semiHidden/>
    <w:unhideWhenUsed/>
    <w:rsid w:val="00B23CBF"/>
    <w:rPr>
      <w:sz w:val="20"/>
      <w:szCs w:val="20"/>
    </w:rPr>
  </w:style>
  <w:style w:type="character" w:customStyle="1" w:styleId="FootnoteTextChar">
    <w:name w:val="Footnote Text Char"/>
    <w:basedOn w:val="DefaultParagraphFont"/>
    <w:link w:val="FootnoteText"/>
    <w:uiPriority w:val="99"/>
    <w:semiHidden/>
    <w:rsid w:val="00B23CBF"/>
    <w:rPr>
      <w:rFonts w:ascii="Times New Roman" w:hAnsi="Times New Roman"/>
      <w:sz w:val="20"/>
      <w:szCs w:val="20"/>
    </w:rPr>
  </w:style>
  <w:style w:type="paragraph" w:styleId="FootnoteText">
    <w:name w:val="footnote text"/>
    <w:basedOn w:val="Normal"/>
    <w:link w:val="FootnoteTextChar"/>
    <w:uiPriority w:val="99"/>
    <w:semiHidden/>
    <w:unhideWhenUsed/>
    <w:rsid w:val="00B23CBF"/>
    <w:rPr>
      <w:sz w:val="20"/>
      <w:szCs w:val="20"/>
    </w:rPr>
  </w:style>
  <w:style w:type="table" w:customStyle="1" w:styleId="Rutntstabell2dekorfrg11">
    <w:name w:val="Rutnätstabell 2 – dekorfärg 11"/>
    <w:basedOn w:val="TableNormal"/>
    <w:uiPriority w:val="47"/>
    <w:rsid w:val="001704E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Rutntstabell2dekorfrg21">
    <w:name w:val="Rutnätstabell 2 – dekorfärg 21"/>
    <w:basedOn w:val="TableNormal"/>
    <w:uiPriority w:val="47"/>
    <w:rsid w:val="001704E9"/>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LineNumber">
    <w:name w:val="line number"/>
    <w:basedOn w:val="DefaultParagraphFont"/>
    <w:uiPriority w:val="99"/>
    <w:semiHidden/>
    <w:unhideWhenUsed/>
    <w:rsid w:val="00430A89"/>
  </w:style>
  <w:style w:type="character" w:styleId="FootnoteReference">
    <w:name w:val="footnote reference"/>
    <w:basedOn w:val="DefaultParagraphFont"/>
    <w:uiPriority w:val="99"/>
    <w:semiHidden/>
    <w:unhideWhenUsed/>
    <w:rsid w:val="00843A76"/>
    <w:rPr>
      <w:vertAlign w:val="superscript"/>
    </w:rPr>
  </w:style>
  <w:style w:type="character" w:customStyle="1" w:styleId="UnresolvedMention1">
    <w:name w:val="Unresolved Mention1"/>
    <w:basedOn w:val="DefaultParagraphFont"/>
    <w:uiPriority w:val="99"/>
    <w:rsid w:val="00BF1B28"/>
    <w:rPr>
      <w:color w:val="605E5C"/>
      <w:shd w:val="clear" w:color="auto" w:fill="E1DFDD"/>
    </w:rPr>
  </w:style>
  <w:style w:type="paragraph" w:styleId="NormalWeb">
    <w:name w:val="Normal (Web)"/>
    <w:basedOn w:val="Normal"/>
    <w:uiPriority w:val="99"/>
    <w:unhideWhenUsed/>
    <w:rsid w:val="003756A9"/>
    <w:pPr>
      <w:spacing w:before="100" w:beforeAutospacing="1" w:after="100" w:afterAutospacing="1"/>
    </w:pPr>
    <w:rPr>
      <w:rFonts w:eastAsia="Times New Roman" w:cs="Times New Roman"/>
      <w:lang w:val="en-GB" w:eastAsia="sv-SE"/>
    </w:rPr>
  </w:style>
  <w:style w:type="character" w:customStyle="1" w:styleId="Heading4Char">
    <w:name w:val="Heading 4 Char"/>
    <w:basedOn w:val="DefaultParagraphFont"/>
    <w:link w:val="Heading4"/>
    <w:uiPriority w:val="9"/>
    <w:semiHidden/>
    <w:rsid w:val="001C74F4"/>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1C74F4"/>
    <w:rPr>
      <w:i/>
      <w:iCs/>
    </w:rPr>
  </w:style>
  <w:style w:type="character" w:styleId="Strong">
    <w:name w:val="Strong"/>
    <w:basedOn w:val="DefaultParagraphFont"/>
    <w:uiPriority w:val="22"/>
    <w:qFormat/>
    <w:rsid w:val="001C74F4"/>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04A"/>
    <w:rPr>
      <w:rFonts w:ascii="Times New Roman" w:hAnsi="Times New Roman"/>
    </w:rPr>
  </w:style>
  <w:style w:type="paragraph" w:styleId="Heading1">
    <w:name w:val="heading 1"/>
    <w:basedOn w:val="Normal"/>
    <w:next w:val="Normal"/>
    <w:link w:val="Heading1Char"/>
    <w:uiPriority w:val="9"/>
    <w:qFormat/>
    <w:rsid w:val="00285A6A"/>
    <w:pPr>
      <w:keepNext/>
      <w:keepLines/>
      <w:spacing w:before="24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285A6A"/>
    <w:pPr>
      <w:keepNext/>
      <w:keepLines/>
      <w:spacing w:before="40"/>
      <w:outlineLvl w:val="1"/>
    </w:pPr>
    <w:rPr>
      <w:rFonts w:eastAsiaTheme="majorEastAsia" w:cstheme="majorBidi"/>
      <w:color w:val="000000" w:themeColor="text1"/>
      <w:sz w:val="26"/>
      <w:szCs w:val="26"/>
    </w:rPr>
  </w:style>
  <w:style w:type="paragraph" w:styleId="Heading3">
    <w:name w:val="heading 3"/>
    <w:basedOn w:val="Normal"/>
    <w:next w:val="Normal"/>
    <w:link w:val="Heading3Char"/>
    <w:uiPriority w:val="9"/>
    <w:unhideWhenUsed/>
    <w:qFormat/>
    <w:rsid w:val="00285A6A"/>
    <w:pPr>
      <w:keepNext/>
      <w:keepLines/>
      <w:spacing w:before="40"/>
      <w:outlineLvl w:val="2"/>
    </w:pPr>
    <w:rPr>
      <w:rFonts w:eastAsiaTheme="majorEastAsia" w:cstheme="majorBidi"/>
      <w:color w:val="000000" w:themeColor="text1"/>
    </w:rPr>
  </w:style>
  <w:style w:type="paragraph" w:styleId="Heading4">
    <w:name w:val="heading 4"/>
    <w:basedOn w:val="Normal"/>
    <w:next w:val="Normal"/>
    <w:link w:val="Heading4Char"/>
    <w:uiPriority w:val="9"/>
    <w:semiHidden/>
    <w:unhideWhenUsed/>
    <w:qFormat/>
    <w:rsid w:val="001C74F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A6A"/>
    <w:rPr>
      <w:rFonts w:ascii="Times New Roman" w:eastAsiaTheme="majorEastAsia" w:hAnsi="Times New Roman" w:cstheme="majorBidi"/>
      <w:color w:val="000000" w:themeColor="text1"/>
      <w:sz w:val="32"/>
      <w:szCs w:val="32"/>
    </w:rPr>
  </w:style>
  <w:style w:type="character" w:customStyle="1" w:styleId="Heading2Char">
    <w:name w:val="Heading 2 Char"/>
    <w:basedOn w:val="DefaultParagraphFont"/>
    <w:link w:val="Heading2"/>
    <w:uiPriority w:val="9"/>
    <w:rsid w:val="00285A6A"/>
    <w:rPr>
      <w:rFonts w:ascii="Times New Roman" w:eastAsiaTheme="majorEastAsia" w:hAnsi="Times New Roman" w:cstheme="majorBidi"/>
      <w:color w:val="000000" w:themeColor="text1"/>
      <w:sz w:val="26"/>
      <w:szCs w:val="26"/>
    </w:rPr>
  </w:style>
  <w:style w:type="character" w:customStyle="1" w:styleId="Heading3Char">
    <w:name w:val="Heading 3 Char"/>
    <w:basedOn w:val="DefaultParagraphFont"/>
    <w:link w:val="Heading3"/>
    <w:uiPriority w:val="9"/>
    <w:rsid w:val="00285A6A"/>
    <w:rPr>
      <w:rFonts w:ascii="Times New Roman" w:eastAsiaTheme="majorEastAsia" w:hAnsi="Times New Roman" w:cstheme="majorBidi"/>
      <w:color w:val="000000" w:themeColor="text1"/>
    </w:rPr>
  </w:style>
  <w:style w:type="paragraph" w:styleId="TOC1">
    <w:name w:val="toc 1"/>
    <w:basedOn w:val="Normal"/>
    <w:next w:val="Normal"/>
    <w:autoRedefine/>
    <w:uiPriority w:val="39"/>
    <w:unhideWhenUsed/>
    <w:rsid w:val="00957349"/>
    <w:pPr>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unhideWhenUsed/>
    <w:rsid w:val="00957349"/>
    <w:rPr>
      <w:rFonts w:asciiTheme="minorHAnsi" w:hAnsiTheme="minorHAnsi" w:cstheme="minorHAnsi"/>
      <w:b/>
      <w:bCs/>
      <w:smallCaps/>
      <w:sz w:val="22"/>
      <w:szCs w:val="22"/>
    </w:rPr>
  </w:style>
  <w:style w:type="paragraph" w:styleId="TOC3">
    <w:name w:val="toc 3"/>
    <w:basedOn w:val="Normal"/>
    <w:next w:val="Normal"/>
    <w:autoRedefine/>
    <w:uiPriority w:val="39"/>
    <w:unhideWhenUsed/>
    <w:rsid w:val="00957349"/>
    <w:rPr>
      <w:rFonts w:asciiTheme="minorHAnsi" w:hAnsiTheme="minorHAnsi" w:cstheme="minorHAnsi"/>
      <w:smallCaps/>
      <w:sz w:val="22"/>
      <w:szCs w:val="22"/>
    </w:rPr>
  </w:style>
  <w:style w:type="paragraph" w:styleId="TOC4">
    <w:name w:val="toc 4"/>
    <w:basedOn w:val="Normal"/>
    <w:next w:val="Normal"/>
    <w:autoRedefine/>
    <w:uiPriority w:val="39"/>
    <w:unhideWhenUsed/>
    <w:rsid w:val="00957349"/>
    <w:rPr>
      <w:rFonts w:asciiTheme="minorHAnsi" w:hAnsiTheme="minorHAnsi" w:cstheme="minorHAnsi"/>
      <w:sz w:val="22"/>
      <w:szCs w:val="22"/>
    </w:rPr>
  </w:style>
  <w:style w:type="paragraph" w:styleId="TOC5">
    <w:name w:val="toc 5"/>
    <w:basedOn w:val="Normal"/>
    <w:next w:val="Normal"/>
    <w:autoRedefine/>
    <w:uiPriority w:val="39"/>
    <w:unhideWhenUsed/>
    <w:rsid w:val="00957349"/>
    <w:rPr>
      <w:rFonts w:asciiTheme="minorHAnsi" w:hAnsiTheme="minorHAnsi" w:cstheme="minorHAnsi"/>
      <w:sz w:val="22"/>
      <w:szCs w:val="22"/>
    </w:rPr>
  </w:style>
  <w:style w:type="paragraph" w:styleId="TOC6">
    <w:name w:val="toc 6"/>
    <w:basedOn w:val="Normal"/>
    <w:next w:val="Normal"/>
    <w:autoRedefine/>
    <w:uiPriority w:val="39"/>
    <w:unhideWhenUsed/>
    <w:rsid w:val="00957349"/>
    <w:rPr>
      <w:rFonts w:asciiTheme="minorHAnsi" w:hAnsiTheme="minorHAnsi" w:cstheme="minorHAnsi"/>
      <w:sz w:val="22"/>
      <w:szCs w:val="22"/>
    </w:rPr>
  </w:style>
  <w:style w:type="paragraph" w:styleId="TOC7">
    <w:name w:val="toc 7"/>
    <w:basedOn w:val="Normal"/>
    <w:next w:val="Normal"/>
    <w:autoRedefine/>
    <w:uiPriority w:val="39"/>
    <w:unhideWhenUsed/>
    <w:rsid w:val="00957349"/>
    <w:rPr>
      <w:rFonts w:asciiTheme="minorHAnsi" w:hAnsiTheme="minorHAnsi" w:cstheme="minorHAnsi"/>
      <w:sz w:val="22"/>
      <w:szCs w:val="22"/>
    </w:rPr>
  </w:style>
  <w:style w:type="paragraph" w:styleId="TOC8">
    <w:name w:val="toc 8"/>
    <w:basedOn w:val="Normal"/>
    <w:next w:val="Normal"/>
    <w:autoRedefine/>
    <w:uiPriority w:val="39"/>
    <w:unhideWhenUsed/>
    <w:rsid w:val="00957349"/>
    <w:rPr>
      <w:rFonts w:asciiTheme="minorHAnsi" w:hAnsiTheme="minorHAnsi" w:cstheme="minorHAnsi"/>
      <w:sz w:val="22"/>
      <w:szCs w:val="22"/>
    </w:rPr>
  </w:style>
  <w:style w:type="paragraph" w:styleId="TOC9">
    <w:name w:val="toc 9"/>
    <w:basedOn w:val="Normal"/>
    <w:next w:val="Normal"/>
    <w:autoRedefine/>
    <w:uiPriority w:val="39"/>
    <w:unhideWhenUsed/>
    <w:rsid w:val="00957349"/>
    <w:rPr>
      <w:rFonts w:asciiTheme="minorHAnsi" w:hAnsiTheme="minorHAnsi" w:cstheme="minorHAnsi"/>
      <w:sz w:val="22"/>
      <w:szCs w:val="22"/>
    </w:rPr>
  </w:style>
  <w:style w:type="character" w:styleId="Hyperlink">
    <w:name w:val="Hyperlink"/>
    <w:basedOn w:val="DefaultParagraphFont"/>
    <w:uiPriority w:val="99"/>
    <w:unhideWhenUsed/>
    <w:rsid w:val="00957349"/>
    <w:rPr>
      <w:color w:val="0563C1" w:themeColor="hyperlink"/>
      <w:u w:val="single"/>
    </w:rPr>
  </w:style>
  <w:style w:type="paragraph" w:styleId="Header">
    <w:name w:val="header"/>
    <w:basedOn w:val="Normal"/>
    <w:link w:val="HeaderChar"/>
    <w:uiPriority w:val="99"/>
    <w:unhideWhenUsed/>
    <w:rsid w:val="00957349"/>
    <w:pPr>
      <w:tabs>
        <w:tab w:val="center" w:pos="4536"/>
        <w:tab w:val="right" w:pos="9072"/>
      </w:tabs>
    </w:pPr>
  </w:style>
  <w:style w:type="character" w:customStyle="1" w:styleId="HeaderChar">
    <w:name w:val="Header Char"/>
    <w:basedOn w:val="DefaultParagraphFont"/>
    <w:link w:val="Header"/>
    <w:uiPriority w:val="99"/>
    <w:rsid w:val="00957349"/>
    <w:rPr>
      <w:rFonts w:ascii="Times New Roman" w:hAnsi="Times New Roman"/>
    </w:rPr>
  </w:style>
  <w:style w:type="paragraph" w:styleId="Footer">
    <w:name w:val="footer"/>
    <w:basedOn w:val="Normal"/>
    <w:link w:val="FooterChar"/>
    <w:uiPriority w:val="99"/>
    <w:unhideWhenUsed/>
    <w:rsid w:val="00957349"/>
    <w:pPr>
      <w:tabs>
        <w:tab w:val="center" w:pos="4536"/>
        <w:tab w:val="right" w:pos="9072"/>
      </w:tabs>
    </w:pPr>
  </w:style>
  <w:style w:type="character" w:customStyle="1" w:styleId="FooterChar">
    <w:name w:val="Footer Char"/>
    <w:basedOn w:val="DefaultParagraphFont"/>
    <w:link w:val="Footer"/>
    <w:uiPriority w:val="99"/>
    <w:rsid w:val="00957349"/>
    <w:rPr>
      <w:rFonts w:ascii="Times New Roman" w:hAnsi="Times New Roman"/>
    </w:rPr>
  </w:style>
  <w:style w:type="character" w:styleId="PageNumber">
    <w:name w:val="page number"/>
    <w:basedOn w:val="DefaultParagraphFont"/>
    <w:uiPriority w:val="99"/>
    <w:semiHidden/>
    <w:unhideWhenUsed/>
    <w:rsid w:val="00AE669D"/>
  </w:style>
  <w:style w:type="paragraph" w:styleId="BalloonText">
    <w:name w:val="Balloon Text"/>
    <w:basedOn w:val="Normal"/>
    <w:link w:val="BalloonTextChar"/>
    <w:uiPriority w:val="99"/>
    <w:semiHidden/>
    <w:unhideWhenUsed/>
    <w:rsid w:val="00E84A1F"/>
    <w:rPr>
      <w:rFonts w:cs="Times New Roman"/>
      <w:sz w:val="18"/>
      <w:szCs w:val="18"/>
    </w:rPr>
  </w:style>
  <w:style w:type="character" w:customStyle="1" w:styleId="BalloonTextChar">
    <w:name w:val="Balloon Text Char"/>
    <w:basedOn w:val="DefaultParagraphFont"/>
    <w:link w:val="BalloonText"/>
    <w:uiPriority w:val="99"/>
    <w:semiHidden/>
    <w:rsid w:val="00E84A1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358FD"/>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6358FD"/>
    <w:rPr>
      <w:rFonts w:ascii="Times New Roman" w:hAnsi="Times New Roman" w:cs="Times New Roman"/>
      <w:lang w:val="en-US"/>
    </w:rPr>
  </w:style>
  <w:style w:type="paragraph" w:customStyle="1" w:styleId="EndNoteBibliography">
    <w:name w:val="EndNote Bibliography"/>
    <w:basedOn w:val="Normal"/>
    <w:link w:val="EndNoteBibliographyChar"/>
    <w:rsid w:val="006358FD"/>
    <w:rPr>
      <w:rFonts w:cs="Times New Roman"/>
      <w:lang w:val="en-US"/>
    </w:rPr>
  </w:style>
  <w:style w:type="character" w:customStyle="1" w:styleId="EndNoteBibliographyChar">
    <w:name w:val="EndNote Bibliography Char"/>
    <w:basedOn w:val="DefaultParagraphFont"/>
    <w:link w:val="EndNoteBibliography"/>
    <w:rsid w:val="006358FD"/>
    <w:rPr>
      <w:rFonts w:ascii="Times New Roman" w:hAnsi="Times New Roman" w:cs="Times New Roman"/>
      <w:lang w:val="en-US"/>
    </w:rPr>
  </w:style>
  <w:style w:type="paragraph" w:styleId="ListParagraph">
    <w:name w:val="List Paragraph"/>
    <w:basedOn w:val="Normal"/>
    <w:uiPriority w:val="34"/>
    <w:qFormat/>
    <w:rsid w:val="00414700"/>
    <w:pPr>
      <w:ind w:left="720"/>
      <w:contextualSpacing/>
    </w:pPr>
  </w:style>
  <w:style w:type="table" w:styleId="TableGrid">
    <w:name w:val="Table Grid"/>
    <w:basedOn w:val="TableNormal"/>
    <w:uiPriority w:val="39"/>
    <w:rsid w:val="00D906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5FDF"/>
    <w:rPr>
      <w:sz w:val="16"/>
      <w:szCs w:val="16"/>
    </w:rPr>
  </w:style>
  <w:style w:type="paragraph" w:styleId="CommentText">
    <w:name w:val="annotation text"/>
    <w:basedOn w:val="Normal"/>
    <w:link w:val="CommentTextChar"/>
    <w:uiPriority w:val="99"/>
    <w:unhideWhenUsed/>
    <w:rsid w:val="004C5FDF"/>
    <w:rPr>
      <w:sz w:val="20"/>
      <w:szCs w:val="20"/>
    </w:rPr>
  </w:style>
  <w:style w:type="character" w:customStyle="1" w:styleId="CommentTextChar">
    <w:name w:val="Comment Text Char"/>
    <w:basedOn w:val="DefaultParagraphFont"/>
    <w:link w:val="CommentText"/>
    <w:uiPriority w:val="99"/>
    <w:rsid w:val="004C5F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C5FDF"/>
    <w:rPr>
      <w:b/>
      <w:bCs/>
    </w:rPr>
  </w:style>
  <w:style w:type="character" w:customStyle="1" w:styleId="CommentSubjectChar">
    <w:name w:val="Comment Subject Char"/>
    <w:basedOn w:val="CommentTextChar"/>
    <w:link w:val="CommentSubject"/>
    <w:uiPriority w:val="99"/>
    <w:semiHidden/>
    <w:rsid w:val="004C5FDF"/>
    <w:rPr>
      <w:rFonts w:ascii="Times New Roman" w:hAnsi="Times New Roman"/>
      <w:b/>
      <w:bCs/>
      <w:sz w:val="20"/>
      <w:szCs w:val="20"/>
    </w:rPr>
  </w:style>
  <w:style w:type="paragraph" w:styleId="Revision">
    <w:name w:val="Revision"/>
    <w:hidden/>
    <w:uiPriority w:val="99"/>
    <w:semiHidden/>
    <w:rsid w:val="008770F7"/>
    <w:rPr>
      <w:rFonts w:ascii="Times New Roman" w:hAnsi="Times New Roman"/>
    </w:rPr>
  </w:style>
  <w:style w:type="paragraph" w:styleId="Caption">
    <w:name w:val="caption"/>
    <w:basedOn w:val="Normal"/>
    <w:next w:val="Normal"/>
    <w:uiPriority w:val="35"/>
    <w:unhideWhenUsed/>
    <w:qFormat/>
    <w:rsid w:val="000374A8"/>
    <w:pPr>
      <w:spacing w:after="200"/>
    </w:pPr>
    <w:rPr>
      <w:i/>
      <w:iCs/>
      <w:color w:val="44546A" w:themeColor="text2"/>
      <w:sz w:val="18"/>
      <w:szCs w:val="18"/>
    </w:rPr>
  </w:style>
  <w:style w:type="table" w:customStyle="1" w:styleId="Rutntstabell2dekorfrg51">
    <w:name w:val="Rutnätstabell 2 – dekorfärg 51"/>
    <w:basedOn w:val="TableNormal"/>
    <w:uiPriority w:val="47"/>
    <w:rsid w:val="00773E2E"/>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EndnoteTextChar">
    <w:name w:val="Endnote Text Char"/>
    <w:basedOn w:val="DefaultParagraphFont"/>
    <w:link w:val="EndnoteText"/>
    <w:uiPriority w:val="99"/>
    <w:semiHidden/>
    <w:rsid w:val="00B23CBF"/>
    <w:rPr>
      <w:rFonts w:ascii="Times New Roman" w:hAnsi="Times New Roman"/>
      <w:sz w:val="20"/>
      <w:szCs w:val="20"/>
    </w:rPr>
  </w:style>
  <w:style w:type="paragraph" w:styleId="EndnoteText">
    <w:name w:val="endnote text"/>
    <w:basedOn w:val="Normal"/>
    <w:link w:val="EndnoteTextChar"/>
    <w:uiPriority w:val="99"/>
    <w:semiHidden/>
    <w:unhideWhenUsed/>
    <w:rsid w:val="00B23CBF"/>
    <w:rPr>
      <w:sz w:val="20"/>
      <w:szCs w:val="20"/>
    </w:rPr>
  </w:style>
  <w:style w:type="character" w:customStyle="1" w:styleId="FootnoteTextChar">
    <w:name w:val="Footnote Text Char"/>
    <w:basedOn w:val="DefaultParagraphFont"/>
    <w:link w:val="FootnoteText"/>
    <w:uiPriority w:val="99"/>
    <w:semiHidden/>
    <w:rsid w:val="00B23CBF"/>
    <w:rPr>
      <w:rFonts w:ascii="Times New Roman" w:hAnsi="Times New Roman"/>
      <w:sz w:val="20"/>
      <w:szCs w:val="20"/>
    </w:rPr>
  </w:style>
  <w:style w:type="paragraph" w:styleId="FootnoteText">
    <w:name w:val="footnote text"/>
    <w:basedOn w:val="Normal"/>
    <w:link w:val="FootnoteTextChar"/>
    <w:uiPriority w:val="99"/>
    <w:semiHidden/>
    <w:unhideWhenUsed/>
    <w:rsid w:val="00B23CBF"/>
    <w:rPr>
      <w:sz w:val="20"/>
      <w:szCs w:val="20"/>
    </w:rPr>
  </w:style>
  <w:style w:type="table" w:customStyle="1" w:styleId="Rutntstabell2dekorfrg11">
    <w:name w:val="Rutnätstabell 2 – dekorfärg 11"/>
    <w:basedOn w:val="TableNormal"/>
    <w:uiPriority w:val="47"/>
    <w:rsid w:val="001704E9"/>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Rutntstabell2dekorfrg21">
    <w:name w:val="Rutnätstabell 2 – dekorfärg 21"/>
    <w:basedOn w:val="TableNormal"/>
    <w:uiPriority w:val="47"/>
    <w:rsid w:val="001704E9"/>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LineNumber">
    <w:name w:val="line number"/>
    <w:basedOn w:val="DefaultParagraphFont"/>
    <w:uiPriority w:val="99"/>
    <w:semiHidden/>
    <w:unhideWhenUsed/>
    <w:rsid w:val="00430A89"/>
  </w:style>
  <w:style w:type="character" w:styleId="FootnoteReference">
    <w:name w:val="footnote reference"/>
    <w:basedOn w:val="DefaultParagraphFont"/>
    <w:uiPriority w:val="99"/>
    <w:semiHidden/>
    <w:unhideWhenUsed/>
    <w:rsid w:val="00843A76"/>
    <w:rPr>
      <w:vertAlign w:val="superscript"/>
    </w:rPr>
  </w:style>
  <w:style w:type="character" w:customStyle="1" w:styleId="UnresolvedMention1">
    <w:name w:val="Unresolved Mention1"/>
    <w:basedOn w:val="DefaultParagraphFont"/>
    <w:uiPriority w:val="99"/>
    <w:rsid w:val="00BF1B28"/>
    <w:rPr>
      <w:color w:val="605E5C"/>
      <w:shd w:val="clear" w:color="auto" w:fill="E1DFDD"/>
    </w:rPr>
  </w:style>
  <w:style w:type="paragraph" w:styleId="NormalWeb">
    <w:name w:val="Normal (Web)"/>
    <w:basedOn w:val="Normal"/>
    <w:uiPriority w:val="99"/>
    <w:unhideWhenUsed/>
    <w:rsid w:val="003756A9"/>
    <w:pPr>
      <w:spacing w:before="100" w:beforeAutospacing="1" w:after="100" w:afterAutospacing="1"/>
    </w:pPr>
    <w:rPr>
      <w:rFonts w:eastAsia="Times New Roman" w:cs="Times New Roman"/>
      <w:lang w:val="en-GB" w:eastAsia="sv-SE"/>
    </w:rPr>
  </w:style>
  <w:style w:type="character" w:customStyle="1" w:styleId="Heading4Char">
    <w:name w:val="Heading 4 Char"/>
    <w:basedOn w:val="DefaultParagraphFont"/>
    <w:link w:val="Heading4"/>
    <w:uiPriority w:val="9"/>
    <w:semiHidden/>
    <w:rsid w:val="001C74F4"/>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1C74F4"/>
    <w:rPr>
      <w:i/>
      <w:iCs/>
    </w:rPr>
  </w:style>
  <w:style w:type="character" w:styleId="Strong">
    <w:name w:val="Strong"/>
    <w:basedOn w:val="DefaultParagraphFont"/>
    <w:uiPriority w:val="22"/>
    <w:qFormat/>
    <w:rsid w:val="001C74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3448818">
      <w:bodyDiv w:val="1"/>
      <w:marLeft w:val="0"/>
      <w:marRight w:val="0"/>
      <w:marTop w:val="0"/>
      <w:marBottom w:val="0"/>
      <w:divBdr>
        <w:top w:val="none" w:sz="0" w:space="0" w:color="auto"/>
        <w:left w:val="none" w:sz="0" w:space="0" w:color="auto"/>
        <w:bottom w:val="none" w:sz="0" w:space="0" w:color="auto"/>
        <w:right w:val="none" w:sz="0" w:space="0" w:color="auto"/>
      </w:divBdr>
    </w:div>
    <w:div w:id="1508518387">
      <w:bodyDiv w:val="1"/>
      <w:marLeft w:val="0"/>
      <w:marRight w:val="0"/>
      <w:marTop w:val="0"/>
      <w:marBottom w:val="0"/>
      <w:divBdr>
        <w:top w:val="none" w:sz="0" w:space="0" w:color="auto"/>
        <w:left w:val="none" w:sz="0" w:space="0" w:color="auto"/>
        <w:bottom w:val="none" w:sz="0" w:space="0" w:color="auto"/>
        <w:right w:val="none" w:sz="0" w:space="0" w:color="auto"/>
      </w:divBdr>
    </w:div>
    <w:div w:id="1908805490">
      <w:bodyDiv w:val="1"/>
      <w:marLeft w:val="0"/>
      <w:marRight w:val="0"/>
      <w:marTop w:val="0"/>
      <w:marBottom w:val="0"/>
      <w:divBdr>
        <w:top w:val="none" w:sz="0" w:space="0" w:color="auto"/>
        <w:left w:val="none" w:sz="0" w:space="0" w:color="auto"/>
        <w:bottom w:val="none" w:sz="0" w:space="0" w:color="auto"/>
        <w:right w:val="none" w:sz="0" w:space="0" w:color="auto"/>
      </w:divBdr>
    </w:div>
    <w:div w:id="2136285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73984-1C92-423A-BF19-4C350B592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118</Words>
  <Characters>6105</Characters>
  <Application>Microsoft Office Word</Application>
  <DocSecurity>0</DocSecurity>
  <Lines>244</Lines>
  <Paragraphs>14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us.da@gmail.com</dc:creator>
  <cp:lastModifiedBy>VAYANGCO</cp:lastModifiedBy>
  <cp:revision>11</cp:revision>
  <dcterms:created xsi:type="dcterms:W3CDTF">2021-08-27T09:16:00Z</dcterms:created>
  <dcterms:modified xsi:type="dcterms:W3CDTF">2021-08-27T09:21:00Z</dcterms:modified>
</cp:coreProperties>
</file>